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7906B2" w14:textId="77777777" w:rsidR="00FE790B" w:rsidRPr="00942A11" w:rsidRDefault="00FE790B" w:rsidP="00FE790B">
      <w:pPr>
        <w:rPr>
          <w:rFonts w:asciiTheme="minorHAnsi" w:hAnsiTheme="minorHAnsi"/>
          <w:b/>
          <w:sz w:val="28"/>
          <w:szCs w:val="28"/>
        </w:rPr>
      </w:pPr>
      <w:r w:rsidRPr="00942A11">
        <w:rPr>
          <w:rFonts w:asciiTheme="minorHAnsi" w:hAnsiTheme="minorHAnsi"/>
          <w:b/>
          <w:sz w:val="28"/>
          <w:szCs w:val="28"/>
        </w:rPr>
        <w:t xml:space="preserve">The application of health literacy measurement tools (collective or individual domains) in assessing chronic disease management: a systematic review protocol </w:t>
      </w:r>
    </w:p>
    <w:p w14:paraId="11CFEB0D" w14:textId="77777777" w:rsidR="00FE790B" w:rsidRPr="00942A11" w:rsidRDefault="00FE790B" w:rsidP="001E40EC">
      <w:pPr>
        <w:pStyle w:val="CommentText"/>
        <w:rPr>
          <w:rFonts w:asciiTheme="minorHAnsi" w:hAnsiTheme="minorHAnsi"/>
          <w:b/>
          <w:sz w:val="24"/>
          <w:szCs w:val="24"/>
        </w:rPr>
      </w:pPr>
    </w:p>
    <w:p w14:paraId="43C031D7" w14:textId="79B8B76A" w:rsidR="001E40EC" w:rsidRPr="00942A11" w:rsidRDefault="003D1E10" w:rsidP="001E40EC">
      <w:pPr>
        <w:pStyle w:val="CommentText"/>
        <w:rPr>
          <w:rFonts w:asciiTheme="minorHAnsi" w:hAnsiTheme="minorHAnsi"/>
          <w:b/>
          <w:sz w:val="24"/>
          <w:szCs w:val="24"/>
        </w:rPr>
      </w:pPr>
      <w:r>
        <w:rPr>
          <w:rFonts w:asciiTheme="minorHAnsi" w:hAnsiTheme="minorHAnsi"/>
          <w:b/>
          <w:sz w:val="24"/>
          <w:szCs w:val="24"/>
        </w:rPr>
        <w:t>Additional file 5</w:t>
      </w:r>
    </w:p>
    <w:p w14:paraId="3BA3E36E" w14:textId="77777777" w:rsidR="00E91E7C" w:rsidRPr="00942A11" w:rsidRDefault="00E91E7C" w:rsidP="00D610FD">
      <w:pPr>
        <w:jc w:val="both"/>
        <w:rPr>
          <w:rFonts w:asciiTheme="minorHAnsi" w:hAnsiTheme="minorHAnsi"/>
          <w:b/>
          <w:color w:val="000000"/>
          <w:lang w:val="en-US"/>
        </w:rPr>
      </w:pPr>
    </w:p>
    <w:p w14:paraId="1C7F2FC9" w14:textId="0436A60C" w:rsidR="00942A11" w:rsidRPr="00227625" w:rsidRDefault="00942A11" w:rsidP="00942A11">
      <w:pPr>
        <w:rPr>
          <w:rFonts w:asciiTheme="minorHAnsi" w:hAnsiTheme="minorHAnsi"/>
          <w:b/>
        </w:rPr>
      </w:pPr>
      <w:r w:rsidRPr="00227625">
        <w:rPr>
          <w:rFonts w:asciiTheme="minorHAnsi" w:hAnsiTheme="minorHAnsi"/>
          <w:b/>
        </w:rPr>
        <w:t>Health Literacy Data Extraction Fields for Tools</w:t>
      </w:r>
      <w:r w:rsidR="00636336">
        <w:rPr>
          <w:rFonts w:asciiTheme="minorHAnsi" w:hAnsiTheme="minorHAnsi"/>
          <w:b/>
        </w:rPr>
        <w:t xml:space="preserve"> </w:t>
      </w:r>
      <w:r w:rsidR="00636336" w:rsidRPr="00636336">
        <w:rPr>
          <w:rFonts w:asciiTheme="minorHAnsi" w:hAnsiTheme="minorHAnsi"/>
          <w:b/>
          <w:highlight w:val="yellow"/>
        </w:rPr>
        <w:t>(</w:t>
      </w:r>
      <w:r w:rsidR="00636336">
        <w:rPr>
          <w:rFonts w:asciiTheme="minorHAnsi" w:hAnsiTheme="minorHAnsi"/>
          <w:b/>
          <w:highlight w:val="yellow"/>
        </w:rPr>
        <w:t>DRAFT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428"/>
        <w:gridCol w:w="4044"/>
      </w:tblGrid>
      <w:tr w:rsidR="00942A11" w:rsidRPr="00942A11" w14:paraId="3F0EC28B" w14:textId="77777777" w:rsidTr="00060525">
        <w:tc>
          <w:tcPr>
            <w:tcW w:w="4428" w:type="dxa"/>
            <w:vAlign w:val="bottom"/>
          </w:tcPr>
          <w:p w14:paraId="42A13AEB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FFFFFF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Tool ID</w:t>
            </w:r>
          </w:p>
        </w:tc>
        <w:tc>
          <w:tcPr>
            <w:tcW w:w="4044" w:type="dxa"/>
          </w:tcPr>
          <w:p w14:paraId="3E5E3472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719B46A6" w14:textId="77777777" w:rsidTr="00060525">
        <w:tc>
          <w:tcPr>
            <w:tcW w:w="4428" w:type="dxa"/>
            <w:vAlign w:val="bottom"/>
          </w:tcPr>
          <w:p w14:paraId="344A3320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ame of tool</w:t>
            </w:r>
          </w:p>
        </w:tc>
        <w:tc>
          <w:tcPr>
            <w:tcW w:w="4044" w:type="dxa"/>
          </w:tcPr>
          <w:p w14:paraId="1D982A4B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359C173A" w14:textId="77777777" w:rsidTr="00060525">
        <w:tc>
          <w:tcPr>
            <w:tcW w:w="4428" w:type="dxa"/>
          </w:tcPr>
          <w:p w14:paraId="6CF2527A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ame of person extracting data</w:t>
            </w:r>
          </w:p>
        </w:tc>
        <w:tc>
          <w:tcPr>
            <w:tcW w:w="4044" w:type="dxa"/>
          </w:tcPr>
          <w:p w14:paraId="2752FC0C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0A2A459B" w14:textId="77777777" w:rsidTr="00060525">
        <w:tc>
          <w:tcPr>
            <w:tcW w:w="4428" w:type="dxa"/>
          </w:tcPr>
          <w:p w14:paraId="4033CEC2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Year of publication</w:t>
            </w:r>
          </w:p>
        </w:tc>
        <w:tc>
          <w:tcPr>
            <w:tcW w:w="4044" w:type="dxa"/>
          </w:tcPr>
          <w:p w14:paraId="1E8FB548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742E279E" w14:textId="77777777" w:rsidTr="00060525">
        <w:tc>
          <w:tcPr>
            <w:tcW w:w="4428" w:type="dxa"/>
          </w:tcPr>
          <w:p w14:paraId="12BCF280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Where was it developed (country)</w:t>
            </w:r>
          </w:p>
        </w:tc>
        <w:tc>
          <w:tcPr>
            <w:tcW w:w="4044" w:type="dxa"/>
          </w:tcPr>
          <w:p w14:paraId="75AFCBE6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43D3DE31" w14:textId="77777777" w:rsidTr="00060525">
        <w:tc>
          <w:tcPr>
            <w:tcW w:w="4428" w:type="dxa"/>
          </w:tcPr>
          <w:p w14:paraId="29B2DC59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Who developed the tool</w:t>
            </w:r>
          </w:p>
        </w:tc>
        <w:tc>
          <w:tcPr>
            <w:tcW w:w="4044" w:type="dxa"/>
          </w:tcPr>
          <w:p w14:paraId="4DBC173A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4C457C44" w14:textId="77777777" w:rsidTr="00060525">
        <w:tc>
          <w:tcPr>
            <w:tcW w:w="4428" w:type="dxa"/>
            <w:vAlign w:val="bottom"/>
          </w:tcPr>
          <w:p w14:paraId="31FFDAA3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Purpose of the tool</w:t>
            </w:r>
          </w:p>
        </w:tc>
        <w:tc>
          <w:tcPr>
            <w:tcW w:w="4044" w:type="dxa"/>
          </w:tcPr>
          <w:p w14:paraId="3F737B14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606BAA7A" w14:textId="77777777" w:rsidTr="00060525">
        <w:tc>
          <w:tcPr>
            <w:tcW w:w="4428" w:type="dxa"/>
            <w:vAlign w:val="bottom"/>
          </w:tcPr>
          <w:p w14:paraId="60765D70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Target population for which the tool was designed (gender, age, level of education, chronic disease)</w:t>
            </w:r>
          </w:p>
        </w:tc>
        <w:tc>
          <w:tcPr>
            <w:tcW w:w="4044" w:type="dxa"/>
          </w:tcPr>
          <w:p w14:paraId="37EB7EC9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03A29EC0" w14:textId="77777777" w:rsidTr="00060525">
        <w:tc>
          <w:tcPr>
            <w:tcW w:w="4428" w:type="dxa"/>
            <w:vAlign w:val="bottom"/>
          </w:tcPr>
          <w:p w14:paraId="1D77F2C6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Versions of the tool (e.g., short form, revised)</w:t>
            </w:r>
          </w:p>
        </w:tc>
        <w:tc>
          <w:tcPr>
            <w:tcW w:w="4044" w:type="dxa"/>
          </w:tcPr>
          <w:p w14:paraId="1DA9515A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53AB41B7" w14:textId="77777777" w:rsidTr="00060525">
        <w:tc>
          <w:tcPr>
            <w:tcW w:w="4428" w:type="dxa"/>
            <w:vAlign w:val="bottom"/>
          </w:tcPr>
          <w:p w14:paraId="10B0CFF2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Version in language other than English</w:t>
            </w:r>
          </w:p>
        </w:tc>
        <w:tc>
          <w:tcPr>
            <w:tcW w:w="4044" w:type="dxa"/>
          </w:tcPr>
          <w:p w14:paraId="6A26201F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76F7E4DC" w14:textId="77777777" w:rsidTr="00060525">
        <w:tc>
          <w:tcPr>
            <w:tcW w:w="4428" w:type="dxa"/>
            <w:vAlign w:val="bottom"/>
          </w:tcPr>
          <w:p w14:paraId="6C04FE5E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Who administers the tool (e.g., self-administered, interviewer-administered)</w:t>
            </w:r>
          </w:p>
        </w:tc>
        <w:tc>
          <w:tcPr>
            <w:tcW w:w="4044" w:type="dxa"/>
          </w:tcPr>
          <w:p w14:paraId="169F43C7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64150916" w14:textId="77777777" w:rsidTr="00060525">
        <w:tc>
          <w:tcPr>
            <w:tcW w:w="4428" w:type="dxa"/>
            <w:vAlign w:val="bottom"/>
          </w:tcPr>
          <w:p w14:paraId="1F13B546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Total number of items</w:t>
            </w:r>
          </w:p>
        </w:tc>
        <w:tc>
          <w:tcPr>
            <w:tcW w:w="4044" w:type="dxa"/>
          </w:tcPr>
          <w:p w14:paraId="521E00E4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55C366E7" w14:textId="77777777" w:rsidTr="00060525">
        <w:tc>
          <w:tcPr>
            <w:tcW w:w="4428" w:type="dxa"/>
            <w:vAlign w:val="bottom"/>
          </w:tcPr>
          <w:p w14:paraId="160A7E2A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Sections (topics) in the tool</w:t>
            </w:r>
          </w:p>
        </w:tc>
        <w:tc>
          <w:tcPr>
            <w:tcW w:w="4044" w:type="dxa"/>
          </w:tcPr>
          <w:p w14:paraId="2B96DDB0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144AB610" w14:textId="77777777" w:rsidTr="00060525">
        <w:tc>
          <w:tcPr>
            <w:tcW w:w="4428" w:type="dxa"/>
            <w:vAlign w:val="bottom"/>
          </w:tcPr>
          <w:p w14:paraId="444F8E13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umber of items in Access domain</w:t>
            </w:r>
          </w:p>
        </w:tc>
        <w:tc>
          <w:tcPr>
            <w:tcW w:w="4044" w:type="dxa"/>
          </w:tcPr>
          <w:p w14:paraId="3B0A46CB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11684439" w14:textId="77777777" w:rsidTr="00060525">
        <w:tc>
          <w:tcPr>
            <w:tcW w:w="4428" w:type="dxa"/>
            <w:vAlign w:val="bottom"/>
          </w:tcPr>
          <w:p w14:paraId="11372EE6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umber of items in Understand domain</w:t>
            </w:r>
          </w:p>
        </w:tc>
        <w:tc>
          <w:tcPr>
            <w:tcW w:w="4044" w:type="dxa"/>
          </w:tcPr>
          <w:p w14:paraId="0D0EF20B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0BA336FF" w14:textId="77777777" w:rsidTr="00060525">
        <w:tc>
          <w:tcPr>
            <w:tcW w:w="4428" w:type="dxa"/>
            <w:vAlign w:val="bottom"/>
          </w:tcPr>
          <w:p w14:paraId="680E0955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umber of items in Evaluate domain</w:t>
            </w:r>
          </w:p>
        </w:tc>
        <w:tc>
          <w:tcPr>
            <w:tcW w:w="4044" w:type="dxa"/>
          </w:tcPr>
          <w:p w14:paraId="7D88FEC8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3B0D4463" w14:textId="77777777" w:rsidTr="00060525">
        <w:tc>
          <w:tcPr>
            <w:tcW w:w="4428" w:type="dxa"/>
            <w:vAlign w:val="bottom"/>
          </w:tcPr>
          <w:p w14:paraId="0F817D53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umber of items in Communicate domain</w:t>
            </w:r>
          </w:p>
        </w:tc>
        <w:tc>
          <w:tcPr>
            <w:tcW w:w="4044" w:type="dxa"/>
          </w:tcPr>
          <w:p w14:paraId="75B1A4D4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6DB30B37" w14:textId="77777777" w:rsidTr="00060525">
        <w:tc>
          <w:tcPr>
            <w:tcW w:w="4428" w:type="dxa"/>
            <w:vAlign w:val="bottom"/>
          </w:tcPr>
          <w:p w14:paraId="07056F0C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umber of items in Use domain</w:t>
            </w:r>
          </w:p>
        </w:tc>
        <w:tc>
          <w:tcPr>
            <w:tcW w:w="4044" w:type="dxa"/>
          </w:tcPr>
          <w:p w14:paraId="7681D41B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50DD2071" w14:textId="77777777" w:rsidTr="00060525">
        <w:tc>
          <w:tcPr>
            <w:tcW w:w="4428" w:type="dxa"/>
            <w:vAlign w:val="bottom"/>
          </w:tcPr>
          <w:p w14:paraId="08C21D1E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umber of numeracy items</w:t>
            </w:r>
          </w:p>
        </w:tc>
        <w:tc>
          <w:tcPr>
            <w:tcW w:w="4044" w:type="dxa"/>
          </w:tcPr>
          <w:p w14:paraId="19E3BD2D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1EB818EE" w14:textId="77777777" w:rsidTr="00060525">
        <w:tc>
          <w:tcPr>
            <w:tcW w:w="4428" w:type="dxa"/>
            <w:vAlign w:val="bottom"/>
          </w:tcPr>
          <w:p w14:paraId="4E3278A0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umber of items not measuring health literacy</w:t>
            </w:r>
          </w:p>
        </w:tc>
        <w:tc>
          <w:tcPr>
            <w:tcW w:w="4044" w:type="dxa"/>
          </w:tcPr>
          <w:p w14:paraId="014A6958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5BA29E95" w14:textId="77777777" w:rsidTr="00060525">
        <w:tc>
          <w:tcPr>
            <w:tcW w:w="4428" w:type="dxa"/>
            <w:vAlign w:val="bottom"/>
          </w:tcPr>
          <w:p w14:paraId="17A132A3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How is the tool scored</w:t>
            </w:r>
          </w:p>
        </w:tc>
        <w:tc>
          <w:tcPr>
            <w:tcW w:w="4044" w:type="dxa"/>
          </w:tcPr>
          <w:p w14:paraId="1E2063D5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2D2A3070" w14:textId="77777777" w:rsidTr="00060525">
        <w:tc>
          <w:tcPr>
            <w:tcW w:w="4428" w:type="dxa"/>
            <w:vAlign w:val="bottom"/>
          </w:tcPr>
          <w:p w14:paraId="08AAA52B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Strengths of the tool</w:t>
            </w:r>
          </w:p>
        </w:tc>
        <w:tc>
          <w:tcPr>
            <w:tcW w:w="4044" w:type="dxa"/>
          </w:tcPr>
          <w:p w14:paraId="158F1520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1D7E7850" w14:textId="77777777" w:rsidTr="00060525">
        <w:tc>
          <w:tcPr>
            <w:tcW w:w="4428" w:type="dxa"/>
            <w:vAlign w:val="bottom"/>
          </w:tcPr>
          <w:p w14:paraId="4690FAED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Weaknesses of the tool</w:t>
            </w:r>
          </w:p>
        </w:tc>
        <w:tc>
          <w:tcPr>
            <w:tcW w:w="4044" w:type="dxa"/>
          </w:tcPr>
          <w:p w14:paraId="42F71F74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7F9DE906" w14:textId="77777777" w:rsidTr="00060525">
        <w:tc>
          <w:tcPr>
            <w:tcW w:w="4428" w:type="dxa"/>
            <w:vAlign w:val="bottom"/>
          </w:tcPr>
          <w:p w14:paraId="134FB9A2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Date of completion of data extraction</w:t>
            </w:r>
          </w:p>
        </w:tc>
        <w:tc>
          <w:tcPr>
            <w:tcW w:w="4044" w:type="dxa"/>
          </w:tcPr>
          <w:p w14:paraId="7491274F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5276038E" w14:textId="77777777" w:rsidTr="00060525">
        <w:tc>
          <w:tcPr>
            <w:tcW w:w="4428" w:type="dxa"/>
            <w:vAlign w:val="bottom"/>
          </w:tcPr>
          <w:p w14:paraId="68017799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otes</w:t>
            </w:r>
          </w:p>
        </w:tc>
        <w:tc>
          <w:tcPr>
            <w:tcW w:w="4044" w:type="dxa"/>
          </w:tcPr>
          <w:p w14:paraId="1B56227E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</w:tbl>
    <w:p w14:paraId="56590065" w14:textId="77777777" w:rsidR="00942A11" w:rsidRPr="00942A11" w:rsidRDefault="00942A11" w:rsidP="00D610FD">
      <w:pPr>
        <w:jc w:val="both"/>
        <w:rPr>
          <w:rFonts w:asciiTheme="minorHAnsi" w:hAnsiTheme="minorHAnsi"/>
          <w:b/>
          <w:color w:val="000000"/>
          <w:lang w:val="en-US"/>
        </w:rPr>
      </w:pPr>
    </w:p>
    <w:p w14:paraId="1BF9A632" w14:textId="220374E8" w:rsidR="00942A11" w:rsidRPr="00F67922" w:rsidRDefault="00942A11" w:rsidP="00942A11">
      <w:pPr>
        <w:rPr>
          <w:rFonts w:asciiTheme="minorHAnsi" w:hAnsiTheme="minorHAnsi"/>
          <w:b/>
        </w:rPr>
      </w:pPr>
      <w:r w:rsidRPr="00F67922">
        <w:rPr>
          <w:rFonts w:asciiTheme="minorHAnsi" w:hAnsiTheme="minorHAnsi"/>
          <w:b/>
        </w:rPr>
        <w:t>Tool Items and their Domains</w:t>
      </w:r>
      <w:r w:rsidR="00636336">
        <w:rPr>
          <w:rFonts w:asciiTheme="minorHAnsi" w:hAnsiTheme="minorHAnsi"/>
          <w:b/>
        </w:rPr>
        <w:t xml:space="preserve"> </w:t>
      </w:r>
      <w:r w:rsidR="00636336" w:rsidRPr="00636336">
        <w:rPr>
          <w:rFonts w:asciiTheme="minorHAnsi" w:hAnsiTheme="minorHAnsi"/>
          <w:b/>
          <w:highlight w:val="yellow"/>
        </w:rPr>
        <w:t>(</w:t>
      </w:r>
      <w:r w:rsidR="00636336">
        <w:rPr>
          <w:rFonts w:asciiTheme="minorHAnsi" w:hAnsiTheme="minorHAnsi"/>
          <w:b/>
          <w:highlight w:val="yellow"/>
        </w:rPr>
        <w:t>DRAFT)</w:t>
      </w:r>
    </w:p>
    <w:p w14:paraId="53698615" w14:textId="77777777" w:rsidR="00942A11" w:rsidRPr="00F67922" w:rsidRDefault="00942A11" w:rsidP="00942A11">
      <w:pPr>
        <w:rPr>
          <w:rFonts w:asciiTheme="minorHAnsi" w:hAnsiTheme="minorHAnsi"/>
          <w:b/>
        </w:rPr>
      </w:pPr>
      <w:r w:rsidRPr="00F67922">
        <w:rPr>
          <w:rFonts w:asciiTheme="minorHAnsi" w:hAnsiTheme="minorHAnsi"/>
          <w:b/>
        </w:rPr>
        <w:t>(Completed by two reviewers independently if domains not stipulate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71"/>
        <w:gridCol w:w="1031"/>
        <w:gridCol w:w="992"/>
        <w:gridCol w:w="1633"/>
        <w:gridCol w:w="3045"/>
      </w:tblGrid>
      <w:tr w:rsidR="00942A11" w:rsidRPr="00942A11" w14:paraId="5128B22A" w14:textId="77777777" w:rsidTr="00060525">
        <w:tc>
          <w:tcPr>
            <w:tcW w:w="1771" w:type="dxa"/>
          </w:tcPr>
          <w:p w14:paraId="2A319092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Data Extractor</w:t>
            </w:r>
          </w:p>
        </w:tc>
        <w:tc>
          <w:tcPr>
            <w:tcW w:w="1031" w:type="dxa"/>
          </w:tcPr>
          <w:p w14:paraId="4A83F4B3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Tool ID</w:t>
            </w:r>
          </w:p>
        </w:tc>
        <w:tc>
          <w:tcPr>
            <w:tcW w:w="992" w:type="dxa"/>
          </w:tcPr>
          <w:p w14:paraId="434F51B1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 xml:space="preserve">Item # </w:t>
            </w:r>
          </w:p>
        </w:tc>
        <w:tc>
          <w:tcPr>
            <w:tcW w:w="1633" w:type="dxa"/>
          </w:tcPr>
          <w:p w14:paraId="54FDC4E6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HL Domain</w:t>
            </w:r>
          </w:p>
        </w:tc>
        <w:tc>
          <w:tcPr>
            <w:tcW w:w="3045" w:type="dxa"/>
          </w:tcPr>
          <w:p w14:paraId="26777DFA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Notes</w:t>
            </w:r>
          </w:p>
        </w:tc>
      </w:tr>
      <w:tr w:rsidR="00942A11" w:rsidRPr="00942A11" w14:paraId="3C586A4E" w14:textId="77777777" w:rsidTr="00060525">
        <w:tc>
          <w:tcPr>
            <w:tcW w:w="1771" w:type="dxa"/>
          </w:tcPr>
          <w:p w14:paraId="2147E700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5E75BA7F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65808F9F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1012BFC6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Access</w:t>
            </w:r>
          </w:p>
        </w:tc>
        <w:tc>
          <w:tcPr>
            <w:tcW w:w="3045" w:type="dxa"/>
          </w:tcPr>
          <w:p w14:paraId="3A53CFD1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53C3212C" w14:textId="77777777" w:rsidTr="00060525">
        <w:tc>
          <w:tcPr>
            <w:tcW w:w="1771" w:type="dxa"/>
          </w:tcPr>
          <w:p w14:paraId="26F302F6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53C55BED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556474A7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09DC178B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45" w:type="dxa"/>
          </w:tcPr>
          <w:p w14:paraId="5B7FE00C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43E19B1C" w14:textId="77777777" w:rsidTr="00060525">
        <w:tc>
          <w:tcPr>
            <w:tcW w:w="1771" w:type="dxa"/>
          </w:tcPr>
          <w:p w14:paraId="7FDC75A3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4799FA8E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792DFBAA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741CA00A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Understand</w:t>
            </w:r>
          </w:p>
        </w:tc>
        <w:tc>
          <w:tcPr>
            <w:tcW w:w="3045" w:type="dxa"/>
          </w:tcPr>
          <w:p w14:paraId="0934A66F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520C857F" w14:textId="77777777" w:rsidTr="00060525">
        <w:tc>
          <w:tcPr>
            <w:tcW w:w="1771" w:type="dxa"/>
          </w:tcPr>
          <w:p w14:paraId="41085026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76F78683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10F03F16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6BB0ED41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45" w:type="dxa"/>
          </w:tcPr>
          <w:p w14:paraId="7D8AD4A4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1DE77813" w14:textId="77777777" w:rsidTr="00060525">
        <w:tc>
          <w:tcPr>
            <w:tcW w:w="1771" w:type="dxa"/>
          </w:tcPr>
          <w:p w14:paraId="456A44F5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18E45375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626AED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7CACBB25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Evaluate</w:t>
            </w:r>
          </w:p>
        </w:tc>
        <w:tc>
          <w:tcPr>
            <w:tcW w:w="3045" w:type="dxa"/>
          </w:tcPr>
          <w:p w14:paraId="09946B5D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5F0E1BC8" w14:textId="77777777" w:rsidTr="00060525">
        <w:tc>
          <w:tcPr>
            <w:tcW w:w="1771" w:type="dxa"/>
          </w:tcPr>
          <w:p w14:paraId="53F62799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255A095A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0A258356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5C2C3236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45" w:type="dxa"/>
          </w:tcPr>
          <w:p w14:paraId="268F35C2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0F24A104" w14:textId="77777777" w:rsidTr="00060525">
        <w:tc>
          <w:tcPr>
            <w:tcW w:w="1771" w:type="dxa"/>
          </w:tcPr>
          <w:p w14:paraId="3B4CAC5C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077D240F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66DD16BC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4ABE087B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Communicate</w:t>
            </w:r>
          </w:p>
        </w:tc>
        <w:tc>
          <w:tcPr>
            <w:tcW w:w="3045" w:type="dxa"/>
          </w:tcPr>
          <w:p w14:paraId="77583CE2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2BECA382" w14:textId="77777777" w:rsidTr="00060525">
        <w:tc>
          <w:tcPr>
            <w:tcW w:w="1771" w:type="dxa"/>
          </w:tcPr>
          <w:p w14:paraId="0B41D41F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77736F8B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228B0FE0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4BECB8E6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45" w:type="dxa"/>
          </w:tcPr>
          <w:p w14:paraId="537E360E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0EE8E5B3" w14:textId="77777777" w:rsidTr="00060525">
        <w:tc>
          <w:tcPr>
            <w:tcW w:w="1771" w:type="dxa"/>
          </w:tcPr>
          <w:p w14:paraId="304985B3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0F9AE4D8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4449EA84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62B69EB2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Use</w:t>
            </w:r>
          </w:p>
        </w:tc>
        <w:tc>
          <w:tcPr>
            <w:tcW w:w="3045" w:type="dxa"/>
          </w:tcPr>
          <w:p w14:paraId="12F2FD37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2B0104D7" w14:textId="77777777" w:rsidTr="00060525">
        <w:tc>
          <w:tcPr>
            <w:tcW w:w="1771" w:type="dxa"/>
          </w:tcPr>
          <w:p w14:paraId="17C0B8C8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577D7F56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048AE64E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5FB1EC91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45" w:type="dxa"/>
          </w:tcPr>
          <w:p w14:paraId="47CD5349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58E49964" w14:textId="77777777" w:rsidTr="00060525">
        <w:tc>
          <w:tcPr>
            <w:tcW w:w="1771" w:type="dxa"/>
          </w:tcPr>
          <w:p w14:paraId="61238678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2AEA85AF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0217471F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52101ABF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Numeracy</w:t>
            </w:r>
          </w:p>
        </w:tc>
        <w:tc>
          <w:tcPr>
            <w:tcW w:w="3045" w:type="dxa"/>
          </w:tcPr>
          <w:p w14:paraId="4EDEEADA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26646DF8" w14:textId="77777777" w:rsidTr="00060525">
        <w:tc>
          <w:tcPr>
            <w:tcW w:w="1771" w:type="dxa"/>
          </w:tcPr>
          <w:p w14:paraId="54DD7641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4F0E8F27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7C96A873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3AC94973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45" w:type="dxa"/>
          </w:tcPr>
          <w:p w14:paraId="57139C6A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352D4CD2" w14:textId="77777777" w:rsidTr="00060525">
        <w:tc>
          <w:tcPr>
            <w:tcW w:w="1771" w:type="dxa"/>
          </w:tcPr>
          <w:p w14:paraId="75DB864D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01BC358E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2C5F4C8C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5F086709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  <w:r w:rsidRPr="00B80758">
              <w:rPr>
                <w:rFonts w:asciiTheme="minorHAnsi" w:hAnsiTheme="minorHAnsi"/>
                <w:sz w:val="22"/>
                <w:szCs w:val="22"/>
              </w:rPr>
              <w:t>Not HL</w:t>
            </w:r>
          </w:p>
        </w:tc>
        <w:tc>
          <w:tcPr>
            <w:tcW w:w="3045" w:type="dxa"/>
          </w:tcPr>
          <w:p w14:paraId="60659C62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  <w:tr w:rsidR="00942A11" w:rsidRPr="00942A11" w14:paraId="69A84078" w14:textId="77777777" w:rsidTr="00060525">
        <w:tc>
          <w:tcPr>
            <w:tcW w:w="1771" w:type="dxa"/>
          </w:tcPr>
          <w:p w14:paraId="25E8D960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031" w:type="dxa"/>
          </w:tcPr>
          <w:p w14:paraId="70E7FD7B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992" w:type="dxa"/>
          </w:tcPr>
          <w:p w14:paraId="0EF44E13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1633" w:type="dxa"/>
          </w:tcPr>
          <w:p w14:paraId="4D63E214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  <w:tc>
          <w:tcPr>
            <w:tcW w:w="3045" w:type="dxa"/>
          </w:tcPr>
          <w:p w14:paraId="0BE4F56E" w14:textId="77777777" w:rsidR="00942A11" w:rsidRPr="00B80758" w:rsidRDefault="00942A11" w:rsidP="00060525">
            <w:pPr>
              <w:rPr>
                <w:rFonts w:asciiTheme="minorHAnsi" w:hAnsiTheme="minorHAnsi"/>
                <w:sz w:val="22"/>
                <w:szCs w:val="22"/>
              </w:rPr>
            </w:pPr>
          </w:p>
        </w:tc>
      </w:tr>
    </w:tbl>
    <w:p w14:paraId="0383293E" w14:textId="77777777" w:rsidR="00942A11" w:rsidRPr="00942A11" w:rsidRDefault="00942A11" w:rsidP="00D610FD">
      <w:pPr>
        <w:jc w:val="both"/>
        <w:rPr>
          <w:rFonts w:asciiTheme="minorHAnsi" w:hAnsiTheme="minorHAnsi"/>
          <w:b/>
          <w:color w:val="000000"/>
          <w:lang w:val="en-US"/>
        </w:rPr>
      </w:pPr>
    </w:p>
    <w:p w14:paraId="3A68B941" w14:textId="26B93659" w:rsidR="00942A11" w:rsidRPr="00B80758" w:rsidRDefault="00942A11" w:rsidP="00942A11">
      <w:pPr>
        <w:rPr>
          <w:rFonts w:asciiTheme="minorHAnsi" w:hAnsiTheme="minorHAnsi"/>
          <w:b/>
        </w:rPr>
      </w:pPr>
      <w:r w:rsidRPr="00B80758">
        <w:rPr>
          <w:rFonts w:asciiTheme="minorHAnsi" w:hAnsiTheme="minorHAnsi"/>
          <w:b/>
        </w:rPr>
        <w:t>Health Literacy Data Extraction Fields for Validation Studies</w:t>
      </w:r>
      <w:r w:rsidR="00636336">
        <w:rPr>
          <w:rFonts w:asciiTheme="minorHAnsi" w:hAnsiTheme="minorHAnsi"/>
          <w:b/>
        </w:rPr>
        <w:t xml:space="preserve"> </w:t>
      </w:r>
      <w:r w:rsidR="00636336" w:rsidRPr="00636336">
        <w:rPr>
          <w:rFonts w:asciiTheme="minorHAnsi" w:hAnsiTheme="minorHAnsi"/>
          <w:b/>
          <w:highlight w:val="yellow"/>
        </w:rPr>
        <w:t>(</w:t>
      </w:r>
      <w:r w:rsidR="00636336">
        <w:rPr>
          <w:rFonts w:asciiTheme="minorHAnsi" w:hAnsiTheme="minorHAnsi"/>
          <w:b/>
          <w:highlight w:val="yellow"/>
        </w:rPr>
        <w:t>DRAFT)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211"/>
        <w:gridCol w:w="3261"/>
      </w:tblGrid>
      <w:tr w:rsidR="00942A11" w:rsidRPr="00942A11" w14:paraId="010E92E1" w14:textId="77777777" w:rsidTr="00060525">
        <w:tc>
          <w:tcPr>
            <w:tcW w:w="5211" w:type="dxa"/>
          </w:tcPr>
          <w:p w14:paraId="6C2F37AA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ame of person extracting data</w:t>
            </w:r>
          </w:p>
        </w:tc>
        <w:tc>
          <w:tcPr>
            <w:tcW w:w="3261" w:type="dxa"/>
          </w:tcPr>
          <w:p w14:paraId="6A77629A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74545409" w14:textId="77777777" w:rsidTr="00060525">
        <w:tc>
          <w:tcPr>
            <w:tcW w:w="5211" w:type="dxa"/>
            <w:vAlign w:val="bottom"/>
          </w:tcPr>
          <w:p w14:paraId="2725688E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FFFFFF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Tool ID</w:t>
            </w:r>
          </w:p>
        </w:tc>
        <w:tc>
          <w:tcPr>
            <w:tcW w:w="3261" w:type="dxa"/>
          </w:tcPr>
          <w:p w14:paraId="6128C682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772253A7" w14:textId="77777777" w:rsidTr="00060525">
        <w:tc>
          <w:tcPr>
            <w:tcW w:w="5211" w:type="dxa"/>
            <w:vAlign w:val="bottom"/>
          </w:tcPr>
          <w:p w14:paraId="6228C784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Authors</w:t>
            </w:r>
          </w:p>
        </w:tc>
        <w:tc>
          <w:tcPr>
            <w:tcW w:w="3261" w:type="dxa"/>
          </w:tcPr>
          <w:p w14:paraId="517B02AC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314DD51F" w14:textId="77777777" w:rsidTr="00060525">
        <w:tc>
          <w:tcPr>
            <w:tcW w:w="5211" w:type="dxa"/>
          </w:tcPr>
          <w:p w14:paraId="7AF01F55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  <w:r w:rsidRPr="00942A11">
              <w:rPr>
                <w:rFonts w:asciiTheme="minorHAnsi" w:hAnsiTheme="minorHAnsi"/>
              </w:rPr>
              <w:t>Title of paper</w:t>
            </w:r>
          </w:p>
        </w:tc>
        <w:tc>
          <w:tcPr>
            <w:tcW w:w="3261" w:type="dxa"/>
          </w:tcPr>
          <w:p w14:paraId="68EEEED8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0866A42E" w14:textId="77777777" w:rsidTr="00060525">
        <w:tc>
          <w:tcPr>
            <w:tcW w:w="5211" w:type="dxa"/>
          </w:tcPr>
          <w:p w14:paraId="11F5DB62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Year of publication</w:t>
            </w:r>
          </w:p>
        </w:tc>
        <w:tc>
          <w:tcPr>
            <w:tcW w:w="3261" w:type="dxa"/>
          </w:tcPr>
          <w:p w14:paraId="1FEDFF44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29110DF9" w14:textId="77777777" w:rsidTr="00060525">
        <w:tc>
          <w:tcPr>
            <w:tcW w:w="5211" w:type="dxa"/>
          </w:tcPr>
          <w:p w14:paraId="64B52F55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Published or grey literature?</w:t>
            </w:r>
          </w:p>
        </w:tc>
        <w:tc>
          <w:tcPr>
            <w:tcW w:w="3261" w:type="dxa"/>
          </w:tcPr>
          <w:p w14:paraId="15E5B9AE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3EF01783" w14:textId="77777777" w:rsidTr="00060525">
        <w:tc>
          <w:tcPr>
            <w:tcW w:w="5211" w:type="dxa"/>
          </w:tcPr>
          <w:p w14:paraId="0E51C10F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ame of journal (if applicable)</w:t>
            </w:r>
          </w:p>
        </w:tc>
        <w:tc>
          <w:tcPr>
            <w:tcW w:w="3261" w:type="dxa"/>
          </w:tcPr>
          <w:p w14:paraId="71680761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4D31C21F" w14:textId="77777777" w:rsidTr="00060525">
        <w:tc>
          <w:tcPr>
            <w:tcW w:w="5211" w:type="dxa"/>
            <w:vAlign w:val="bottom"/>
          </w:tcPr>
          <w:p w14:paraId="1BC2DF6C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Geographic location of development/validation</w:t>
            </w:r>
          </w:p>
        </w:tc>
        <w:tc>
          <w:tcPr>
            <w:tcW w:w="3261" w:type="dxa"/>
          </w:tcPr>
          <w:p w14:paraId="1E01FC1E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42E89D9D" w14:textId="77777777" w:rsidTr="00060525">
        <w:tc>
          <w:tcPr>
            <w:tcW w:w="5211" w:type="dxa"/>
            <w:vAlign w:val="bottom"/>
          </w:tcPr>
          <w:p w14:paraId="08F0F416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Is this paper a development and/or validation study?</w:t>
            </w:r>
          </w:p>
        </w:tc>
        <w:tc>
          <w:tcPr>
            <w:tcW w:w="3261" w:type="dxa"/>
          </w:tcPr>
          <w:p w14:paraId="1ED094C9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124A2759" w14:textId="77777777" w:rsidTr="00060525">
        <w:tc>
          <w:tcPr>
            <w:tcW w:w="5211" w:type="dxa"/>
            <w:vAlign w:val="bottom"/>
          </w:tcPr>
          <w:p w14:paraId="70F36B85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Purpose of the paper/study (include hypotheses being tested)</w:t>
            </w:r>
          </w:p>
        </w:tc>
        <w:tc>
          <w:tcPr>
            <w:tcW w:w="3261" w:type="dxa"/>
          </w:tcPr>
          <w:p w14:paraId="4570C534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3F7F3952" w14:textId="77777777" w:rsidTr="00060525">
        <w:tc>
          <w:tcPr>
            <w:tcW w:w="5211" w:type="dxa"/>
            <w:vAlign w:val="bottom"/>
          </w:tcPr>
          <w:p w14:paraId="41D43170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Study design</w:t>
            </w:r>
          </w:p>
        </w:tc>
        <w:tc>
          <w:tcPr>
            <w:tcW w:w="3261" w:type="dxa"/>
          </w:tcPr>
          <w:p w14:paraId="047960B2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5F5119DA" w14:textId="77777777" w:rsidTr="00060525">
        <w:tc>
          <w:tcPr>
            <w:tcW w:w="5211" w:type="dxa"/>
            <w:vAlign w:val="bottom"/>
          </w:tcPr>
          <w:p w14:paraId="0EC6E286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How was the sample obtained?</w:t>
            </w:r>
          </w:p>
        </w:tc>
        <w:tc>
          <w:tcPr>
            <w:tcW w:w="3261" w:type="dxa"/>
          </w:tcPr>
          <w:p w14:paraId="7EECD916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73F7A798" w14:textId="77777777" w:rsidTr="00060525">
        <w:tc>
          <w:tcPr>
            <w:tcW w:w="5211" w:type="dxa"/>
            <w:vAlign w:val="bottom"/>
          </w:tcPr>
          <w:p w14:paraId="45599996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Description of the sample (gender, age, level of education, chronic disease)</w:t>
            </w:r>
          </w:p>
        </w:tc>
        <w:tc>
          <w:tcPr>
            <w:tcW w:w="3261" w:type="dxa"/>
          </w:tcPr>
          <w:p w14:paraId="1965DDB8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272C59B7" w14:textId="77777777" w:rsidTr="00060525">
        <w:tc>
          <w:tcPr>
            <w:tcW w:w="5211" w:type="dxa"/>
            <w:vAlign w:val="bottom"/>
          </w:tcPr>
          <w:p w14:paraId="7EE5648E" w14:textId="77777777" w:rsidR="00942A11" w:rsidRPr="00942A11" w:rsidRDefault="00942A11" w:rsidP="00060525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Were patients and/or caregivers asked to provide input on content/face validity?</w:t>
            </w:r>
          </w:p>
        </w:tc>
        <w:tc>
          <w:tcPr>
            <w:tcW w:w="3261" w:type="dxa"/>
          </w:tcPr>
          <w:p w14:paraId="414FA2FB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942A11" w:rsidRPr="00942A11" w14:paraId="47DDD850" w14:textId="77777777" w:rsidTr="00060525">
        <w:tc>
          <w:tcPr>
            <w:tcW w:w="5211" w:type="dxa"/>
            <w:vAlign w:val="bottom"/>
          </w:tcPr>
          <w:p w14:paraId="6B7A95D9" w14:textId="77777777" w:rsidR="00942A11" w:rsidRPr="00ED1572" w:rsidRDefault="00942A11" w:rsidP="00060525">
            <w:pPr>
              <w:rPr>
                <w:rFonts w:asciiTheme="minorHAnsi" w:eastAsia="Times New Roman" w:hAnsiTheme="minorHAnsi"/>
                <w:b/>
                <w:bCs/>
                <w:color w:val="000000"/>
                <w:sz w:val="22"/>
                <w:szCs w:val="22"/>
              </w:rPr>
            </w:pPr>
            <w:r w:rsidRPr="00ED1572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Which version of the tool is being developed/validated</w:t>
            </w:r>
          </w:p>
        </w:tc>
        <w:tc>
          <w:tcPr>
            <w:tcW w:w="3261" w:type="dxa"/>
          </w:tcPr>
          <w:p w14:paraId="58D393E7" w14:textId="77777777" w:rsidR="00942A11" w:rsidRPr="00942A11" w:rsidRDefault="00942A11" w:rsidP="00060525">
            <w:pPr>
              <w:rPr>
                <w:rFonts w:asciiTheme="minorHAnsi" w:hAnsiTheme="minorHAnsi"/>
              </w:rPr>
            </w:pPr>
          </w:p>
        </w:tc>
      </w:tr>
      <w:tr w:rsidR="00ED1572" w:rsidRPr="00942A11" w14:paraId="67E8ECCE" w14:textId="77777777" w:rsidTr="00060525">
        <w:tc>
          <w:tcPr>
            <w:tcW w:w="5211" w:type="dxa"/>
            <w:vAlign w:val="bottom"/>
          </w:tcPr>
          <w:p w14:paraId="362D3A53" w14:textId="78CF8FEC" w:rsidR="00ED1572" w:rsidRPr="00ED1572" w:rsidRDefault="00ED1572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ED1572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Underlying constructs of the tool</w:t>
            </w:r>
          </w:p>
        </w:tc>
        <w:tc>
          <w:tcPr>
            <w:tcW w:w="3261" w:type="dxa"/>
          </w:tcPr>
          <w:p w14:paraId="00235E65" w14:textId="77777777" w:rsidR="00ED1572" w:rsidRPr="00942A11" w:rsidRDefault="00ED1572" w:rsidP="00ED1572">
            <w:pPr>
              <w:rPr>
                <w:rFonts w:asciiTheme="minorHAnsi" w:hAnsiTheme="minorHAnsi"/>
              </w:rPr>
            </w:pPr>
          </w:p>
        </w:tc>
      </w:tr>
      <w:tr w:rsidR="00ED1572" w:rsidRPr="00942A11" w14:paraId="29CD33F4" w14:textId="77777777" w:rsidTr="00060525">
        <w:tc>
          <w:tcPr>
            <w:tcW w:w="5211" w:type="dxa"/>
            <w:vAlign w:val="bottom"/>
          </w:tcPr>
          <w:p w14:paraId="24C05546" w14:textId="77777777" w:rsidR="00ED1572" w:rsidRPr="00942A11" w:rsidRDefault="00ED1572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Reported time to participants to complete the tool</w:t>
            </w:r>
          </w:p>
        </w:tc>
        <w:tc>
          <w:tcPr>
            <w:tcW w:w="3261" w:type="dxa"/>
          </w:tcPr>
          <w:p w14:paraId="01941A9A" w14:textId="77777777" w:rsidR="00ED1572" w:rsidRPr="00942A11" w:rsidRDefault="00ED1572" w:rsidP="00ED1572">
            <w:pPr>
              <w:rPr>
                <w:rFonts w:asciiTheme="minorHAnsi" w:hAnsiTheme="minorHAnsi"/>
              </w:rPr>
            </w:pPr>
          </w:p>
        </w:tc>
      </w:tr>
      <w:tr w:rsidR="00ED1572" w:rsidRPr="00942A11" w14:paraId="71061804" w14:textId="77777777" w:rsidTr="00060525">
        <w:tc>
          <w:tcPr>
            <w:tcW w:w="5211" w:type="dxa"/>
            <w:vAlign w:val="bottom"/>
          </w:tcPr>
          <w:p w14:paraId="404EDF59" w14:textId="77777777" w:rsidR="00ED1572" w:rsidRPr="00942A11" w:rsidRDefault="00ED1572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Readability - scale used and result</w:t>
            </w:r>
          </w:p>
        </w:tc>
        <w:tc>
          <w:tcPr>
            <w:tcW w:w="3261" w:type="dxa"/>
          </w:tcPr>
          <w:p w14:paraId="2CDB3828" w14:textId="77777777" w:rsidR="00ED1572" w:rsidRPr="00942A11" w:rsidRDefault="00ED1572" w:rsidP="00ED1572">
            <w:pPr>
              <w:rPr>
                <w:rFonts w:asciiTheme="minorHAnsi" w:hAnsiTheme="minorHAnsi"/>
              </w:rPr>
            </w:pPr>
          </w:p>
        </w:tc>
      </w:tr>
      <w:tr w:rsidR="00ED1572" w:rsidRPr="00942A11" w14:paraId="0384736E" w14:textId="77777777" w:rsidTr="00060525">
        <w:tc>
          <w:tcPr>
            <w:tcW w:w="5211" w:type="dxa"/>
            <w:vAlign w:val="bottom"/>
          </w:tcPr>
          <w:p w14:paraId="11D44838" w14:textId="77777777" w:rsidR="00ED1572" w:rsidRPr="00942A11" w:rsidRDefault="00ED1572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Strengths of the study</w:t>
            </w:r>
          </w:p>
        </w:tc>
        <w:tc>
          <w:tcPr>
            <w:tcW w:w="3261" w:type="dxa"/>
          </w:tcPr>
          <w:p w14:paraId="17E33C13" w14:textId="77777777" w:rsidR="00ED1572" w:rsidRPr="00942A11" w:rsidRDefault="00ED1572" w:rsidP="00ED1572">
            <w:pPr>
              <w:rPr>
                <w:rFonts w:asciiTheme="minorHAnsi" w:hAnsiTheme="minorHAnsi"/>
              </w:rPr>
            </w:pPr>
          </w:p>
        </w:tc>
      </w:tr>
      <w:tr w:rsidR="00ED1572" w:rsidRPr="00942A11" w14:paraId="575ED6B1" w14:textId="77777777" w:rsidTr="00060525">
        <w:tc>
          <w:tcPr>
            <w:tcW w:w="5211" w:type="dxa"/>
            <w:vAlign w:val="bottom"/>
          </w:tcPr>
          <w:p w14:paraId="0B4D043A" w14:textId="77777777" w:rsidR="00ED1572" w:rsidRPr="00942A11" w:rsidRDefault="00ED1572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Weaknesses of the study</w:t>
            </w:r>
          </w:p>
        </w:tc>
        <w:tc>
          <w:tcPr>
            <w:tcW w:w="3261" w:type="dxa"/>
          </w:tcPr>
          <w:p w14:paraId="24A7E091" w14:textId="77777777" w:rsidR="00ED1572" w:rsidRPr="00942A11" w:rsidRDefault="00ED1572" w:rsidP="00ED1572">
            <w:pPr>
              <w:rPr>
                <w:rFonts w:asciiTheme="minorHAnsi" w:hAnsiTheme="minorHAnsi"/>
              </w:rPr>
            </w:pPr>
          </w:p>
        </w:tc>
      </w:tr>
      <w:tr w:rsidR="005872B2" w:rsidRPr="00942A11" w14:paraId="250F4BF0" w14:textId="77777777" w:rsidTr="00060525">
        <w:tc>
          <w:tcPr>
            <w:tcW w:w="5211" w:type="dxa"/>
            <w:vAlign w:val="bottom"/>
          </w:tcPr>
          <w:p w14:paraId="08165625" w14:textId="613C37A0" w:rsidR="005872B2" w:rsidRPr="00D80F4C" w:rsidRDefault="00D80F4C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D80F4C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Internal structure (factor analysis)</w:t>
            </w:r>
          </w:p>
        </w:tc>
        <w:tc>
          <w:tcPr>
            <w:tcW w:w="3261" w:type="dxa"/>
          </w:tcPr>
          <w:p w14:paraId="5BF36FA7" w14:textId="77777777" w:rsidR="005872B2" w:rsidRPr="00942A11" w:rsidRDefault="005872B2" w:rsidP="00ED1572">
            <w:pPr>
              <w:rPr>
                <w:rFonts w:asciiTheme="minorHAnsi" w:hAnsiTheme="minorHAnsi"/>
              </w:rPr>
            </w:pPr>
          </w:p>
        </w:tc>
      </w:tr>
      <w:tr w:rsidR="005872B2" w:rsidRPr="00942A11" w14:paraId="6C572928" w14:textId="77777777" w:rsidTr="00060525">
        <w:tc>
          <w:tcPr>
            <w:tcW w:w="5211" w:type="dxa"/>
            <w:vAlign w:val="bottom"/>
          </w:tcPr>
          <w:p w14:paraId="3C8E7B46" w14:textId="5E2EF03B" w:rsidR="005872B2" w:rsidRPr="00D80F4C" w:rsidRDefault="00D80F4C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D80F4C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Response processes</w:t>
            </w:r>
          </w:p>
        </w:tc>
        <w:tc>
          <w:tcPr>
            <w:tcW w:w="3261" w:type="dxa"/>
          </w:tcPr>
          <w:p w14:paraId="411C0E23" w14:textId="77777777" w:rsidR="005872B2" w:rsidRPr="00942A11" w:rsidRDefault="005872B2" w:rsidP="00ED1572">
            <w:pPr>
              <w:rPr>
                <w:rFonts w:asciiTheme="minorHAnsi" w:hAnsiTheme="minorHAnsi"/>
              </w:rPr>
            </w:pPr>
          </w:p>
        </w:tc>
      </w:tr>
      <w:tr w:rsidR="005872B2" w:rsidRPr="00942A11" w14:paraId="0CD74FDC" w14:textId="77777777" w:rsidTr="00060525">
        <w:tc>
          <w:tcPr>
            <w:tcW w:w="5211" w:type="dxa"/>
            <w:vAlign w:val="bottom"/>
          </w:tcPr>
          <w:p w14:paraId="2F0AEF3E" w14:textId="09332165" w:rsidR="005872B2" w:rsidRPr="00D80F4C" w:rsidRDefault="00D80F4C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D80F4C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Standard error of measurement (SEM)</w:t>
            </w:r>
          </w:p>
        </w:tc>
        <w:tc>
          <w:tcPr>
            <w:tcW w:w="3261" w:type="dxa"/>
          </w:tcPr>
          <w:p w14:paraId="5188EC1F" w14:textId="77777777" w:rsidR="005872B2" w:rsidRPr="00942A11" w:rsidRDefault="005872B2" w:rsidP="00ED1572">
            <w:pPr>
              <w:rPr>
                <w:rFonts w:asciiTheme="minorHAnsi" w:hAnsiTheme="minorHAnsi"/>
              </w:rPr>
            </w:pPr>
          </w:p>
        </w:tc>
      </w:tr>
      <w:tr w:rsidR="00D80F4C" w:rsidRPr="00942A11" w14:paraId="0DBDF354" w14:textId="77777777" w:rsidTr="00060525">
        <w:tc>
          <w:tcPr>
            <w:tcW w:w="5211" w:type="dxa"/>
            <w:vAlign w:val="bottom"/>
          </w:tcPr>
          <w:p w14:paraId="02B89FD0" w14:textId="6DDE2C2D" w:rsidR="00D80F4C" w:rsidRPr="00D80F4C" w:rsidRDefault="00D80F4C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D80F4C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Correlations with other variables</w:t>
            </w:r>
          </w:p>
        </w:tc>
        <w:tc>
          <w:tcPr>
            <w:tcW w:w="3261" w:type="dxa"/>
          </w:tcPr>
          <w:p w14:paraId="7FD79D64" w14:textId="77777777" w:rsidR="00D80F4C" w:rsidRPr="00942A11" w:rsidRDefault="00D80F4C" w:rsidP="00ED1572">
            <w:pPr>
              <w:rPr>
                <w:rFonts w:asciiTheme="minorHAnsi" w:hAnsiTheme="minorHAnsi"/>
              </w:rPr>
            </w:pPr>
          </w:p>
        </w:tc>
      </w:tr>
      <w:tr w:rsidR="00D80F4C" w:rsidRPr="00942A11" w14:paraId="62ECFE21" w14:textId="77777777" w:rsidTr="00060525">
        <w:tc>
          <w:tcPr>
            <w:tcW w:w="5211" w:type="dxa"/>
            <w:vAlign w:val="bottom"/>
          </w:tcPr>
          <w:p w14:paraId="20B85874" w14:textId="7F51A4D1" w:rsidR="00D80F4C" w:rsidRPr="00D80F4C" w:rsidRDefault="00D80F4C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D80F4C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Clinically important difference</w:t>
            </w:r>
          </w:p>
        </w:tc>
        <w:tc>
          <w:tcPr>
            <w:tcW w:w="3261" w:type="dxa"/>
          </w:tcPr>
          <w:p w14:paraId="5B262F2F" w14:textId="77777777" w:rsidR="00D80F4C" w:rsidRPr="00942A11" w:rsidRDefault="00D80F4C" w:rsidP="00ED1572">
            <w:pPr>
              <w:rPr>
                <w:rFonts w:asciiTheme="minorHAnsi" w:hAnsiTheme="minorHAnsi"/>
              </w:rPr>
            </w:pPr>
          </w:p>
        </w:tc>
      </w:tr>
      <w:tr w:rsidR="00D80F4C" w:rsidRPr="00942A11" w14:paraId="5D0101DF" w14:textId="77777777" w:rsidTr="00060525">
        <w:tc>
          <w:tcPr>
            <w:tcW w:w="5211" w:type="dxa"/>
            <w:vAlign w:val="bottom"/>
          </w:tcPr>
          <w:p w14:paraId="4618E400" w14:textId="6F4C5327" w:rsidR="00D80F4C" w:rsidRPr="00D80F4C" w:rsidRDefault="00D80F4C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D80F4C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Item response theory (IRT)-based analyses</w:t>
            </w:r>
          </w:p>
        </w:tc>
        <w:tc>
          <w:tcPr>
            <w:tcW w:w="3261" w:type="dxa"/>
          </w:tcPr>
          <w:p w14:paraId="43EFAE5D" w14:textId="77777777" w:rsidR="00D80F4C" w:rsidRPr="00942A11" w:rsidRDefault="00D80F4C" w:rsidP="00ED1572">
            <w:pPr>
              <w:rPr>
                <w:rFonts w:asciiTheme="minorHAnsi" w:hAnsiTheme="minorHAnsi"/>
              </w:rPr>
            </w:pPr>
          </w:p>
        </w:tc>
      </w:tr>
      <w:tr w:rsidR="00C021C4" w:rsidRPr="00942A11" w14:paraId="0DD9F94D" w14:textId="77777777" w:rsidTr="00060525">
        <w:tc>
          <w:tcPr>
            <w:tcW w:w="5211" w:type="dxa"/>
            <w:vAlign w:val="bottom"/>
          </w:tcPr>
          <w:p w14:paraId="34983ABE" w14:textId="76C9BF19" w:rsidR="00C021C4" w:rsidRPr="00D80F4C" w:rsidRDefault="00F75623" w:rsidP="00ED15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Includes discussion of internal consistency (section from COSMIN)</w:t>
            </w:r>
          </w:p>
        </w:tc>
        <w:tc>
          <w:tcPr>
            <w:tcW w:w="3261" w:type="dxa"/>
          </w:tcPr>
          <w:p w14:paraId="4F125880" w14:textId="77777777" w:rsidR="00C021C4" w:rsidRPr="00942A11" w:rsidRDefault="00C021C4" w:rsidP="00ED1572">
            <w:pPr>
              <w:rPr>
                <w:rFonts w:asciiTheme="minorHAnsi" w:hAnsiTheme="minorHAnsi"/>
              </w:rPr>
            </w:pPr>
          </w:p>
        </w:tc>
      </w:tr>
      <w:tr w:rsidR="002B7460" w:rsidRPr="00942A11" w14:paraId="432E4063" w14:textId="77777777" w:rsidTr="00060525">
        <w:tc>
          <w:tcPr>
            <w:tcW w:w="5211" w:type="dxa"/>
            <w:vAlign w:val="bottom"/>
          </w:tcPr>
          <w:p w14:paraId="1B69AB0E" w14:textId="27F404C2" w:rsidR="002B7460" w:rsidRPr="004F134D" w:rsidRDefault="002B7460" w:rsidP="008A0C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4F134D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Includes discussion of reliability</w:t>
            </w:r>
            <w:r w:rsidR="00776A90" w:rsidRPr="004F134D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 xml:space="preserve"> (section from COSMIN)</w:t>
            </w:r>
          </w:p>
        </w:tc>
        <w:tc>
          <w:tcPr>
            <w:tcW w:w="3261" w:type="dxa"/>
          </w:tcPr>
          <w:p w14:paraId="3FD400C4" w14:textId="77777777" w:rsidR="002B7460" w:rsidRPr="00942A11" w:rsidRDefault="002B7460" w:rsidP="002B7460">
            <w:pPr>
              <w:rPr>
                <w:rFonts w:asciiTheme="minorHAnsi" w:hAnsiTheme="minorHAnsi"/>
              </w:rPr>
            </w:pPr>
          </w:p>
        </w:tc>
      </w:tr>
      <w:tr w:rsidR="00F75623" w:rsidRPr="00942A11" w14:paraId="33BA6172" w14:textId="77777777" w:rsidTr="00060525">
        <w:tc>
          <w:tcPr>
            <w:tcW w:w="5211" w:type="dxa"/>
            <w:vAlign w:val="bottom"/>
          </w:tcPr>
          <w:p w14:paraId="15244B01" w14:textId="1039315A" w:rsidR="00F75623" w:rsidRPr="00F75623" w:rsidRDefault="00F75623" w:rsidP="008A0C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F75623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lastRenderedPageBreak/>
              <w:t>Includes discussion of measurement error (section from COSMIN)</w:t>
            </w:r>
          </w:p>
        </w:tc>
        <w:tc>
          <w:tcPr>
            <w:tcW w:w="3261" w:type="dxa"/>
          </w:tcPr>
          <w:p w14:paraId="2C5E2B93" w14:textId="77777777" w:rsidR="00F75623" w:rsidRPr="00F75623" w:rsidRDefault="00F75623" w:rsidP="002B7460">
            <w:pPr>
              <w:rPr>
                <w:rFonts w:asciiTheme="minorHAnsi" w:hAnsiTheme="minorHAnsi"/>
                <w:highlight w:val="yellow"/>
              </w:rPr>
            </w:pPr>
          </w:p>
        </w:tc>
      </w:tr>
      <w:tr w:rsidR="002B7460" w:rsidRPr="00942A11" w14:paraId="5236718D" w14:textId="77777777" w:rsidTr="00060525">
        <w:tc>
          <w:tcPr>
            <w:tcW w:w="5211" w:type="dxa"/>
            <w:vAlign w:val="bottom"/>
          </w:tcPr>
          <w:p w14:paraId="6C5F3118" w14:textId="5399CE7A" w:rsidR="002B7460" w:rsidRPr="004F134D" w:rsidRDefault="002B7460" w:rsidP="008A0C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4F134D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Includ</w:t>
            </w:r>
            <w:r w:rsidR="008A0C72" w:rsidRPr="004F134D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es discussion of content and face validity</w:t>
            </w:r>
            <w:r w:rsidR="00776A90" w:rsidRPr="004F134D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 xml:space="preserve"> (section from COSMIN)</w:t>
            </w:r>
          </w:p>
        </w:tc>
        <w:tc>
          <w:tcPr>
            <w:tcW w:w="3261" w:type="dxa"/>
          </w:tcPr>
          <w:p w14:paraId="1AEB5C08" w14:textId="77777777" w:rsidR="002B7460" w:rsidRPr="00942A11" w:rsidRDefault="002B7460" w:rsidP="002B7460">
            <w:pPr>
              <w:rPr>
                <w:rFonts w:asciiTheme="minorHAnsi" w:hAnsiTheme="minorHAnsi"/>
              </w:rPr>
            </w:pPr>
          </w:p>
        </w:tc>
      </w:tr>
      <w:tr w:rsidR="00B5632A" w:rsidRPr="00942A11" w14:paraId="3E0389D9" w14:textId="77777777" w:rsidTr="00060525">
        <w:tc>
          <w:tcPr>
            <w:tcW w:w="5211" w:type="dxa"/>
            <w:vAlign w:val="bottom"/>
          </w:tcPr>
          <w:p w14:paraId="00FC08B7" w14:textId="28CC2865" w:rsidR="00B5632A" w:rsidRPr="00B5632A" w:rsidRDefault="00B5632A" w:rsidP="008A0C7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B5632A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Includes discussion of structural validity (section from COSMIN)</w:t>
            </w:r>
          </w:p>
        </w:tc>
        <w:tc>
          <w:tcPr>
            <w:tcW w:w="3261" w:type="dxa"/>
          </w:tcPr>
          <w:p w14:paraId="5FE70DA6" w14:textId="77777777" w:rsidR="00B5632A" w:rsidRPr="00B5632A" w:rsidRDefault="00B5632A" w:rsidP="002B7460">
            <w:pPr>
              <w:rPr>
                <w:rFonts w:asciiTheme="minorHAnsi" w:hAnsiTheme="minorHAnsi"/>
                <w:highlight w:val="yellow"/>
              </w:rPr>
            </w:pPr>
          </w:p>
        </w:tc>
      </w:tr>
      <w:tr w:rsidR="00931E6C" w:rsidRPr="00942A11" w14:paraId="3775319D" w14:textId="77777777" w:rsidTr="00060525">
        <w:tc>
          <w:tcPr>
            <w:tcW w:w="5211" w:type="dxa"/>
            <w:vAlign w:val="bottom"/>
          </w:tcPr>
          <w:p w14:paraId="0C8CBCAD" w14:textId="727B9B43" w:rsidR="00931E6C" w:rsidRPr="00B5632A" w:rsidRDefault="00931E6C" w:rsidP="00931E6C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B5632A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 xml:space="preserve">Includes discussion of </w:t>
            </w:r>
            <w: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hypotheses testing</w:t>
            </w:r>
            <w:r w:rsidRPr="00B5632A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 xml:space="preserve"> (section from COSMIN)</w:t>
            </w:r>
          </w:p>
        </w:tc>
        <w:tc>
          <w:tcPr>
            <w:tcW w:w="3261" w:type="dxa"/>
          </w:tcPr>
          <w:p w14:paraId="0E2EE0DD" w14:textId="77777777" w:rsidR="00931E6C" w:rsidRPr="00B5632A" w:rsidRDefault="00931E6C" w:rsidP="002B7460">
            <w:pPr>
              <w:rPr>
                <w:rFonts w:asciiTheme="minorHAnsi" w:hAnsiTheme="minorHAnsi"/>
                <w:highlight w:val="yellow"/>
              </w:rPr>
            </w:pPr>
          </w:p>
        </w:tc>
      </w:tr>
      <w:tr w:rsidR="005B5C4B" w:rsidRPr="00942A11" w14:paraId="72E26F92" w14:textId="77777777" w:rsidTr="00060525">
        <w:tc>
          <w:tcPr>
            <w:tcW w:w="5211" w:type="dxa"/>
            <w:vAlign w:val="bottom"/>
          </w:tcPr>
          <w:p w14:paraId="44910B16" w14:textId="4069AB99" w:rsidR="005B5C4B" w:rsidRPr="00B5632A" w:rsidRDefault="005B5C4B" w:rsidP="005B5C4B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B5632A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 xml:space="preserve">Includes discussion of </w:t>
            </w:r>
            <w: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cross-cultural</w:t>
            </w:r>
            <w:r w:rsidRPr="00B5632A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 xml:space="preserve"> validity (section from COSMIN)</w:t>
            </w:r>
          </w:p>
        </w:tc>
        <w:tc>
          <w:tcPr>
            <w:tcW w:w="3261" w:type="dxa"/>
          </w:tcPr>
          <w:p w14:paraId="0B631327" w14:textId="77777777" w:rsidR="005B5C4B" w:rsidRPr="00B5632A" w:rsidRDefault="005B5C4B" w:rsidP="002B7460">
            <w:pPr>
              <w:rPr>
                <w:rFonts w:asciiTheme="minorHAnsi" w:hAnsiTheme="minorHAnsi"/>
                <w:highlight w:val="yellow"/>
              </w:rPr>
            </w:pPr>
          </w:p>
        </w:tc>
      </w:tr>
      <w:tr w:rsidR="00890F82" w:rsidRPr="00942A11" w14:paraId="24507676" w14:textId="77777777" w:rsidTr="00060525">
        <w:tc>
          <w:tcPr>
            <w:tcW w:w="5211" w:type="dxa"/>
            <w:vAlign w:val="bottom"/>
          </w:tcPr>
          <w:p w14:paraId="774D1D02" w14:textId="05D6B076" w:rsidR="00890F82" w:rsidRPr="00B5632A" w:rsidRDefault="00890F82" w:rsidP="00890F82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</w:pPr>
            <w:r w:rsidRPr="00B5632A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 xml:space="preserve">Includes discussion of </w:t>
            </w:r>
            <w: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>criterion</w:t>
            </w:r>
            <w:r w:rsidRPr="00B5632A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  <w:highlight w:val="yellow"/>
              </w:rPr>
              <w:t xml:space="preserve"> validity (section from COSMIN)</w:t>
            </w:r>
          </w:p>
        </w:tc>
        <w:tc>
          <w:tcPr>
            <w:tcW w:w="3261" w:type="dxa"/>
          </w:tcPr>
          <w:p w14:paraId="645ECFA2" w14:textId="77777777" w:rsidR="00890F82" w:rsidRPr="00B5632A" w:rsidRDefault="00890F82" w:rsidP="002B7460">
            <w:pPr>
              <w:rPr>
                <w:rFonts w:asciiTheme="minorHAnsi" w:hAnsiTheme="minorHAnsi"/>
                <w:highlight w:val="yellow"/>
              </w:rPr>
            </w:pPr>
          </w:p>
        </w:tc>
      </w:tr>
      <w:tr w:rsidR="002B7460" w:rsidRPr="00942A11" w14:paraId="3C61BBDE" w14:textId="77777777" w:rsidTr="00060525">
        <w:tc>
          <w:tcPr>
            <w:tcW w:w="5211" w:type="dxa"/>
            <w:vAlign w:val="bottom"/>
          </w:tcPr>
          <w:p w14:paraId="0DAF157A" w14:textId="78EABBAF" w:rsidR="002B7460" w:rsidRPr="004F134D" w:rsidRDefault="002B7460" w:rsidP="002B7460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4F134D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Includes discussion of responsiveness</w:t>
            </w:r>
            <w:r w:rsidR="00776A90" w:rsidRPr="004F134D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 xml:space="preserve"> (section from COSMIN)</w:t>
            </w:r>
          </w:p>
        </w:tc>
        <w:tc>
          <w:tcPr>
            <w:tcW w:w="3261" w:type="dxa"/>
          </w:tcPr>
          <w:p w14:paraId="10D7A857" w14:textId="77777777" w:rsidR="002B7460" w:rsidRPr="00942A11" w:rsidRDefault="002B7460" w:rsidP="002B7460">
            <w:pPr>
              <w:rPr>
                <w:rFonts w:asciiTheme="minorHAnsi" w:hAnsiTheme="minorHAnsi"/>
              </w:rPr>
            </w:pPr>
          </w:p>
        </w:tc>
      </w:tr>
      <w:tr w:rsidR="002B7460" w:rsidRPr="00942A11" w14:paraId="3CB2F412" w14:textId="77777777" w:rsidTr="00060525">
        <w:tc>
          <w:tcPr>
            <w:tcW w:w="5211" w:type="dxa"/>
            <w:vAlign w:val="bottom"/>
          </w:tcPr>
          <w:p w14:paraId="0C70F836" w14:textId="083CDA15" w:rsidR="002B7460" w:rsidRPr="004F134D" w:rsidRDefault="002B7460" w:rsidP="002B7460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4F134D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Includes discussion of interpretability</w:t>
            </w:r>
            <w:r w:rsidR="00776A90" w:rsidRPr="004F134D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 xml:space="preserve"> (section from COSMIN)</w:t>
            </w:r>
          </w:p>
        </w:tc>
        <w:tc>
          <w:tcPr>
            <w:tcW w:w="3261" w:type="dxa"/>
          </w:tcPr>
          <w:p w14:paraId="64EEEACF" w14:textId="77777777" w:rsidR="002B7460" w:rsidRPr="00942A11" w:rsidRDefault="002B7460" w:rsidP="002B7460">
            <w:pPr>
              <w:rPr>
                <w:rFonts w:asciiTheme="minorHAnsi" w:hAnsiTheme="minorHAnsi"/>
              </w:rPr>
            </w:pPr>
          </w:p>
        </w:tc>
      </w:tr>
      <w:tr w:rsidR="002B7460" w:rsidRPr="00942A11" w14:paraId="7E71044B" w14:textId="77777777" w:rsidTr="00060525">
        <w:tc>
          <w:tcPr>
            <w:tcW w:w="5211" w:type="dxa"/>
            <w:vAlign w:val="bottom"/>
          </w:tcPr>
          <w:p w14:paraId="384A2D75" w14:textId="77777777" w:rsidR="002B7460" w:rsidRPr="00942A11" w:rsidRDefault="002B7460" w:rsidP="002B7460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Date of completion of data extraction</w:t>
            </w:r>
          </w:p>
        </w:tc>
        <w:tc>
          <w:tcPr>
            <w:tcW w:w="3261" w:type="dxa"/>
          </w:tcPr>
          <w:p w14:paraId="10BEAFF5" w14:textId="77777777" w:rsidR="002B7460" w:rsidRPr="00942A11" w:rsidRDefault="002B7460" w:rsidP="002B7460">
            <w:pPr>
              <w:rPr>
                <w:rFonts w:asciiTheme="minorHAnsi" w:hAnsiTheme="minorHAnsi"/>
              </w:rPr>
            </w:pPr>
          </w:p>
        </w:tc>
      </w:tr>
      <w:tr w:rsidR="002B7460" w:rsidRPr="00942A11" w14:paraId="70EEA952" w14:textId="77777777" w:rsidTr="00060525">
        <w:tc>
          <w:tcPr>
            <w:tcW w:w="5211" w:type="dxa"/>
            <w:vAlign w:val="bottom"/>
          </w:tcPr>
          <w:p w14:paraId="50BEBD96" w14:textId="77777777" w:rsidR="002B7460" w:rsidRPr="00942A11" w:rsidRDefault="002B7460" w:rsidP="002B7460">
            <w:pPr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</w:pPr>
            <w:r w:rsidRPr="00942A11">
              <w:rPr>
                <w:rFonts w:asciiTheme="minorHAnsi" w:eastAsia="Times New Roman" w:hAnsiTheme="minorHAnsi"/>
                <w:bCs/>
                <w:color w:val="000000"/>
                <w:sz w:val="22"/>
                <w:szCs w:val="22"/>
              </w:rPr>
              <w:t>Notes</w:t>
            </w:r>
          </w:p>
        </w:tc>
        <w:tc>
          <w:tcPr>
            <w:tcW w:w="3261" w:type="dxa"/>
          </w:tcPr>
          <w:p w14:paraId="407C0593" w14:textId="77777777" w:rsidR="002B7460" w:rsidRPr="00942A11" w:rsidRDefault="002B7460" w:rsidP="002B7460">
            <w:pPr>
              <w:rPr>
                <w:rFonts w:asciiTheme="minorHAnsi" w:hAnsiTheme="minorHAnsi"/>
              </w:rPr>
            </w:pPr>
          </w:p>
        </w:tc>
      </w:tr>
    </w:tbl>
    <w:p w14:paraId="76BE2EAE" w14:textId="77777777" w:rsidR="00942A11" w:rsidRPr="00771E1A" w:rsidRDefault="00942A11" w:rsidP="002904DC">
      <w:pPr>
        <w:jc w:val="both"/>
        <w:rPr>
          <w:rFonts w:asciiTheme="minorHAnsi" w:hAnsiTheme="minorHAnsi"/>
          <w:b/>
          <w:color w:val="000000"/>
          <w:lang w:val="en-US"/>
        </w:rPr>
      </w:pPr>
    </w:p>
    <w:sectPr w:rsidR="00942A11" w:rsidRPr="00771E1A" w:rsidSect="002904DC">
      <w:pgSz w:w="12240" w:h="15840"/>
      <w:pgMar w:top="1361" w:right="1797" w:bottom="1361" w:left="179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FFFFFF1D"/>
    <w:multiLevelType w:val="multilevel"/>
    <w:tmpl w:val="50E241E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05F7010"/>
    <w:multiLevelType w:val="hybridMultilevel"/>
    <w:tmpl w:val="1CA424C2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6D0088C"/>
    <w:multiLevelType w:val="hybridMultilevel"/>
    <w:tmpl w:val="2DE6220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7032D8A"/>
    <w:multiLevelType w:val="hybridMultilevel"/>
    <w:tmpl w:val="E6E8E9F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F14882"/>
    <w:multiLevelType w:val="hybridMultilevel"/>
    <w:tmpl w:val="ECA2927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0538D0"/>
    <w:multiLevelType w:val="hybridMultilevel"/>
    <w:tmpl w:val="AA88980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0D29184F"/>
    <w:multiLevelType w:val="hybridMultilevel"/>
    <w:tmpl w:val="589E19B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0D3A1FEB"/>
    <w:multiLevelType w:val="hybridMultilevel"/>
    <w:tmpl w:val="85FEFFA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BF4D2E"/>
    <w:multiLevelType w:val="hybridMultilevel"/>
    <w:tmpl w:val="F0FA3548"/>
    <w:lvl w:ilvl="0" w:tplc="E4E8460E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3CC23E2"/>
    <w:multiLevelType w:val="hybridMultilevel"/>
    <w:tmpl w:val="874A998C"/>
    <w:lvl w:ilvl="0" w:tplc="5FD87D1C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9225439"/>
    <w:multiLevelType w:val="hybridMultilevel"/>
    <w:tmpl w:val="686EE4DA"/>
    <w:lvl w:ilvl="0" w:tplc="FF4A851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195D412B"/>
    <w:multiLevelType w:val="hybridMultilevel"/>
    <w:tmpl w:val="9F1461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9852997"/>
    <w:multiLevelType w:val="hybridMultilevel"/>
    <w:tmpl w:val="9E68758C"/>
    <w:lvl w:ilvl="0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2" w:tplc="7C147E3C">
      <w:start w:val="1"/>
      <w:numFmt w:val="bullet"/>
      <w:lvlText w:val="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B6F2197"/>
    <w:multiLevelType w:val="multilevel"/>
    <w:tmpl w:val="8CFC05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 w15:restartNumberingAfterBreak="0">
    <w:nsid w:val="1C6A49AE"/>
    <w:multiLevelType w:val="hybridMultilevel"/>
    <w:tmpl w:val="2F4A9204"/>
    <w:lvl w:ilvl="0" w:tplc="3DC4033A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1CC979D1"/>
    <w:multiLevelType w:val="hybridMultilevel"/>
    <w:tmpl w:val="4854361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1CD55B99"/>
    <w:multiLevelType w:val="hybridMultilevel"/>
    <w:tmpl w:val="8AD46CC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1D976221"/>
    <w:multiLevelType w:val="hybridMultilevel"/>
    <w:tmpl w:val="A78086E8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1E445DA3"/>
    <w:multiLevelType w:val="hybridMultilevel"/>
    <w:tmpl w:val="E226731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1F1B7BDA"/>
    <w:multiLevelType w:val="hybridMultilevel"/>
    <w:tmpl w:val="354E3A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211134B0"/>
    <w:multiLevelType w:val="hybridMultilevel"/>
    <w:tmpl w:val="5C00E66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8CCB1F2">
      <w:numFmt w:val="bullet"/>
      <w:lvlText w:val="•"/>
      <w:lvlJc w:val="left"/>
      <w:pPr>
        <w:ind w:left="1800" w:hanging="720"/>
      </w:pPr>
      <w:rPr>
        <w:rFonts w:ascii="Calibri" w:eastAsia="Calibri" w:hAnsi="Calibri" w:cs="Times New Roman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22821E0E"/>
    <w:multiLevelType w:val="hybridMultilevel"/>
    <w:tmpl w:val="92E25B38"/>
    <w:lvl w:ilvl="0" w:tplc="7C147E3C">
      <w:start w:val="1"/>
      <w:numFmt w:val="bullet"/>
      <w:lvlText w:val="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24AF0109"/>
    <w:multiLevelType w:val="hybridMultilevel"/>
    <w:tmpl w:val="A38E08E2"/>
    <w:lvl w:ilvl="0" w:tplc="10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24CD7779"/>
    <w:multiLevelType w:val="hybridMultilevel"/>
    <w:tmpl w:val="0FEC305A"/>
    <w:lvl w:ilvl="0" w:tplc="5F2A42F0">
      <w:start w:val="1"/>
      <w:numFmt w:val="upperRoman"/>
      <w:lvlText w:val="%1."/>
      <w:lvlJc w:val="left"/>
      <w:pPr>
        <w:ind w:left="1080" w:hanging="720"/>
      </w:pPr>
      <w:rPr>
        <w:rFonts w:hint="default"/>
        <w:b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27FE04AD"/>
    <w:multiLevelType w:val="hybridMultilevel"/>
    <w:tmpl w:val="3D5699A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2B785664"/>
    <w:multiLevelType w:val="hybridMultilevel"/>
    <w:tmpl w:val="0860B002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26" w15:restartNumberingAfterBreak="0">
    <w:nsid w:val="31FA0265"/>
    <w:multiLevelType w:val="hybridMultilevel"/>
    <w:tmpl w:val="8E584214"/>
    <w:lvl w:ilvl="0" w:tplc="10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82D617E"/>
    <w:multiLevelType w:val="hybridMultilevel"/>
    <w:tmpl w:val="4726F45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39397706"/>
    <w:multiLevelType w:val="hybridMultilevel"/>
    <w:tmpl w:val="CD54A78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39EC5127"/>
    <w:multiLevelType w:val="hybridMultilevel"/>
    <w:tmpl w:val="B64AB014"/>
    <w:lvl w:ilvl="0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72361012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3A7A10A6"/>
    <w:multiLevelType w:val="hybridMultilevel"/>
    <w:tmpl w:val="E1122498"/>
    <w:lvl w:ilvl="0" w:tplc="6D6AFD58">
      <w:numFmt w:val="bullet"/>
      <w:lvlText w:val=""/>
      <w:lvlJc w:val="left"/>
      <w:pPr>
        <w:ind w:left="1353" w:hanging="360"/>
      </w:pPr>
      <w:rPr>
        <w:rFonts w:ascii="Symbol" w:eastAsia="Times New Roman" w:hAnsi="Symbol" w:cs="Times New Roman" w:hint="default"/>
        <w:b w:val="0"/>
        <w:color w:val="auto"/>
      </w:rPr>
    </w:lvl>
    <w:lvl w:ilvl="1" w:tplc="10090003">
      <w:start w:val="1"/>
      <w:numFmt w:val="bullet"/>
      <w:lvlText w:val="o"/>
      <w:lvlJc w:val="left"/>
      <w:pPr>
        <w:ind w:left="2073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793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3513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4233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953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673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6393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7113" w:hanging="360"/>
      </w:pPr>
      <w:rPr>
        <w:rFonts w:ascii="Wingdings" w:hAnsi="Wingdings" w:hint="default"/>
      </w:rPr>
    </w:lvl>
  </w:abstractNum>
  <w:abstractNum w:abstractNumId="31" w15:restartNumberingAfterBreak="0">
    <w:nsid w:val="465C01D5"/>
    <w:multiLevelType w:val="hybridMultilevel"/>
    <w:tmpl w:val="E0A80B4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8261D0A"/>
    <w:multiLevelType w:val="hybridMultilevel"/>
    <w:tmpl w:val="70F289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4CEA7E88"/>
    <w:multiLevelType w:val="hybridMultilevel"/>
    <w:tmpl w:val="261433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54D4A0">
      <w:numFmt w:val="bullet"/>
      <w:lvlText w:val="-"/>
      <w:lvlJc w:val="left"/>
      <w:pPr>
        <w:ind w:left="1440" w:hanging="360"/>
      </w:pPr>
      <w:rPr>
        <w:rFonts w:ascii="Times New Roman" w:eastAsia="Times New Roman" w:hAnsi="Times New Roman" w:cs="Times New Roman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0FC297B"/>
    <w:multiLevelType w:val="hybridMultilevel"/>
    <w:tmpl w:val="347CE8D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53BE74BC"/>
    <w:multiLevelType w:val="hybridMultilevel"/>
    <w:tmpl w:val="426A523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597700DC"/>
    <w:multiLevelType w:val="hybridMultilevel"/>
    <w:tmpl w:val="716CA4EA"/>
    <w:lvl w:ilvl="0" w:tplc="7C147E3C">
      <w:start w:val="1"/>
      <w:numFmt w:val="bullet"/>
      <w:lvlText w:val="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5B035807"/>
    <w:multiLevelType w:val="hybridMultilevel"/>
    <w:tmpl w:val="EF6EF874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 w15:restartNumberingAfterBreak="0">
    <w:nsid w:val="5FE23459"/>
    <w:multiLevelType w:val="hybridMultilevel"/>
    <w:tmpl w:val="CE7CF282"/>
    <w:lvl w:ilvl="0" w:tplc="9BFE0DA4">
      <w:start w:val="1"/>
      <w:numFmt w:val="upperRoman"/>
      <w:lvlText w:val="%1."/>
      <w:lvlJc w:val="left"/>
      <w:pPr>
        <w:ind w:left="1080" w:hanging="720"/>
      </w:pPr>
      <w:rPr>
        <w:rFonts w:hint="default"/>
        <w:b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9" w15:restartNumberingAfterBreak="0">
    <w:nsid w:val="64D93834"/>
    <w:multiLevelType w:val="hybridMultilevel"/>
    <w:tmpl w:val="3218324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 w15:restartNumberingAfterBreak="0">
    <w:nsid w:val="7209264E"/>
    <w:multiLevelType w:val="hybridMultilevel"/>
    <w:tmpl w:val="7CC62BEC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 w15:restartNumberingAfterBreak="0">
    <w:nsid w:val="73862B76"/>
    <w:multiLevelType w:val="hybridMultilevel"/>
    <w:tmpl w:val="0DE46A96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3A24DAE"/>
    <w:multiLevelType w:val="multilevel"/>
    <w:tmpl w:val="AA88A04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3" w15:restartNumberingAfterBreak="0">
    <w:nsid w:val="754C2548"/>
    <w:multiLevelType w:val="hybridMultilevel"/>
    <w:tmpl w:val="EFA8990E"/>
    <w:lvl w:ilvl="0" w:tplc="10090001">
      <w:start w:val="1"/>
      <w:numFmt w:val="bullet"/>
      <w:lvlText w:val=""/>
      <w:lvlJc w:val="left"/>
      <w:pPr>
        <w:ind w:left="78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50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22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94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6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8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10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82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540" w:hanging="360"/>
      </w:pPr>
      <w:rPr>
        <w:rFonts w:ascii="Wingdings" w:hAnsi="Wingdings" w:hint="default"/>
      </w:rPr>
    </w:lvl>
  </w:abstractNum>
  <w:abstractNum w:abstractNumId="44" w15:restartNumberingAfterBreak="0">
    <w:nsid w:val="78C274B0"/>
    <w:multiLevelType w:val="hybridMultilevel"/>
    <w:tmpl w:val="978A2B2A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5" w15:restartNumberingAfterBreak="0">
    <w:nsid w:val="7AA566B6"/>
    <w:multiLevelType w:val="hybridMultilevel"/>
    <w:tmpl w:val="3ADA0DD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6" w15:restartNumberingAfterBreak="0">
    <w:nsid w:val="7D945DA5"/>
    <w:multiLevelType w:val="hybridMultilevel"/>
    <w:tmpl w:val="779E6998"/>
    <w:lvl w:ilvl="0" w:tplc="7C147E3C">
      <w:start w:val="1"/>
      <w:numFmt w:val="bullet"/>
      <w:lvlText w:val=""/>
      <w:lvlJc w:val="left"/>
      <w:pPr>
        <w:ind w:left="32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 w15:restartNumberingAfterBreak="0">
    <w:nsid w:val="7E77780D"/>
    <w:multiLevelType w:val="hybridMultilevel"/>
    <w:tmpl w:val="B564552E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8" w15:restartNumberingAfterBreak="0">
    <w:nsid w:val="7F8E3A91"/>
    <w:multiLevelType w:val="hybridMultilevel"/>
    <w:tmpl w:val="CD28FFE2"/>
    <w:lvl w:ilvl="0" w:tplc="FFE81C88">
      <w:start w:val="1"/>
      <w:numFmt w:val="upperRoman"/>
      <w:lvlText w:val="%1."/>
      <w:lvlJc w:val="left"/>
      <w:pPr>
        <w:ind w:left="1800" w:hanging="72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2160" w:hanging="360"/>
      </w:pPr>
    </w:lvl>
    <w:lvl w:ilvl="2" w:tplc="1009001B" w:tentative="1">
      <w:start w:val="1"/>
      <w:numFmt w:val="lowerRoman"/>
      <w:lvlText w:val="%3."/>
      <w:lvlJc w:val="right"/>
      <w:pPr>
        <w:ind w:left="2880" w:hanging="180"/>
      </w:pPr>
    </w:lvl>
    <w:lvl w:ilvl="3" w:tplc="1009000F" w:tentative="1">
      <w:start w:val="1"/>
      <w:numFmt w:val="decimal"/>
      <w:lvlText w:val="%4."/>
      <w:lvlJc w:val="left"/>
      <w:pPr>
        <w:ind w:left="3600" w:hanging="360"/>
      </w:pPr>
    </w:lvl>
    <w:lvl w:ilvl="4" w:tplc="10090019" w:tentative="1">
      <w:start w:val="1"/>
      <w:numFmt w:val="lowerLetter"/>
      <w:lvlText w:val="%5."/>
      <w:lvlJc w:val="left"/>
      <w:pPr>
        <w:ind w:left="4320" w:hanging="360"/>
      </w:pPr>
    </w:lvl>
    <w:lvl w:ilvl="5" w:tplc="1009001B" w:tentative="1">
      <w:start w:val="1"/>
      <w:numFmt w:val="lowerRoman"/>
      <w:lvlText w:val="%6."/>
      <w:lvlJc w:val="right"/>
      <w:pPr>
        <w:ind w:left="5040" w:hanging="180"/>
      </w:pPr>
    </w:lvl>
    <w:lvl w:ilvl="6" w:tplc="1009000F" w:tentative="1">
      <w:start w:val="1"/>
      <w:numFmt w:val="decimal"/>
      <w:lvlText w:val="%7."/>
      <w:lvlJc w:val="left"/>
      <w:pPr>
        <w:ind w:left="5760" w:hanging="360"/>
      </w:pPr>
    </w:lvl>
    <w:lvl w:ilvl="7" w:tplc="10090019" w:tentative="1">
      <w:start w:val="1"/>
      <w:numFmt w:val="lowerLetter"/>
      <w:lvlText w:val="%8."/>
      <w:lvlJc w:val="left"/>
      <w:pPr>
        <w:ind w:left="6480" w:hanging="360"/>
      </w:pPr>
    </w:lvl>
    <w:lvl w:ilvl="8" w:tplc="1009001B" w:tentative="1">
      <w:start w:val="1"/>
      <w:numFmt w:val="lowerRoman"/>
      <w:lvlText w:val="%9."/>
      <w:lvlJc w:val="right"/>
      <w:pPr>
        <w:ind w:left="7200" w:hanging="180"/>
      </w:pPr>
    </w:lvl>
  </w:abstractNum>
  <w:num w:numId="1">
    <w:abstractNumId w:val="8"/>
  </w:num>
  <w:num w:numId="2">
    <w:abstractNumId w:val="14"/>
  </w:num>
  <w:num w:numId="3">
    <w:abstractNumId w:val="9"/>
  </w:num>
  <w:num w:numId="4">
    <w:abstractNumId w:val="21"/>
  </w:num>
  <w:num w:numId="5">
    <w:abstractNumId w:val="42"/>
  </w:num>
  <w:num w:numId="6">
    <w:abstractNumId w:val="46"/>
  </w:num>
  <w:num w:numId="7">
    <w:abstractNumId w:val="29"/>
  </w:num>
  <w:num w:numId="8">
    <w:abstractNumId w:val="36"/>
  </w:num>
  <w:num w:numId="9">
    <w:abstractNumId w:val="12"/>
  </w:num>
  <w:num w:numId="10">
    <w:abstractNumId w:val="33"/>
  </w:num>
  <w:num w:numId="11">
    <w:abstractNumId w:val="30"/>
  </w:num>
  <w:num w:numId="12">
    <w:abstractNumId w:val="10"/>
  </w:num>
  <w:num w:numId="13">
    <w:abstractNumId w:val="38"/>
  </w:num>
  <w:num w:numId="14">
    <w:abstractNumId w:val="48"/>
  </w:num>
  <w:num w:numId="15">
    <w:abstractNumId w:val="23"/>
  </w:num>
  <w:num w:numId="16">
    <w:abstractNumId w:val="41"/>
  </w:num>
  <w:num w:numId="17">
    <w:abstractNumId w:val="3"/>
  </w:num>
  <w:num w:numId="18">
    <w:abstractNumId w:val="34"/>
  </w:num>
  <w:num w:numId="19">
    <w:abstractNumId w:val="31"/>
  </w:num>
  <w:num w:numId="20">
    <w:abstractNumId w:val="17"/>
  </w:num>
  <w:num w:numId="21">
    <w:abstractNumId w:val="28"/>
  </w:num>
  <w:num w:numId="22">
    <w:abstractNumId w:val="6"/>
  </w:num>
  <w:num w:numId="23">
    <w:abstractNumId w:val="24"/>
  </w:num>
  <w:num w:numId="24">
    <w:abstractNumId w:val="16"/>
  </w:num>
  <w:num w:numId="25">
    <w:abstractNumId w:val="7"/>
  </w:num>
  <w:num w:numId="26">
    <w:abstractNumId w:val="11"/>
  </w:num>
  <w:num w:numId="27">
    <w:abstractNumId w:val="37"/>
  </w:num>
  <w:num w:numId="28">
    <w:abstractNumId w:val="18"/>
  </w:num>
  <w:num w:numId="29">
    <w:abstractNumId w:val="43"/>
  </w:num>
  <w:num w:numId="30">
    <w:abstractNumId w:val="25"/>
  </w:num>
  <w:num w:numId="31">
    <w:abstractNumId w:val="27"/>
  </w:num>
  <w:num w:numId="32">
    <w:abstractNumId w:val="39"/>
  </w:num>
  <w:num w:numId="33">
    <w:abstractNumId w:val="32"/>
  </w:num>
  <w:num w:numId="34">
    <w:abstractNumId w:val="26"/>
  </w:num>
  <w:num w:numId="35">
    <w:abstractNumId w:val="19"/>
  </w:num>
  <w:num w:numId="36">
    <w:abstractNumId w:val="13"/>
    <w:lvlOverride w:ilvl="0">
      <w:lvl w:ilvl="0">
        <w:numFmt w:val="bullet"/>
        <w:lvlText w:val=""/>
        <w:lvlJc w:val="left"/>
        <w:pPr>
          <w:tabs>
            <w:tab w:val="num" w:pos="720"/>
          </w:tabs>
          <w:ind w:left="720" w:hanging="360"/>
        </w:pPr>
        <w:rPr>
          <w:rFonts w:ascii="Wingdings" w:hAnsi="Wingdings" w:hint="default"/>
          <w:sz w:val="20"/>
        </w:rPr>
      </w:lvl>
    </w:lvlOverride>
  </w:num>
  <w:num w:numId="37">
    <w:abstractNumId w:val="44"/>
  </w:num>
  <w:num w:numId="38">
    <w:abstractNumId w:val="5"/>
  </w:num>
  <w:num w:numId="39">
    <w:abstractNumId w:val="15"/>
  </w:num>
  <w:num w:numId="40">
    <w:abstractNumId w:val="4"/>
  </w:num>
  <w:num w:numId="41">
    <w:abstractNumId w:val="2"/>
  </w:num>
  <w:num w:numId="42">
    <w:abstractNumId w:val="40"/>
  </w:num>
  <w:num w:numId="43">
    <w:abstractNumId w:val="35"/>
  </w:num>
  <w:num w:numId="44">
    <w:abstractNumId w:val="20"/>
  </w:num>
  <w:num w:numId="45">
    <w:abstractNumId w:val="0"/>
  </w:num>
  <w:num w:numId="46">
    <w:abstractNumId w:val="1"/>
  </w:num>
  <w:num w:numId="47">
    <w:abstractNumId w:val="22"/>
  </w:num>
  <w:num w:numId="48">
    <w:abstractNumId w:val="47"/>
  </w:num>
  <w:num w:numId="49">
    <w:abstractNumId w:val="4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745C2"/>
    <w:rsid w:val="000005B4"/>
    <w:rsid w:val="00000D89"/>
    <w:rsid w:val="00001FC7"/>
    <w:rsid w:val="00002556"/>
    <w:rsid w:val="00002761"/>
    <w:rsid w:val="0000310B"/>
    <w:rsid w:val="000031EF"/>
    <w:rsid w:val="000032AE"/>
    <w:rsid w:val="00004AE4"/>
    <w:rsid w:val="0000593A"/>
    <w:rsid w:val="00005B09"/>
    <w:rsid w:val="000062EF"/>
    <w:rsid w:val="000071C5"/>
    <w:rsid w:val="000079AE"/>
    <w:rsid w:val="00010065"/>
    <w:rsid w:val="00010524"/>
    <w:rsid w:val="00010764"/>
    <w:rsid w:val="0001088A"/>
    <w:rsid w:val="00010B8B"/>
    <w:rsid w:val="00010F2E"/>
    <w:rsid w:val="00011A6E"/>
    <w:rsid w:val="00011C85"/>
    <w:rsid w:val="00012BD7"/>
    <w:rsid w:val="00015270"/>
    <w:rsid w:val="000166DA"/>
    <w:rsid w:val="00017400"/>
    <w:rsid w:val="00017660"/>
    <w:rsid w:val="00020EB8"/>
    <w:rsid w:val="0002443C"/>
    <w:rsid w:val="00025250"/>
    <w:rsid w:val="0002705F"/>
    <w:rsid w:val="00027A39"/>
    <w:rsid w:val="00030DBB"/>
    <w:rsid w:val="0003107E"/>
    <w:rsid w:val="00032506"/>
    <w:rsid w:val="0003328C"/>
    <w:rsid w:val="000341DB"/>
    <w:rsid w:val="00034554"/>
    <w:rsid w:val="0003594D"/>
    <w:rsid w:val="000379C5"/>
    <w:rsid w:val="00037E81"/>
    <w:rsid w:val="00040A39"/>
    <w:rsid w:val="00040A8A"/>
    <w:rsid w:val="00041867"/>
    <w:rsid w:val="0004270A"/>
    <w:rsid w:val="00042FD6"/>
    <w:rsid w:val="00043710"/>
    <w:rsid w:val="00046961"/>
    <w:rsid w:val="0004757D"/>
    <w:rsid w:val="0005178B"/>
    <w:rsid w:val="000541DD"/>
    <w:rsid w:val="00054365"/>
    <w:rsid w:val="0005450F"/>
    <w:rsid w:val="00054CDB"/>
    <w:rsid w:val="0005502A"/>
    <w:rsid w:val="00055843"/>
    <w:rsid w:val="00056365"/>
    <w:rsid w:val="00056A42"/>
    <w:rsid w:val="00063957"/>
    <w:rsid w:val="00063AA4"/>
    <w:rsid w:val="00064A88"/>
    <w:rsid w:val="00064F16"/>
    <w:rsid w:val="00065462"/>
    <w:rsid w:val="000655B2"/>
    <w:rsid w:val="00065BE8"/>
    <w:rsid w:val="0006600F"/>
    <w:rsid w:val="00066393"/>
    <w:rsid w:val="00066B0C"/>
    <w:rsid w:val="000675A6"/>
    <w:rsid w:val="00067EB9"/>
    <w:rsid w:val="0007004A"/>
    <w:rsid w:val="00070261"/>
    <w:rsid w:val="00072244"/>
    <w:rsid w:val="0007237A"/>
    <w:rsid w:val="000730AF"/>
    <w:rsid w:val="000732D3"/>
    <w:rsid w:val="00073DB1"/>
    <w:rsid w:val="00074692"/>
    <w:rsid w:val="00074962"/>
    <w:rsid w:val="00077AEB"/>
    <w:rsid w:val="00080D67"/>
    <w:rsid w:val="0008188A"/>
    <w:rsid w:val="0008202A"/>
    <w:rsid w:val="0008260E"/>
    <w:rsid w:val="00082C87"/>
    <w:rsid w:val="00083CF7"/>
    <w:rsid w:val="00085A1E"/>
    <w:rsid w:val="00086F81"/>
    <w:rsid w:val="0009439D"/>
    <w:rsid w:val="00095B27"/>
    <w:rsid w:val="00095E8D"/>
    <w:rsid w:val="0009658D"/>
    <w:rsid w:val="000A0666"/>
    <w:rsid w:val="000A077E"/>
    <w:rsid w:val="000A0C8B"/>
    <w:rsid w:val="000A28DE"/>
    <w:rsid w:val="000A2C00"/>
    <w:rsid w:val="000A357C"/>
    <w:rsid w:val="000A38DB"/>
    <w:rsid w:val="000A3FD9"/>
    <w:rsid w:val="000A4E72"/>
    <w:rsid w:val="000A513D"/>
    <w:rsid w:val="000A6F27"/>
    <w:rsid w:val="000A73D0"/>
    <w:rsid w:val="000A7CF0"/>
    <w:rsid w:val="000A7FFE"/>
    <w:rsid w:val="000B0A4D"/>
    <w:rsid w:val="000B1A93"/>
    <w:rsid w:val="000B229D"/>
    <w:rsid w:val="000B23C9"/>
    <w:rsid w:val="000B2B40"/>
    <w:rsid w:val="000B2DBC"/>
    <w:rsid w:val="000B4A98"/>
    <w:rsid w:val="000B4CF9"/>
    <w:rsid w:val="000B6105"/>
    <w:rsid w:val="000B632D"/>
    <w:rsid w:val="000B64AE"/>
    <w:rsid w:val="000B6B4B"/>
    <w:rsid w:val="000C02A2"/>
    <w:rsid w:val="000C038E"/>
    <w:rsid w:val="000C0B50"/>
    <w:rsid w:val="000C0F34"/>
    <w:rsid w:val="000C4105"/>
    <w:rsid w:val="000C45D5"/>
    <w:rsid w:val="000C50FD"/>
    <w:rsid w:val="000C5871"/>
    <w:rsid w:val="000C5E4C"/>
    <w:rsid w:val="000C6A58"/>
    <w:rsid w:val="000C7DE5"/>
    <w:rsid w:val="000D0846"/>
    <w:rsid w:val="000D1707"/>
    <w:rsid w:val="000D2782"/>
    <w:rsid w:val="000D3605"/>
    <w:rsid w:val="000D36F2"/>
    <w:rsid w:val="000D4D12"/>
    <w:rsid w:val="000D4ECB"/>
    <w:rsid w:val="000D586E"/>
    <w:rsid w:val="000D6548"/>
    <w:rsid w:val="000D70A1"/>
    <w:rsid w:val="000E0EBE"/>
    <w:rsid w:val="000E1188"/>
    <w:rsid w:val="000E22CF"/>
    <w:rsid w:val="000E3606"/>
    <w:rsid w:val="000E4730"/>
    <w:rsid w:val="000E6CF7"/>
    <w:rsid w:val="000E75C8"/>
    <w:rsid w:val="000E7DA0"/>
    <w:rsid w:val="000F09F4"/>
    <w:rsid w:val="000F0A2C"/>
    <w:rsid w:val="000F16AD"/>
    <w:rsid w:val="000F1A38"/>
    <w:rsid w:val="000F2CC1"/>
    <w:rsid w:val="000F3444"/>
    <w:rsid w:val="000F44D6"/>
    <w:rsid w:val="000F524E"/>
    <w:rsid w:val="000F5707"/>
    <w:rsid w:val="000F7275"/>
    <w:rsid w:val="000F79F5"/>
    <w:rsid w:val="000F7F81"/>
    <w:rsid w:val="001003FB"/>
    <w:rsid w:val="0010131B"/>
    <w:rsid w:val="001017C6"/>
    <w:rsid w:val="00101B67"/>
    <w:rsid w:val="001021DA"/>
    <w:rsid w:val="0010252A"/>
    <w:rsid w:val="00102700"/>
    <w:rsid w:val="001027F9"/>
    <w:rsid w:val="00102D49"/>
    <w:rsid w:val="00104367"/>
    <w:rsid w:val="001067EF"/>
    <w:rsid w:val="00107381"/>
    <w:rsid w:val="001106C8"/>
    <w:rsid w:val="001112E1"/>
    <w:rsid w:val="0011259B"/>
    <w:rsid w:val="00112D39"/>
    <w:rsid w:val="0011409E"/>
    <w:rsid w:val="00115A0F"/>
    <w:rsid w:val="00116E66"/>
    <w:rsid w:val="001174AF"/>
    <w:rsid w:val="00117C00"/>
    <w:rsid w:val="00120EEE"/>
    <w:rsid w:val="00121BE7"/>
    <w:rsid w:val="00123DD0"/>
    <w:rsid w:val="0012433C"/>
    <w:rsid w:val="00124341"/>
    <w:rsid w:val="00124399"/>
    <w:rsid w:val="00130DC9"/>
    <w:rsid w:val="001329A9"/>
    <w:rsid w:val="00132BB0"/>
    <w:rsid w:val="00134074"/>
    <w:rsid w:val="00134633"/>
    <w:rsid w:val="001358A1"/>
    <w:rsid w:val="00136024"/>
    <w:rsid w:val="00137E1B"/>
    <w:rsid w:val="00141503"/>
    <w:rsid w:val="001439C3"/>
    <w:rsid w:val="00143C86"/>
    <w:rsid w:val="00144545"/>
    <w:rsid w:val="00146C30"/>
    <w:rsid w:val="001472E1"/>
    <w:rsid w:val="001507D7"/>
    <w:rsid w:val="00150D4D"/>
    <w:rsid w:val="001512F8"/>
    <w:rsid w:val="001516F0"/>
    <w:rsid w:val="001523DE"/>
    <w:rsid w:val="00152616"/>
    <w:rsid w:val="00152948"/>
    <w:rsid w:val="00153641"/>
    <w:rsid w:val="00153D9E"/>
    <w:rsid w:val="0015537B"/>
    <w:rsid w:val="00155848"/>
    <w:rsid w:val="00155888"/>
    <w:rsid w:val="001569A3"/>
    <w:rsid w:val="001574E8"/>
    <w:rsid w:val="0016013B"/>
    <w:rsid w:val="001613BD"/>
    <w:rsid w:val="00161B7E"/>
    <w:rsid w:val="001620E9"/>
    <w:rsid w:val="001621E6"/>
    <w:rsid w:val="00162672"/>
    <w:rsid w:val="00162D70"/>
    <w:rsid w:val="00162FB2"/>
    <w:rsid w:val="00163726"/>
    <w:rsid w:val="00163E5D"/>
    <w:rsid w:val="00164781"/>
    <w:rsid w:val="00165236"/>
    <w:rsid w:val="001656CF"/>
    <w:rsid w:val="00165759"/>
    <w:rsid w:val="001659D5"/>
    <w:rsid w:val="001676D5"/>
    <w:rsid w:val="00170140"/>
    <w:rsid w:val="00171751"/>
    <w:rsid w:val="00171A28"/>
    <w:rsid w:val="001722D0"/>
    <w:rsid w:val="001734E8"/>
    <w:rsid w:val="00174C67"/>
    <w:rsid w:val="001774DE"/>
    <w:rsid w:val="001778E8"/>
    <w:rsid w:val="00181134"/>
    <w:rsid w:val="00181670"/>
    <w:rsid w:val="00181C8E"/>
    <w:rsid w:val="00182B52"/>
    <w:rsid w:val="0018420C"/>
    <w:rsid w:val="0018470F"/>
    <w:rsid w:val="00184E9E"/>
    <w:rsid w:val="00185E9E"/>
    <w:rsid w:val="00186F08"/>
    <w:rsid w:val="00187A53"/>
    <w:rsid w:val="00191ABF"/>
    <w:rsid w:val="00192EBD"/>
    <w:rsid w:val="00193188"/>
    <w:rsid w:val="0019352C"/>
    <w:rsid w:val="0019430E"/>
    <w:rsid w:val="0019519F"/>
    <w:rsid w:val="00195391"/>
    <w:rsid w:val="00196A53"/>
    <w:rsid w:val="00197433"/>
    <w:rsid w:val="001A008F"/>
    <w:rsid w:val="001A00E7"/>
    <w:rsid w:val="001A0F30"/>
    <w:rsid w:val="001A17DB"/>
    <w:rsid w:val="001A1FC0"/>
    <w:rsid w:val="001A3023"/>
    <w:rsid w:val="001A3369"/>
    <w:rsid w:val="001A349A"/>
    <w:rsid w:val="001A35BA"/>
    <w:rsid w:val="001A37CA"/>
    <w:rsid w:val="001A3A8C"/>
    <w:rsid w:val="001A4EEA"/>
    <w:rsid w:val="001A5003"/>
    <w:rsid w:val="001A523E"/>
    <w:rsid w:val="001A6DC3"/>
    <w:rsid w:val="001A7235"/>
    <w:rsid w:val="001A7B10"/>
    <w:rsid w:val="001B0A1E"/>
    <w:rsid w:val="001B1208"/>
    <w:rsid w:val="001B1286"/>
    <w:rsid w:val="001B15AD"/>
    <w:rsid w:val="001B181A"/>
    <w:rsid w:val="001B219F"/>
    <w:rsid w:val="001B2490"/>
    <w:rsid w:val="001B3405"/>
    <w:rsid w:val="001B3A6F"/>
    <w:rsid w:val="001B3FED"/>
    <w:rsid w:val="001B41A1"/>
    <w:rsid w:val="001B6768"/>
    <w:rsid w:val="001C1C9E"/>
    <w:rsid w:val="001C1D9E"/>
    <w:rsid w:val="001C2E9A"/>
    <w:rsid w:val="001C315F"/>
    <w:rsid w:val="001C5D17"/>
    <w:rsid w:val="001C7642"/>
    <w:rsid w:val="001C7AF6"/>
    <w:rsid w:val="001C7EFC"/>
    <w:rsid w:val="001D05AE"/>
    <w:rsid w:val="001D06D6"/>
    <w:rsid w:val="001D2F4E"/>
    <w:rsid w:val="001D36E2"/>
    <w:rsid w:val="001D4069"/>
    <w:rsid w:val="001D52BB"/>
    <w:rsid w:val="001D5B11"/>
    <w:rsid w:val="001D5D7C"/>
    <w:rsid w:val="001D68C7"/>
    <w:rsid w:val="001D695F"/>
    <w:rsid w:val="001D7B0D"/>
    <w:rsid w:val="001D7F0D"/>
    <w:rsid w:val="001E341A"/>
    <w:rsid w:val="001E34E4"/>
    <w:rsid w:val="001E40EC"/>
    <w:rsid w:val="001E5163"/>
    <w:rsid w:val="001E6129"/>
    <w:rsid w:val="001E6EBE"/>
    <w:rsid w:val="001E7CD0"/>
    <w:rsid w:val="001F0AF3"/>
    <w:rsid w:val="001F1517"/>
    <w:rsid w:val="001F1C56"/>
    <w:rsid w:val="001F1D97"/>
    <w:rsid w:val="001F2276"/>
    <w:rsid w:val="001F3089"/>
    <w:rsid w:val="001F4FD4"/>
    <w:rsid w:val="001F6732"/>
    <w:rsid w:val="001F7174"/>
    <w:rsid w:val="001F7409"/>
    <w:rsid w:val="00200D46"/>
    <w:rsid w:val="002028D9"/>
    <w:rsid w:val="002031AD"/>
    <w:rsid w:val="00203483"/>
    <w:rsid w:val="002034DC"/>
    <w:rsid w:val="0020396A"/>
    <w:rsid w:val="00203D16"/>
    <w:rsid w:val="002040C7"/>
    <w:rsid w:val="00204A76"/>
    <w:rsid w:val="002055EB"/>
    <w:rsid w:val="002061C2"/>
    <w:rsid w:val="002075B5"/>
    <w:rsid w:val="00207CA5"/>
    <w:rsid w:val="002116B8"/>
    <w:rsid w:val="00213FEB"/>
    <w:rsid w:val="0021470C"/>
    <w:rsid w:val="0021550D"/>
    <w:rsid w:val="002155C3"/>
    <w:rsid w:val="00216026"/>
    <w:rsid w:val="00216DC8"/>
    <w:rsid w:val="00220E81"/>
    <w:rsid w:val="00221CF0"/>
    <w:rsid w:val="00222134"/>
    <w:rsid w:val="00222FC0"/>
    <w:rsid w:val="00224A3F"/>
    <w:rsid w:val="00226F51"/>
    <w:rsid w:val="00227625"/>
    <w:rsid w:val="00231A0C"/>
    <w:rsid w:val="00231B43"/>
    <w:rsid w:val="00232189"/>
    <w:rsid w:val="002327C9"/>
    <w:rsid w:val="0023313A"/>
    <w:rsid w:val="00233A83"/>
    <w:rsid w:val="00233BC5"/>
    <w:rsid w:val="0023407A"/>
    <w:rsid w:val="00234198"/>
    <w:rsid w:val="002347A4"/>
    <w:rsid w:val="00237A2D"/>
    <w:rsid w:val="0024001E"/>
    <w:rsid w:val="0024093A"/>
    <w:rsid w:val="002412B4"/>
    <w:rsid w:val="00241BF1"/>
    <w:rsid w:val="00241D31"/>
    <w:rsid w:val="0024235D"/>
    <w:rsid w:val="00245874"/>
    <w:rsid w:val="0024601E"/>
    <w:rsid w:val="00247756"/>
    <w:rsid w:val="00247C66"/>
    <w:rsid w:val="00247C69"/>
    <w:rsid w:val="00247D31"/>
    <w:rsid w:val="00247D51"/>
    <w:rsid w:val="002505C1"/>
    <w:rsid w:val="002509CD"/>
    <w:rsid w:val="002517E4"/>
    <w:rsid w:val="00251CCF"/>
    <w:rsid w:val="00253259"/>
    <w:rsid w:val="0025400E"/>
    <w:rsid w:val="00254049"/>
    <w:rsid w:val="002540AC"/>
    <w:rsid w:val="002545C1"/>
    <w:rsid w:val="00254CED"/>
    <w:rsid w:val="00255F73"/>
    <w:rsid w:val="00257EAB"/>
    <w:rsid w:val="002603B6"/>
    <w:rsid w:val="00261464"/>
    <w:rsid w:val="00261856"/>
    <w:rsid w:val="00261F78"/>
    <w:rsid w:val="00262445"/>
    <w:rsid w:val="00262EED"/>
    <w:rsid w:val="002634D9"/>
    <w:rsid w:val="00263CFF"/>
    <w:rsid w:val="00264F76"/>
    <w:rsid w:val="00265058"/>
    <w:rsid w:val="002657EF"/>
    <w:rsid w:val="002668A9"/>
    <w:rsid w:val="002673E9"/>
    <w:rsid w:val="00270205"/>
    <w:rsid w:val="00271805"/>
    <w:rsid w:val="002721B3"/>
    <w:rsid w:val="00273B6A"/>
    <w:rsid w:val="002744C6"/>
    <w:rsid w:val="00274ADF"/>
    <w:rsid w:val="0027591A"/>
    <w:rsid w:val="00275A6E"/>
    <w:rsid w:val="002761CF"/>
    <w:rsid w:val="00276D1F"/>
    <w:rsid w:val="00276D61"/>
    <w:rsid w:val="0027779F"/>
    <w:rsid w:val="0028089E"/>
    <w:rsid w:val="00283398"/>
    <w:rsid w:val="002833D0"/>
    <w:rsid w:val="002834FA"/>
    <w:rsid w:val="00285FD7"/>
    <w:rsid w:val="00286787"/>
    <w:rsid w:val="002874B6"/>
    <w:rsid w:val="00287F7E"/>
    <w:rsid w:val="002904DC"/>
    <w:rsid w:val="00294C20"/>
    <w:rsid w:val="002951B0"/>
    <w:rsid w:val="0029537D"/>
    <w:rsid w:val="00295F31"/>
    <w:rsid w:val="00296E53"/>
    <w:rsid w:val="00296F6A"/>
    <w:rsid w:val="0029715F"/>
    <w:rsid w:val="002A0A04"/>
    <w:rsid w:val="002A113E"/>
    <w:rsid w:val="002A1550"/>
    <w:rsid w:val="002A17ED"/>
    <w:rsid w:val="002A1E94"/>
    <w:rsid w:val="002A2321"/>
    <w:rsid w:val="002A3592"/>
    <w:rsid w:val="002A46C8"/>
    <w:rsid w:val="002A59F9"/>
    <w:rsid w:val="002A5B44"/>
    <w:rsid w:val="002A65A7"/>
    <w:rsid w:val="002A6AFC"/>
    <w:rsid w:val="002B022E"/>
    <w:rsid w:val="002B1B07"/>
    <w:rsid w:val="002B1BB4"/>
    <w:rsid w:val="002B2719"/>
    <w:rsid w:val="002B2F71"/>
    <w:rsid w:val="002B3312"/>
    <w:rsid w:val="002B4814"/>
    <w:rsid w:val="002B4C9D"/>
    <w:rsid w:val="002B7040"/>
    <w:rsid w:val="002B7460"/>
    <w:rsid w:val="002C0019"/>
    <w:rsid w:val="002C04B3"/>
    <w:rsid w:val="002C21D5"/>
    <w:rsid w:val="002C47F7"/>
    <w:rsid w:val="002C505F"/>
    <w:rsid w:val="002C5187"/>
    <w:rsid w:val="002C51C5"/>
    <w:rsid w:val="002C719B"/>
    <w:rsid w:val="002C73D9"/>
    <w:rsid w:val="002D0886"/>
    <w:rsid w:val="002D0B66"/>
    <w:rsid w:val="002D101B"/>
    <w:rsid w:val="002D230C"/>
    <w:rsid w:val="002D34B7"/>
    <w:rsid w:val="002D4834"/>
    <w:rsid w:val="002D56DA"/>
    <w:rsid w:val="002D5BDC"/>
    <w:rsid w:val="002D66B5"/>
    <w:rsid w:val="002D6AAB"/>
    <w:rsid w:val="002D74A8"/>
    <w:rsid w:val="002D76E6"/>
    <w:rsid w:val="002E0AE5"/>
    <w:rsid w:val="002E1541"/>
    <w:rsid w:val="002E177F"/>
    <w:rsid w:val="002E2DE5"/>
    <w:rsid w:val="002E46B5"/>
    <w:rsid w:val="002E4F4B"/>
    <w:rsid w:val="002E57B2"/>
    <w:rsid w:val="002E6502"/>
    <w:rsid w:val="002E73D7"/>
    <w:rsid w:val="002E7550"/>
    <w:rsid w:val="002E7F14"/>
    <w:rsid w:val="002F0F27"/>
    <w:rsid w:val="002F11FF"/>
    <w:rsid w:val="002F1B14"/>
    <w:rsid w:val="002F3339"/>
    <w:rsid w:val="002F4529"/>
    <w:rsid w:val="002F5175"/>
    <w:rsid w:val="002F5778"/>
    <w:rsid w:val="002F65F7"/>
    <w:rsid w:val="002F683A"/>
    <w:rsid w:val="002F7D88"/>
    <w:rsid w:val="00301256"/>
    <w:rsid w:val="0030376D"/>
    <w:rsid w:val="00303FE0"/>
    <w:rsid w:val="00304AF3"/>
    <w:rsid w:val="00304E6C"/>
    <w:rsid w:val="00307649"/>
    <w:rsid w:val="003106C9"/>
    <w:rsid w:val="00310BE6"/>
    <w:rsid w:val="00313031"/>
    <w:rsid w:val="0031315D"/>
    <w:rsid w:val="00316F67"/>
    <w:rsid w:val="00317890"/>
    <w:rsid w:val="00317F7F"/>
    <w:rsid w:val="00321966"/>
    <w:rsid w:val="0032297A"/>
    <w:rsid w:val="00323173"/>
    <w:rsid w:val="00323443"/>
    <w:rsid w:val="00324B8B"/>
    <w:rsid w:val="00327311"/>
    <w:rsid w:val="003317DF"/>
    <w:rsid w:val="00331ADD"/>
    <w:rsid w:val="00333657"/>
    <w:rsid w:val="00335087"/>
    <w:rsid w:val="00336D2B"/>
    <w:rsid w:val="00337EB2"/>
    <w:rsid w:val="00340816"/>
    <w:rsid w:val="00340CBE"/>
    <w:rsid w:val="00340FD3"/>
    <w:rsid w:val="00341C08"/>
    <w:rsid w:val="00342409"/>
    <w:rsid w:val="0034286C"/>
    <w:rsid w:val="003434E2"/>
    <w:rsid w:val="00344FBC"/>
    <w:rsid w:val="00345069"/>
    <w:rsid w:val="003451DF"/>
    <w:rsid w:val="003452CC"/>
    <w:rsid w:val="0034689D"/>
    <w:rsid w:val="0035080A"/>
    <w:rsid w:val="003515C8"/>
    <w:rsid w:val="00351CBA"/>
    <w:rsid w:val="00352F9E"/>
    <w:rsid w:val="003533E0"/>
    <w:rsid w:val="00353B4B"/>
    <w:rsid w:val="003541B6"/>
    <w:rsid w:val="00354A6F"/>
    <w:rsid w:val="0035725E"/>
    <w:rsid w:val="003573AC"/>
    <w:rsid w:val="003576F6"/>
    <w:rsid w:val="0035770E"/>
    <w:rsid w:val="003579C8"/>
    <w:rsid w:val="00360358"/>
    <w:rsid w:val="00360DF5"/>
    <w:rsid w:val="00362558"/>
    <w:rsid w:val="00362685"/>
    <w:rsid w:val="00362BF8"/>
    <w:rsid w:val="0036320D"/>
    <w:rsid w:val="003637C7"/>
    <w:rsid w:val="00365A12"/>
    <w:rsid w:val="00365ABD"/>
    <w:rsid w:val="00365CDC"/>
    <w:rsid w:val="00366637"/>
    <w:rsid w:val="00366E3A"/>
    <w:rsid w:val="00367937"/>
    <w:rsid w:val="00370592"/>
    <w:rsid w:val="003714C9"/>
    <w:rsid w:val="0037181E"/>
    <w:rsid w:val="003733DB"/>
    <w:rsid w:val="00374837"/>
    <w:rsid w:val="00375093"/>
    <w:rsid w:val="0037529A"/>
    <w:rsid w:val="00376A14"/>
    <w:rsid w:val="00376A92"/>
    <w:rsid w:val="003775EA"/>
    <w:rsid w:val="00380176"/>
    <w:rsid w:val="00380717"/>
    <w:rsid w:val="00381A5C"/>
    <w:rsid w:val="00383E70"/>
    <w:rsid w:val="00384708"/>
    <w:rsid w:val="0038531D"/>
    <w:rsid w:val="00385C8B"/>
    <w:rsid w:val="003861C3"/>
    <w:rsid w:val="00386391"/>
    <w:rsid w:val="00387696"/>
    <w:rsid w:val="003911E7"/>
    <w:rsid w:val="00393E92"/>
    <w:rsid w:val="00394C79"/>
    <w:rsid w:val="00394DD1"/>
    <w:rsid w:val="00395293"/>
    <w:rsid w:val="00395C95"/>
    <w:rsid w:val="00395E3F"/>
    <w:rsid w:val="00395FF6"/>
    <w:rsid w:val="00396285"/>
    <w:rsid w:val="0039649A"/>
    <w:rsid w:val="00396D70"/>
    <w:rsid w:val="00396D96"/>
    <w:rsid w:val="00397341"/>
    <w:rsid w:val="00397798"/>
    <w:rsid w:val="003A1624"/>
    <w:rsid w:val="003A1696"/>
    <w:rsid w:val="003A17A2"/>
    <w:rsid w:val="003A270D"/>
    <w:rsid w:val="003A37C3"/>
    <w:rsid w:val="003A4BE1"/>
    <w:rsid w:val="003B2463"/>
    <w:rsid w:val="003B2903"/>
    <w:rsid w:val="003B49B7"/>
    <w:rsid w:val="003B5A70"/>
    <w:rsid w:val="003B638F"/>
    <w:rsid w:val="003C0B5A"/>
    <w:rsid w:val="003C16E2"/>
    <w:rsid w:val="003C1D40"/>
    <w:rsid w:val="003C2497"/>
    <w:rsid w:val="003C27C1"/>
    <w:rsid w:val="003C2D81"/>
    <w:rsid w:val="003C4EAA"/>
    <w:rsid w:val="003C5DC7"/>
    <w:rsid w:val="003C650D"/>
    <w:rsid w:val="003C6C9C"/>
    <w:rsid w:val="003C6F0E"/>
    <w:rsid w:val="003C6F77"/>
    <w:rsid w:val="003C6F9C"/>
    <w:rsid w:val="003C7743"/>
    <w:rsid w:val="003D01F5"/>
    <w:rsid w:val="003D0884"/>
    <w:rsid w:val="003D1073"/>
    <w:rsid w:val="003D17E9"/>
    <w:rsid w:val="003D1E10"/>
    <w:rsid w:val="003D28EF"/>
    <w:rsid w:val="003D319B"/>
    <w:rsid w:val="003D469C"/>
    <w:rsid w:val="003D57EE"/>
    <w:rsid w:val="003D6080"/>
    <w:rsid w:val="003D63DF"/>
    <w:rsid w:val="003D72DF"/>
    <w:rsid w:val="003E3C6F"/>
    <w:rsid w:val="003E6F37"/>
    <w:rsid w:val="003E7004"/>
    <w:rsid w:val="003F00EA"/>
    <w:rsid w:val="003F03E8"/>
    <w:rsid w:val="003F1517"/>
    <w:rsid w:val="003F153D"/>
    <w:rsid w:val="003F2CBB"/>
    <w:rsid w:val="003F3111"/>
    <w:rsid w:val="003F3161"/>
    <w:rsid w:val="003F4FE7"/>
    <w:rsid w:val="003F513E"/>
    <w:rsid w:val="003F6155"/>
    <w:rsid w:val="003F639F"/>
    <w:rsid w:val="003F7222"/>
    <w:rsid w:val="003F7298"/>
    <w:rsid w:val="003F778F"/>
    <w:rsid w:val="0040164F"/>
    <w:rsid w:val="004026CC"/>
    <w:rsid w:val="004036BC"/>
    <w:rsid w:val="0040465F"/>
    <w:rsid w:val="00407D29"/>
    <w:rsid w:val="00410117"/>
    <w:rsid w:val="004101B2"/>
    <w:rsid w:val="00410A8A"/>
    <w:rsid w:val="0041108B"/>
    <w:rsid w:val="00411BDC"/>
    <w:rsid w:val="00411C23"/>
    <w:rsid w:val="004121CC"/>
    <w:rsid w:val="0041360E"/>
    <w:rsid w:val="004138C2"/>
    <w:rsid w:val="00413984"/>
    <w:rsid w:val="00414A5B"/>
    <w:rsid w:val="00420B92"/>
    <w:rsid w:val="00420D82"/>
    <w:rsid w:val="00420F1A"/>
    <w:rsid w:val="00421939"/>
    <w:rsid w:val="00424E6A"/>
    <w:rsid w:val="004266D3"/>
    <w:rsid w:val="00426BDF"/>
    <w:rsid w:val="00427815"/>
    <w:rsid w:val="00430435"/>
    <w:rsid w:val="0043044B"/>
    <w:rsid w:val="0043066E"/>
    <w:rsid w:val="0043099F"/>
    <w:rsid w:val="00432B1A"/>
    <w:rsid w:val="00432D54"/>
    <w:rsid w:val="00433217"/>
    <w:rsid w:val="0043346F"/>
    <w:rsid w:val="00433974"/>
    <w:rsid w:val="00434BF6"/>
    <w:rsid w:val="00436C7E"/>
    <w:rsid w:val="00437852"/>
    <w:rsid w:val="00440954"/>
    <w:rsid w:val="00441C9A"/>
    <w:rsid w:val="00442238"/>
    <w:rsid w:val="0044273A"/>
    <w:rsid w:val="00443AB5"/>
    <w:rsid w:val="00445789"/>
    <w:rsid w:val="0044585D"/>
    <w:rsid w:val="00446990"/>
    <w:rsid w:val="0044733F"/>
    <w:rsid w:val="00447FDF"/>
    <w:rsid w:val="004506FB"/>
    <w:rsid w:val="00450725"/>
    <w:rsid w:val="0045103A"/>
    <w:rsid w:val="00455EC2"/>
    <w:rsid w:val="004567E9"/>
    <w:rsid w:val="00457D7C"/>
    <w:rsid w:val="0046094E"/>
    <w:rsid w:val="004648D6"/>
    <w:rsid w:val="00466F58"/>
    <w:rsid w:val="004671E6"/>
    <w:rsid w:val="00467FFE"/>
    <w:rsid w:val="00470D72"/>
    <w:rsid w:val="0047195A"/>
    <w:rsid w:val="00471A52"/>
    <w:rsid w:val="0047330E"/>
    <w:rsid w:val="00473D7B"/>
    <w:rsid w:val="00474199"/>
    <w:rsid w:val="004745C2"/>
    <w:rsid w:val="00475B0E"/>
    <w:rsid w:val="00476292"/>
    <w:rsid w:val="00476E6A"/>
    <w:rsid w:val="0048028A"/>
    <w:rsid w:val="004813B5"/>
    <w:rsid w:val="0048283F"/>
    <w:rsid w:val="004829A7"/>
    <w:rsid w:val="00482DCC"/>
    <w:rsid w:val="0048350E"/>
    <w:rsid w:val="00484B59"/>
    <w:rsid w:val="00485952"/>
    <w:rsid w:val="00485B9D"/>
    <w:rsid w:val="00487655"/>
    <w:rsid w:val="00487869"/>
    <w:rsid w:val="00490936"/>
    <w:rsid w:val="00490B25"/>
    <w:rsid w:val="00490F00"/>
    <w:rsid w:val="0049125B"/>
    <w:rsid w:val="0049172A"/>
    <w:rsid w:val="00493908"/>
    <w:rsid w:val="00493B94"/>
    <w:rsid w:val="004A06DD"/>
    <w:rsid w:val="004A1C8B"/>
    <w:rsid w:val="004A2486"/>
    <w:rsid w:val="004A2CE5"/>
    <w:rsid w:val="004A3080"/>
    <w:rsid w:val="004A42C9"/>
    <w:rsid w:val="004A54AA"/>
    <w:rsid w:val="004A5560"/>
    <w:rsid w:val="004A61A8"/>
    <w:rsid w:val="004A623C"/>
    <w:rsid w:val="004A644D"/>
    <w:rsid w:val="004A6565"/>
    <w:rsid w:val="004A682E"/>
    <w:rsid w:val="004A78A7"/>
    <w:rsid w:val="004A78C7"/>
    <w:rsid w:val="004A7DD2"/>
    <w:rsid w:val="004B0382"/>
    <w:rsid w:val="004B0522"/>
    <w:rsid w:val="004B1B0D"/>
    <w:rsid w:val="004B1B15"/>
    <w:rsid w:val="004B1BC0"/>
    <w:rsid w:val="004B1EC6"/>
    <w:rsid w:val="004B2E5C"/>
    <w:rsid w:val="004B3838"/>
    <w:rsid w:val="004B448B"/>
    <w:rsid w:val="004B576D"/>
    <w:rsid w:val="004B5FD9"/>
    <w:rsid w:val="004B7206"/>
    <w:rsid w:val="004B74DA"/>
    <w:rsid w:val="004C1100"/>
    <w:rsid w:val="004C121A"/>
    <w:rsid w:val="004C14DF"/>
    <w:rsid w:val="004C1A74"/>
    <w:rsid w:val="004C2616"/>
    <w:rsid w:val="004C3719"/>
    <w:rsid w:val="004C418E"/>
    <w:rsid w:val="004C470E"/>
    <w:rsid w:val="004C58DA"/>
    <w:rsid w:val="004C5F05"/>
    <w:rsid w:val="004C6308"/>
    <w:rsid w:val="004C6C7C"/>
    <w:rsid w:val="004C6DD8"/>
    <w:rsid w:val="004D12E5"/>
    <w:rsid w:val="004D29B1"/>
    <w:rsid w:val="004D3B11"/>
    <w:rsid w:val="004D4D08"/>
    <w:rsid w:val="004D5F48"/>
    <w:rsid w:val="004D62A1"/>
    <w:rsid w:val="004D6451"/>
    <w:rsid w:val="004D659C"/>
    <w:rsid w:val="004D660B"/>
    <w:rsid w:val="004D7220"/>
    <w:rsid w:val="004D7331"/>
    <w:rsid w:val="004D78EC"/>
    <w:rsid w:val="004E1ECA"/>
    <w:rsid w:val="004E3097"/>
    <w:rsid w:val="004E34D0"/>
    <w:rsid w:val="004E4EEE"/>
    <w:rsid w:val="004E7160"/>
    <w:rsid w:val="004E7DF0"/>
    <w:rsid w:val="004F01E2"/>
    <w:rsid w:val="004F0E74"/>
    <w:rsid w:val="004F1198"/>
    <w:rsid w:val="004F134D"/>
    <w:rsid w:val="004F1C22"/>
    <w:rsid w:val="004F39E0"/>
    <w:rsid w:val="004F51B4"/>
    <w:rsid w:val="004F5423"/>
    <w:rsid w:val="004F5A4C"/>
    <w:rsid w:val="004F6D2A"/>
    <w:rsid w:val="004F7074"/>
    <w:rsid w:val="004F723B"/>
    <w:rsid w:val="004F78A0"/>
    <w:rsid w:val="004F7AA9"/>
    <w:rsid w:val="0050048E"/>
    <w:rsid w:val="005014B2"/>
    <w:rsid w:val="00501D49"/>
    <w:rsid w:val="00502281"/>
    <w:rsid w:val="005031C2"/>
    <w:rsid w:val="005041CD"/>
    <w:rsid w:val="00504406"/>
    <w:rsid w:val="00506A16"/>
    <w:rsid w:val="0051183F"/>
    <w:rsid w:val="00511C67"/>
    <w:rsid w:val="00513290"/>
    <w:rsid w:val="00514681"/>
    <w:rsid w:val="00515E4B"/>
    <w:rsid w:val="00515F8A"/>
    <w:rsid w:val="00516AA3"/>
    <w:rsid w:val="00517023"/>
    <w:rsid w:val="005204EC"/>
    <w:rsid w:val="005215CE"/>
    <w:rsid w:val="005229BA"/>
    <w:rsid w:val="00522AB9"/>
    <w:rsid w:val="00524477"/>
    <w:rsid w:val="00524C1D"/>
    <w:rsid w:val="00525FE9"/>
    <w:rsid w:val="0052781C"/>
    <w:rsid w:val="005318D7"/>
    <w:rsid w:val="00531FCD"/>
    <w:rsid w:val="00532802"/>
    <w:rsid w:val="00532D49"/>
    <w:rsid w:val="00533338"/>
    <w:rsid w:val="0053472B"/>
    <w:rsid w:val="005356C1"/>
    <w:rsid w:val="005358A6"/>
    <w:rsid w:val="00535D92"/>
    <w:rsid w:val="00536514"/>
    <w:rsid w:val="00536E6E"/>
    <w:rsid w:val="00540791"/>
    <w:rsid w:val="00540D46"/>
    <w:rsid w:val="00542669"/>
    <w:rsid w:val="00542AA6"/>
    <w:rsid w:val="00545646"/>
    <w:rsid w:val="00545E21"/>
    <w:rsid w:val="00546AF3"/>
    <w:rsid w:val="00546C48"/>
    <w:rsid w:val="00546F65"/>
    <w:rsid w:val="0055226E"/>
    <w:rsid w:val="005526D5"/>
    <w:rsid w:val="005546B8"/>
    <w:rsid w:val="005556EB"/>
    <w:rsid w:val="0055571A"/>
    <w:rsid w:val="00556886"/>
    <w:rsid w:val="00556B47"/>
    <w:rsid w:val="005571FB"/>
    <w:rsid w:val="00557A56"/>
    <w:rsid w:val="00557B36"/>
    <w:rsid w:val="00561258"/>
    <w:rsid w:val="00561FAA"/>
    <w:rsid w:val="0056202E"/>
    <w:rsid w:val="0056215C"/>
    <w:rsid w:val="00562AE2"/>
    <w:rsid w:val="00562D21"/>
    <w:rsid w:val="005632C3"/>
    <w:rsid w:val="005638CA"/>
    <w:rsid w:val="00564272"/>
    <w:rsid w:val="005647C7"/>
    <w:rsid w:val="00565ADE"/>
    <w:rsid w:val="0056602A"/>
    <w:rsid w:val="00567C69"/>
    <w:rsid w:val="00567EBC"/>
    <w:rsid w:val="00571CCC"/>
    <w:rsid w:val="00571D9E"/>
    <w:rsid w:val="00573245"/>
    <w:rsid w:val="005733ED"/>
    <w:rsid w:val="005737BA"/>
    <w:rsid w:val="005748C2"/>
    <w:rsid w:val="00575FF2"/>
    <w:rsid w:val="00583F55"/>
    <w:rsid w:val="00584578"/>
    <w:rsid w:val="00584BBD"/>
    <w:rsid w:val="00586576"/>
    <w:rsid w:val="005868B3"/>
    <w:rsid w:val="005872B2"/>
    <w:rsid w:val="00587392"/>
    <w:rsid w:val="0058745F"/>
    <w:rsid w:val="0058762D"/>
    <w:rsid w:val="00587952"/>
    <w:rsid w:val="00590B36"/>
    <w:rsid w:val="00593202"/>
    <w:rsid w:val="0059370C"/>
    <w:rsid w:val="00593B21"/>
    <w:rsid w:val="00593F05"/>
    <w:rsid w:val="00594420"/>
    <w:rsid w:val="00595192"/>
    <w:rsid w:val="00595662"/>
    <w:rsid w:val="00595E3C"/>
    <w:rsid w:val="00596250"/>
    <w:rsid w:val="0059636E"/>
    <w:rsid w:val="00597343"/>
    <w:rsid w:val="00597914"/>
    <w:rsid w:val="00597972"/>
    <w:rsid w:val="00597A94"/>
    <w:rsid w:val="005A093E"/>
    <w:rsid w:val="005A1813"/>
    <w:rsid w:val="005A1E5C"/>
    <w:rsid w:val="005A253E"/>
    <w:rsid w:val="005A3402"/>
    <w:rsid w:val="005A445D"/>
    <w:rsid w:val="005A491F"/>
    <w:rsid w:val="005A5A81"/>
    <w:rsid w:val="005A6C23"/>
    <w:rsid w:val="005A7421"/>
    <w:rsid w:val="005B067A"/>
    <w:rsid w:val="005B0992"/>
    <w:rsid w:val="005B12E1"/>
    <w:rsid w:val="005B2D98"/>
    <w:rsid w:val="005B3511"/>
    <w:rsid w:val="005B37F0"/>
    <w:rsid w:val="005B3B69"/>
    <w:rsid w:val="005B4E43"/>
    <w:rsid w:val="005B5909"/>
    <w:rsid w:val="005B5C4B"/>
    <w:rsid w:val="005B6525"/>
    <w:rsid w:val="005B7ECE"/>
    <w:rsid w:val="005C208A"/>
    <w:rsid w:val="005C25F4"/>
    <w:rsid w:val="005C3F50"/>
    <w:rsid w:val="005C4213"/>
    <w:rsid w:val="005C4840"/>
    <w:rsid w:val="005C79BA"/>
    <w:rsid w:val="005D00BA"/>
    <w:rsid w:val="005D2618"/>
    <w:rsid w:val="005D2EC1"/>
    <w:rsid w:val="005D3596"/>
    <w:rsid w:val="005D5120"/>
    <w:rsid w:val="005D5839"/>
    <w:rsid w:val="005D6AC4"/>
    <w:rsid w:val="005D7DB5"/>
    <w:rsid w:val="005E06C1"/>
    <w:rsid w:val="005E0A0B"/>
    <w:rsid w:val="005E0BA3"/>
    <w:rsid w:val="005E0E68"/>
    <w:rsid w:val="005E0E7F"/>
    <w:rsid w:val="005E1072"/>
    <w:rsid w:val="005E1160"/>
    <w:rsid w:val="005E1F61"/>
    <w:rsid w:val="005E2A62"/>
    <w:rsid w:val="005E2E35"/>
    <w:rsid w:val="005E3924"/>
    <w:rsid w:val="005E3B51"/>
    <w:rsid w:val="005E445D"/>
    <w:rsid w:val="005E5EF6"/>
    <w:rsid w:val="005E61CD"/>
    <w:rsid w:val="005F0F33"/>
    <w:rsid w:val="005F1068"/>
    <w:rsid w:val="005F3C36"/>
    <w:rsid w:val="005F40F6"/>
    <w:rsid w:val="005F4187"/>
    <w:rsid w:val="005F63F7"/>
    <w:rsid w:val="00600001"/>
    <w:rsid w:val="00603385"/>
    <w:rsid w:val="00603B7D"/>
    <w:rsid w:val="00604066"/>
    <w:rsid w:val="00606079"/>
    <w:rsid w:val="00606124"/>
    <w:rsid w:val="006061F6"/>
    <w:rsid w:val="0060668B"/>
    <w:rsid w:val="00606B66"/>
    <w:rsid w:val="00607E80"/>
    <w:rsid w:val="00610B7F"/>
    <w:rsid w:val="00610BC1"/>
    <w:rsid w:val="00610D5F"/>
    <w:rsid w:val="00612F06"/>
    <w:rsid w:val="00612F9B"/>
    <w:rsid w:val="006131A8"/>
    <w:rsid w:val="006152E5"/>
    <w:rsid w:val="0061535C"/>
    <w:rsid w:val="00615835"/>
    <w:rsid w:val="00615965"/>
    <w:rsid w:val="00617E57"/>
    <w:rsid w:val="006209F1"/>
    <w:rsid w:val="006212DF"/>
    <w:rsid w:val="00622433"/>
    <w:rsid w:val="00622840"/>
    <w:rsid w:val="00624789"/>
    <w:rsid w:val="00626001"/>
    <w:rsid w:val="006275BF"/>
    <w:rsid w:val="006302E1"/>
    <w:rsid w:val="0063207A"/>
    <w:rsid w:val="00632CB7"/>
    <w:rsid w:val="00632D64"/>
    <w:rsid w:val="00633651"/>
    <w:rsid w:val="00633FA2"/>
    <w:rsid w:val="006350AD"/>
    <w:rsid w:val="00635F5F"/>
    <w:rsid w:val="00636336"/>
    <w:rsid w:val="00636C48"/>
    <w:rsid w:val="006373EF"/>
    <w:rsid w:val="006375B5"/>
    <w:rsid w:val="00641582"/>
    <w:rsid w:val="006428B6"/>
    <w:rsid w:val="0064337A"/>
    <w:rsid w:val="0064446E"/>
    <w:rsid w:val="00644538"/>
    <w:rsid w:val="00645EFF"/>
    <w:rsid w:val="006509D1"/>
    <w:rsid w:val="00651AD7"/>
    <w:rsid w:val="00651F9A"/>
    <w:rsid w:val="00652050"/>
    <w:rsid w:val="00653378"/>
    <w:rsid w:val="006539AC"/>
    <w:rsid w:val="006544F5"/>
    <w:rsid w:val="0065573B"/>
    <w:rsid w:val="006569A9"/>
    <w:rsid w:val="006579BB"/>
    <w:rsid w:val="00657BAA"/>
    <w:rsid w:val="00657C7E"/>
    <w:rsid w:val="0066096C"/>
    <w:rsid w:val="006617AB"/>
    <w:rsid w:val="00661B89"/>
    <w:rsid w:val="00662600"/>
    <w:rsid w:val="00662A47"/>
    <w:rsid w:val="00662CBC"/>
    <w:rsid w:val="00662FFF"/>
    <w:rsid w:val="0066589E"/>
    <w:rsid w:val="00665C1F"/>
    <w:rsid w:val="00666F27"/>
    <w:rsid w:val="00667535"/>
    <w:rsid w:val="00667864"/>
    <w:rsid w:val="00667950"/>
    <w:rsid w:val="006700A7"/>
    <w:rsid w:val="00670153"/>
    <w:rsid w:val="00671D17"/>
    <w:rsid w:val="00671D7F"/>
    <w:rsid w:val="00672E9C"/>
    <w:rsid w:val="0067562F"/>
    <w:rsid w:val="00675A17"/>
    <w:rsid w:val="0067720E"/>
    <w:rsid w:val="00680307"/>
    <w:rsid w:val="0068189C"/>
    <w:rsid w:val="00681BBF"/>
    <w:rsid w:val="00682AD7"/>
    <w:rsid w:val="0068440B"/>
    <w:rsid w:val="00685BE4"/>
    <w:rsid w:val="00685CDD"/>
    <w:rsid w:val="00685D3A"/>
    <w:rsid w:val="00687007"/>
    <w:rsid w:val="006906FE"/>
    <w:rsid w:val="00690E44"/>
    <w:rsid w:val="006911A4"/>
    <w:rsid w:val="0069191F"/>
    <w:rsid w:val="00691A40"/>
    <w:rsid w:val="006925CA"/>
    <w:rsid w:val="00692A67"/>
    <w:rsid w:val="006936EC"/>
    <w:rsid w:val="00694098"/>
    <w:rsid w:val="00694AAF"/>
    <w:rsid w:val="00694BB7"/>
    <w:rsid w:val="006969B5"/>
    <w:rsid w:val="00696FFD"/>
    <w:rsid w:val="006A0201"/>
    <w:rsid w:val="006A0530"/>
    <w:rsid w:val="006A2134"/>
    <w:rsid w:val="006A2633"/>
    <w:rsid w:val="006A2EB1"/>
    <w:rsid w:val="006A3134"/>
    <w:rsid w:val="006A3DCB"/>
    <w:rsid w:val="006A4CE8"/>
    <w:rsid w:val="006A516C"/>
    <w:rsid w:val="006A5EE3"/>
    <w:rsid w:val="006A6D1B"/>
    <w:rsid w:val="006B2372"/>
    <w:rsid w:val="006B38EE"/>
    <w:rsid w:val="006B3AEE"/>
    <w:rsid w:val="006B44E1"/>
    <w:rsid w:val="006B69BD"/>
    <w:rsid w:val="006C21B5"/>
    <w:rsid w:val="006C36E2"/>
    <w:rsid w:val="006C5E18"/>
    <w:rsid w:val="006C6DBC"/>
    <w:rsid w:val="006C71E8"/>
    <w:rsid w:val="006D0C6F"/>
    <w:rsid w:val="006D14C6"/>
    <w:rsid w:val="006D6998"/>
    <w:rsid w:val="006D6FEA"/>
    <w:rsid w:val="006D786E"/>
    <w:rsid w:val="006D79F1"/>
    <w:rsid w:val="006E1F9B"/>
    <w:rsid w:val="006E3506"/>
    <w:rsid w:val="006E46F2"/>
    <w:rsid w:val="006E48B4"/>
    <w:rsid w:val="006E5E7F"/>
    <w:rsid w:val="006E72F4"/>
    <w:rsid w:val="006E7C75"/>
    <w:rsid w:val="006F0EEB"/>
    <w:rsid w:val="006F1406"/>
    <w:rsid w:val="006F17AD"/>
    <w:rsid w:val="006F2D0E"/>
    <w:rsid w:val="006F3B57"/>
    <w:rsid w:val="006F40CA"/>
    <w:rsid w:val="006F6C54"/>
    <w:rsid w:val="006F7F73"/>
    <w:rsid w:val="007000C0"/>
    <w:rsid w:val="00700148"/>
    <w:rsid w:val="00700C5E"/>
    <w:rsid w:val="00700EB4"/>
    <w:rsid w:val="00701096"/>
    <w:rsid w:val="00701B9B"/>
    <w:rsid w:val="00702A04"/>
    <w:rsid w:val="0070329B"/>
    <w:rsid w:val="00704E73"/>
    <w:rsid w:val="007058B2"/>
    <w:rsid w:val="00705B6A"/>
    <w:rsid w:val="00705FEE"/>
    <w:rsid w:val="007068C0"/>
    <w:rsid w:val="00706B53"/>
    <w:rsid w:val="00707A9D"/>
    <w:rsid w:val="00711309"/>
    <w:rsid w:val="0071153C"/>
    <w:rsid w:val="007122E7"/>
    <w:rsid w:val="00712E5F"/>
    <w:rsid w:val="00715639"/>
    <w:rsid w:val="0071617F"/>
    <w:rsid w:val="00716549"/>
    <w:rsid w:val="00717991"/>
    <w:rsid w:val="00720055"/>
    <w:rsid w:val="00720B1A"/>
    <w:rsid w:val="00722399"/>
    <w:rsid w:val="007225CD"/>
    <w:rsid w:val="0072321A"/>
    <w:rsid w:val="00723631"/>
    <w:rsid w:val="00723710"/>
    <w:rsid w:val="00723C07"/>
    <w:rsid w:val="00725855"/>
    <w:rsid w:val="00726F6E"/>
    <w:rsid w:val="007272D5"/>
    <w:rsid w:val="0072786B"/>
    <w:rsid w:val="00727F61"/>
    <w:rsid w:val="0073016B"/>
    <w:rsid w:val="00730AAC"/>
    <w:rsid w:val="00730DD7"/>
    <w:rsid w:val="007312CB"/>
    <w:rsid w:val="0073134C"/>
    <w:rsid w:val="007324F6"/>
    <w:rsid w:val="00732679"/>
    <w:rsid w:val="007341F8"/>
    <w:rsid w:val="0073511E"/>
    <w:rsid w:val="0073518A"/>
    <w:rsid w:val="00736B7A"/>
    <w:rsid w:val="00736D17"/>
    <w:rsid w:val="0074049F"/>
    <w:rsid w:val="00740666"/>
    <w:rsid w:val="00743725"/>
    <w:rsid w:val="00744496"/>
    <w:rsid w:val="007453ED"/>
    <w:rsid w:val="00746667"/>
    <w:rsid w:val="00747D38"/>
    <w:rsid w:val="00747F2A"/>
    <w:rsid w:val="00752264"/>
    <w:rsid w:val="007541D3"/>
    <w:rsid w:val="00754A75"/>
    <w:rsid w:val="00755E85"/>
    <w:rsid w:val="00757A78"/>
    <w:rsid w:val="0076187A"/>
    <w:rsid w:val="00761FB3"/>
    <w:rsid w:val="00764E90"/>
    <w:rsid w:val="007661E1"/>
    <w:rsid w:val="00767073"/>
    <w:rsid w:val="0077003C"/>
    <w:rsid w:val="00770078"/>
    <w:rsid w:val="00770186"/>
    <w:rsid w:val="00770310"/>
    <w:rsid w:val="007703D2"/>
    <w:rsid w:val="00770B3D"/>
    <w:rsid w:val="00770E09"/>
    <w:rsid w:val="00771038"/>
    <w:rsid w:val="00771E1A"/>
    <w:rsid w:val="00772F3F"/>
    <w:rsid w:val="007744A5"/>
    <w:rsid w:val="00775399"/>
    <w:rsid w:val="00776002"/>
    <w:rsid w:val="00776A90"/>
    <w:rsid w:val="0078105C"/>
    <w:rsid w:val="00781268"/>
    <w:rsid w:val="0078350F"/>
    <w:rsid w:val="00783A85"/>
    <w:rsid w:val="00784864"/>
    <w:rsid w:val="00784ACA"/>
    <w:rsid w:val="00784E57"/>
    <w:rsid w:val="00785D5A"/>
    <w:rsid w:val="00786316"/>
    <w:rsid w:val="00787E37"/>
    <w:rsid w:val="0079061D"/>
    <w:rsid w:val="00790621"/>
    <w:rsid w:val="00791B98"/>
    <w:rsid w:val="00791C3E"/>
    <w:rsid w:val="00794846"/>
    <w:rsid w:val="00794C15"/>
    <w:rsid w:val="00795F6A"/>
    <w:rsid w:val="00797066"/>
    <w:rsid w:val="0079720B"/>
    <w:rsid w:val="0079755B"/>
    <w:rsid w:val="007A0042"/>
    <w:rsid w:val="007A0318"/>
    <w:rsid w:val="007A3DF3"/>
    <w:rsid w:val="007A4CA2"/>
    <w:rsid w:val="007A6DF8"/>
    <w:rsid w:val="007A7289"/>
    <w:rsid w:val="007B0D16"/>
    <w:rsid w:val="007B0F91"/>
    <w:rsid w:val="007B21A9"/>
    <w:rsid w:val="007B2C6D"/>
    <w:rsid w:val="007B33E8"/>
    <w:rsid w:val="007B3627"/>
    <w:rsid w:val="007B4BD1"/>
    <w:rsid w:val="007B5341"/>
    <w:rsid w:val="007B6617"/>
    <w:rsid w:val="007B6741"/>
    <w:rsid w:val="007B7F0E"/>
    <w:rsid w:val="007C0264"/>
    <w:rsid w:val="007C0D6A"/>
    <w:rsid w:val="007C153E"/>
    <w:rsid w:val="007C390F"/>
    <w:rsid w:val="007C3E45"/>
    <w:rsid w:val="007C5A79"/>
    <w:rsid w:val="007D02C7"/>
    <w:rsid w:val="007D0E0B"/>
    <w:rsid w:val="007D1177"/>
    <w:rsid w:val="007D2DBC"/>
    <w:rsid w:val="007D3BC2"/>
    <w:rsid w:val="007D454F"/>
    <w:rsid w:val="007D49D4"/>
    <w:rsid w:val="007D4A76"/>
    <w:rsid w:val="007D4AB7"/>
    <w:rsid w:val="007D5E3E"/>
    <w:rsid w:val="007D68BB"/>
    <w:rsid w:val="007D6DDE"/>
    <w:rsid w:val="007E00DD"/>
    <w:rsid w:val="007E0CA0"/>
    <w:rsid w:val="007E18DE"/>
    <w:rsid w:val="007E190A"/>
    <w:rsid w:val="007E1E3D"/>
    <w:rsid w:val="007E1E68"/>
    <w:rsid w:val="007E32CD"/>
    <w:rsid w:val="007E3C7B"/>
    <w:rsid w:val="007E5068"/>
    <w:rsid w:val="007E5EA7"/>
    <w:rsid w:val="007E7DAC"/>
    <w:rsid w:val="007F2156"/>
    <w:rsid w:val="007F3687"/>
    <w:rsid w:val="007F4249"/>
    <w:rsid w:val="007F52E6"/>
    <w:rsid w:val="007F5E06"/>
    <w:rsid w:val="007F6675"/>
    <w:rsid w:val="007F7D39"/>
    <w:rsid w:val="0080066E"/>
    <w:rsid w:val="008017DE"/>
    <w:rsid w:val="008022A9"/>
    <w:rsid w:val="00802F0A"/>
    <w:rsid w:val="00804778"/>
    <w:rsid w:val="0080645D"/>
    <w:rsid w:val="00807410"/>
    <w:rsid w:val="00807499"/>
    <w:rsid w:val="008100AE"/>
    <w:rsid w:val="0081045F"/>
    <w:rsid w:val="008131B4"/>
    <w:rsid w:val="00813831"/>
    <w:rsid w:val="008146BA"/>
    <w:rsid w:val="0081552D"/>
    <w:rsid w:val="00815B70"/>
    <w:rsid w:val="00815C70"/>
    <w:rsid w:val="00815EC7"/>
    <w:rsid w:val="00816464"/>
    <w:rsid w:val="00816A46"/>
    <w:rsid w:val="00820B1F"/>
    <w:rsid w:val="00820B64"/>
    <w:rsid w:val="0082157E"/>
    <w:rsid w:val="00823739"/>
    <w:rsid w:val="008245B8"/>
    <w:rsid w:val="00825F8E"/>
    <w:rsid w:val="008260D1"/>
    <w:rsid w:val="00826357"/>
    <w:rsid w:val="00832C4C"/>
    <w:rsid w:val="00836DF6"/>
    <w:rsid w:val="00837766"/>
    <w:rsid w:val="008405D1"/>
    <w:rsid w:val="0084062B"/>
    <w:rsid w:val="00840985"/>
    <w:rsid w:val="00840A8F"/>
    <w:rsid w:val="00841D61"/>
    <w:rsid w:val="00842A5C"/>
    <w:rsid w:val="00842D43"/>
    <w:rsid w:val="0084333A"/>
    <w:rsid w:val="008434B9"/>
    <w:rsid w:val="008439F2"/>
    <w:rsid w:val="00843AF3"/>
    <w:rsid w:val="00843C16"/>
    <w:rsid w:val="00845A3E"/>
    <w:rsid w:val="0084615F"/>
    <w:rsid w:val="00846329"/>
    <w:rsid w:val="0085014B"/>
    <w:rsid w:val="00851975"/>
    <w:rsid w:val="00852E63"/>
    <w:rsid w:val="00853845"/>
    <w:rsid w:val="0085433E"/>
    <w:rsid w:val="008543A1"/>
    <w:rsid w:val="00854ACA"/>
    <w:rsid w:val="008556CF"/>
    <w:rsid w:val="00856A89"/>
    <w:rsid w:val="008574F9"/>
    <w:rsid w:val="008576C4"/>
    <w:rsid w:val="008627D9"/>
    <w:rsid w:val="00862905"/>
    <w:rsid w:val="00863079"/>
    <w:rsid w:val="00864640"/>
    <w:rsid w:val="00866D19"/>
    <w:rsid w:val="00866E50"/>
    <w:rsid w:val="00871D62"/>
    <w:rsid w:val="00873E04"/>
    <w:rsid w:val="008748C1"/>
    <w:rsid w:val="00875358"/>
    <w:rsid w:val="00875A9B"/>
    <w:rsid w:val="00875B7E"/>
    <w:rsid w:val="008772FC"/>
    <w:rsid w:val="00880321"/>
    <w:rsid w:val="0088111E"/>
    <w:rsid w:val="008811F8"/>
    <w:rsid w:val="0088560B"/>
    <w:rsid w:val="0088633F"/>
    <w:rsid w:val="00887360"/>
    <w:rsid w:val="00887B88"/>
    <w:rsid w:val="00890432"/>
    <w:rsid w:val="0089067F"/>
    <w:rsid w:val="00890F82"/>
    <w:rsid w:val="00891E0E"/>
    <w:rsid w:val="008924C5"/>
    <w:rsid w:val="008945C5"/>
    <w:rsid w:val="00894C15"/>
    <w:rsid w:val="008955FD"/>
    <w:rsid w:val="00896602"/>
    <w:rsid w:val="00897B36"/>
    <w:rsid w:val="008A0552"/>
    <w:rsid w:val="008A0C72"/>
    <w:rsid w:val="008A387C"/>
    <w:rsid w:val="008A3BC2"/>
    <w:rsid w:val="008A4C46"/>
    <w:rsid w:val="008A4F6A"/>
    <w:rsid w:val="008A601E"/>
    <w:rsid w:val="008A6AC7"/>
    <w:rsid w:val="008A6F15"/>
    <w:rsid w:val="008A73C6"/>
    <w:rsid w:val="008B05C2"/>
    <w:rsid w:val="008B07A7"/>
    <w:rsid w:val="008B0A44"/>
    <w:rsid w:val="008B236E"/>
    <w:rsid w:val="008B2982"/>
    <w:rsid w:val="008B2D11"/>
    <w:rsid w:val="008B37E4"/>
    <w:rsid w:val="008B46FB"/>
    <w:rsid w:val="008B5403"/>
    <w:rsid w:val="008B566C"/>
    <w:rsid w:val="008B785D"/>
    <w:rsid w:val="008B79C5"/>
    <w:rsid w:val="008C1115"/>
    <w:rsid w:val="008C151B"/>
    <w:rsid w:val="008C2719"/>
    <w:rsid w:val="008C3DEE"/>
    <w:rsid w:val="008C5804"/>
    <w:rsid w:val="008C71DB"/>
    <w:rsid w:val="008C73BA"/>
    <w:rsid w:val="008C7F58"/>
    <w:rsid w:val="008D0080"/>
    <w:rsid w:val="008D12EA"/>
    <w:rsid w:val="008D19AF"/>
    <w:rsid w:val="008D1B49"/>
    <w:rsid w:val="008D4727"/>
    <w:rsid w:val="008D4ECB"/>
    <w:rsid w:val="008D6075"/>
    <w:rsid w:val="008D65AE"/>
    <w:rsid w:val="008D675F"/>
    <w:rsid w:val="008D6A3A"/>
    <w:rsid w:val="008D6B17"/>
    <w:rsid w:val="008D6F09"/>
    <w:rsid w:val="008D7E23"/>
    <w:rsid w:val="008E0456"/>
    <w:rsid w:val="008E2C9E"/>
    <w:rsid w:val="008E341F"/>
    <w:rsid w:val="008E4716"/>
    <w:rsid w:val="008E4D04"/>
    <w:rsid w:val="008E6788"/>
    <w:rsid w:val="008E67E2"/>
    <w:rsid w:val="008E6955"/>
    <w:rsid w:val="008E6AC7"/>
    <w:rsid w:val="008E7899"/>
    <w:rsid w:val="008E7AF6"/>
    <w:rsid w:val="008F11CF"/>
    <w:rsid w:val="008F144C"/>
    <w:rsid w:val="008F1E87"/>
    <w:rsid w:val="008F3506"/>
    <w:rsid w:val="008F3718"/>
    <w:rsid w:val="008F4CF9"/>
    <w:rsid w:val="008F5B87"/>
    <w:rsid w:val="008F608B"/>
    <w:rsid w:val="008F6641"/>
    <w:rsid w:val="008F69C7"/>
    <w:rsid w:val="00900B6A"/>
    <w:rsid w:val="00901422"/>
    <w:rsid w:val="00901602"/>
    <w:rsid w:val="0090381E"/>
    <w:rsid w:val="00903B7E"/>
    <w:rsid w:val="00903C16"/>
    <w:rsid w:val="00903C5F"/>
    <w:rsid w:val="00905C77"/>
    <w:rsid w:val="009060B6"/>
    <w:rsid w:val="00906B16"/>
    <w:rsid w:val="009107C4"/>
    <w:rsid w:val="00910DE2"/>
    <w:rsid w:val="00912264"/>
    <w:rsid w:val="00912952"/>
    <w:rsid w:val="00912BCA"/>
    <w:rsid w:val="00913025"/>
    <w:rsid w:val="009134D2"/>
    <w:rsid w:val="00915EE8"/>
    <w:rsid w:val="00916149"/>
    <w:rsid w:val="009164FC"/>
    <w:rsid w:val="00917B93"/>
    <w:rsid w:val="00917CC5"/>
    <w:rsid w:val="0092000C"/>
    <w:rsid w:val="00922543"/>
    <w:rsid w:val="0092299E"/>
    <w:rsid w:val="00922F5B"/>
    <w:rsid w:val="00923270"/>
    <w:rsid w:val="009232C0"/>
    <w:rsid w:val="00924DF3"/>
    <w:rsid w:val="0092593B"/>
    <w:rsid w:val="00927918"/>
    <w:rsid w:val="009314E3"/>
    <w:rsid w:val="00931DB8"/>
    <w:rsid w:val="00931E6C"/>
    <w:rsid w:val="00931FC4"/>
    <w:rsid w:val="009335C5"/>
    <w:rsid w:val="0093397E"/>
    <w:rsid w:val="009341DE"/>
    <w:rsid w:val="00935A08"/>
    <w:rsid w:val="00935AEA"/>
    <w:rsid w:val="00935B82"/>
    <w:rsid w:val="00935CF8"/>
    <w:rsid w:val="00936B9C"/>
    <w:rsid w:val="009371DE"/>
    <w:rsid w:val="0094113E"/>
    <w:rsid w:val="00941898"/>
    <w:rsid w:val="009427DC"/>
    <w:rsid w:val="00942A11"/>
    <w:rsid w:val="00942F98"/>
    <w:rsid w:val="00943567"/>
    <w:rsid w:val="009459F5"/>
    <w:rsid w:val="00945DB1"/>
    <w:rsid w:val="00947078"/>
    <w:rsid w:val="0094710F"/>
    <w:rsid w:val="00950AB1"/>
    <w:rsid w:val="009510B3"/>
    <w:rsid w:val="0095134F"/>
    <w:rsid w:val="0095138B"/>
    <w:rsid w:val="00952D91"/>
    <w:rsid w:val="00953513"/>
    <w:rsid w:val="00955158"/>
    <w:rsid w:val="00960CC1"/>
    <w:rsid w:val="00961018"/>
    <w:rsid w:val="00961A6A"/>
    <w:rsid w:val="00961E4E"/>
    <w:rsid w:val="00963CF2"/>
    <w:rsid w:val="00964751"/>
    <w:rsid w:val="00964D8C"/>
    <w:rsid w:val="0096556A"/>
    <w:rsid w:val="00965790"/>
    <w:rsid w:val="00966396"/>
    <w:rsid w:val="00971553"/>
    <w:rsid w:val="00971CF9"/>
    <w:rsid w:val="00972B6F"/>
    <w:rsid w:val="00973058"/>
    <w:rsid w:val="00974707"/>
    <w:rsid w:val="00974DCB"/>
    <w:rsid w:val="0097538B"/>
    <w:rsid w:val="00975908"/>
    <w:rsid w:val="0097664A"/>
    <w:rsid w:val="009801FF"/>
    <w:rsid w:val="00982D56"/>
    <w:rsid w:val="00983F98"/>
    <w:rsid w:val="0098478E"/>
    <w:rsid w:val="00985222"/>
    <w:rsid w:val="0098569A"/>
    <w:rsid w:val="00986F74"/>
    <w:rsid w:val="009871A0"/>
    <w:rsid w:val="00987C29"/>
    <w:rsid w:val="009940CC"/>
    <w:rsid w:val="00995821"/>
    <w:rsid w:val="00995E2F"/>
    <w:rsid w:val="009962B6"/>
    <w:rsid w:val="00996865"/>
    <w:rsid w:val="009970A4"/>
    <w:rsid w:val="009A0C95"/>
    <w:rsid w:val="009A2166"/>
    <w:rsid w:val="009A29CC"/>
    <w:rsid w:val="009A4600"/>
    <w:rsid w:val="009A4B3C"/>
    <w:rsid w:val="009A5223"/>
    <w:rsid w:val="009A5B10"/>
    <w:rsid w:val="009A7876"/>
    <w:rsid w:val="009A7A89"/>
    <w:rsid w:val="009A7AEA"/>
    <w:rsid w:val="009B002B"/>
    <w:rsid w:val="009B04AA"/>
    <w:rsid w:val="009B0E4C"/>
    <w:rsid w:val="009B392B"/>
    <w:rsid w:val="009B6362"/>
    <w:rsid w:val="009B643C"/>
    <w:rsid w:val="009B65AA"/>
    <w:rsid w:val="009C0258"/>
    <w:rsid w:val="009C0B18"/>
    <w:rsid w:val="009C12AA"/>
    <w:rsid w:val="009C196B"/>
    <w:rsid w:val="009C2B4D"/>
    <w:rsid w:val="009C4850"/>
    <w:rsid w:val="009C5DC6"/>
    <w:rsid w:val="009C6550"/>
    <w:rsid w:val="009C699B"/>
    <w:rsid w:val="009C6A7D"/>
    <w:rsid w:val="009C795D"/>
    <w:rsid w:val="009C7F99"/>
    <w:rsid w:val="009D0945"/>
    <w:rsid w:val="009D1942"/>
    <w:rsid w:val="009D198E"/>
    <w:rsid w:val="009D29AC"/>
    <w:rsid w:val="009D2D9F"/>
    <w:rsid w:val="009D397C"/>
    <w:rsid w:val="009D3D9B"/>
    <w:rsid w:val="009D41E0"/>
    <w:rsid w:val="009D4B24"/>
    <w:rsid w:val="009D5595"/>
    <w:rsid w:val="009D614C"/>
    <w:rsid w:val="009D7ECE"/>
    <w:rsid w:val="009E042D"/>
    <w:rsid w:val="009E18EF"/>
    <w:rsid w:val="009E2DE7"/>
    <w:rsid w:val="009E319D"/>
    <w:rsid w:val="009E3863"/>
    <w:rsid w:val="009E38A7"/>
    <w:rsid w:val="009E40B4"/>
    <w:rsid w:val="009E6123"/>
    <w:rsid w:val="009E68F5"/>
    <w:rsid w:val="009E7E74"/>
    <w:rsid w:val="009F096F"/>
    <w:rsid w:val="009F0D39"/>
    <w:rsid w:val="009F220C"/>
    <w:rsid w:val="009F2B9A"/>
    <w:rsid w:val="009F2CD3"/>
    <w:rsid w:val="009F3809"/>
    <w:rsid w:val="009F3C48"/>
    <w:rsid w:val="009F4662"/>
    <w:rsid w:val="009F4C50"/>
    <w:rsid w:val="009F533A"/>
    <w:rsid w:val="00A001CB"/>
    <w:rsid w:val="00A010A6"/>
    <w:rsid w:val="00A013D6"/>
    <w:rsid w:val="00A01815"/>
    <w:rsid w:val="00A02500"/>
    <w:rsid w:val="00A03BAD"/>
    <w:rsid w:val="00A03E43"/>
    <w:rsid w:val="00A04613"/>
    <w:rsid w:val="00A04F45"/>
    <w:rsid w:val="00A0527E"/>
    <w:rsid w:val="00A0607E"/>
    <w:rsid w:val="00A072DD"/>
    <w:rsid w:val="00A10FA7"/>
    <w:rsid w:val="00A11033"/>
    <w:rsid w:val="00A12480"/>
    <w:rsid w:val="00A12601"/>
    <w:rsid w:val="00A1343E"/>
    <w:rsid w:val="00A1377B"/>
    <w:rsid w:val="00A13865"/>
    <w:rsid w:val="00A13B6A"/>
    <w:rsid w:val="00A14FA9"/>
    <w:rsid w:val="00A155D9"/>
    <w:rsid w:val="00A155F3"/>
    <w:rsid w:val="00A2039F"/>
    <w:rsid w:val="00A20572"/>
    <w:rsid w:val="00A20ABD"/>
    <w:rsid w:val="00A21B9B"/>
    <w:rsid w:val="00A21F6E"/>
    <w:rsid w:val="00A22E37"/>
    <w:rsid w:val="00A24CBB"/>
    <w:rsid w:val="00A25AAB"/>
    <w:rsid w:val="00A30829"/>
    <w:rsid w:val="00A31F4A"/>
    <w:rsid w:val="00A321CC"/>
    <w:rsid w:val="00A3699D"/>
    <w:rsid w:val="00A37274"/>
    <w:rsid w:val="00A4000D"/>
    <w:rsid w:val="00A406D3"/>
    <w:rsid w:val="00A41093"/>
    <w:rsid w:val="00A42726"/>
    <w:rsid w:val="00A42E61"/>
    <w:rsid w:val="00A4341A"/>
    <w:rsid w:val="00A43646"/>
    <w:rsid w:val="00A44026"/>
    <w:rsid w:val="00A44278"/>
    <w:rsid w:val="00A446B4"/>
    <w:rsid w:val="00A448BA"/>
    <w:rsid w:val="00A4545A"/>
    <w:rsid w:val="00A4571B"/>
    <w:rsid w:val="00A508A3"/>
    <w:rsid w:val="00A5097A"/>
    <w:rsid w:val="00A52349"/>
    <w:rsid w:val="00A53050"/>
    <w:rsid w:val="00A535CF"/>
    <w:rsid w:val="00A549BA"/>
    <w:rsid w:val="00A554DA"/>
    <w:rsid w:val="00A55D1E"/>
    <w:rsid w:val="00A5694A"/>
    <w:rsid w:val="00A5730A"/>
    <w:rsid w:val="00A57EE3"/>
    <w:rsid w:val="00A57FE7"/>
    <w:rsid w:val="00A61BE5"/>
    <w:rsid w:val="00A6223F"/>
    <w:rsid w:val="00A62475"/>
    <w:rsid w:val="00A62C03"/>
    <w:rsid w:val="00A62F9F"/>
    <w:rsid w:val="00A63E53"/>
    <w:rsid w:val="00A64E3F"/>
    <w:rsid w:val="00A656BA"/>
    <w:rsid w:val="00A6593E"/>
    <w:rsid w:val="00A66310"/>
    <w:rsid w:val="00A70F24"/>
    <w:rsid w:val="00A71095"/>
    <w:rsid w:val="00A72839"/>
    <w:rsid w:val="00A72C16"/>
    <w:rsid w:val="00A72CE9"/>
    <w:rsid w:val="00A733CA"/>
    <w:rsid w:val="00A75747"/>
    <w:rsid w:val="00A75AD8"/>
    <w:rsid w:val="00A761C5"/>
    <w:rsid w:val="00A80F56"/>
    <w:rsid w:val="00A81D8B"/>
    <w:rsid w:val="00A828D5"/>
    <w:rsid w:val="00A835A8"/>
    <w:rsid w:val="00A85493"/>
    <w:rsid w:val="00A87A07"/>
    <w:rsid w:val="00A91A68"/>
    <w:rsid w:val="00A91E92"/>
    <w:rsid w:val="00A92FC5"/>
    <w:rsid w:val="00A95EC5"/>
    <w:rsid w:val="00A965DB"/>
    <w:rsid w:val="00A96994"/>
    <w:rsid w:val="00A96E3C"/>
    <w:rsid w:val="00A970EC"/>
    <w:rsid w:val="00AA0713"/>
    <w:rsid w:val="00AA15B3"/>
    <w:rsid w:val="00AA1D82"/>
    <w:rsid w:val="00AA3031"/>
    <w:rsid w:val="00AA4532"/>
    <w:rsid w:val="00AA4ADC"/>
    <w:rsid w:val="00AA4C6E"/>
    <w:rsid w:val="00AA5465"/>
    <w:rsid w:val="00AA6641"/>
    <w:rsid w:val="00AA703E"/>
    <w:rsid w:val="00AB12B8"/>
    <w:rsid w:val="00AB3F90"/>
    <w:rsid w:val="00AB4BD6"/>
    <w:rsid w:val="00AB59F9"/>
    <w:rsid w:val="00AB5D4B"/>
    <w:rsid w:val="00AB6676"/>
    <w:rsid w:val="00AB6D1B"/>
    <w:rsid w:val="00AB71B3"/>
    <w:rsid w:val="00AC010E"/>
    <w:rsid w:val="00AC0842"/>
    <w:rsid w:val="00AC0B6A"/>
    <w:rsid w:val="00AC0DD6"/>
    <w:rsid w:val="00AC25C2"/>
    <w:rsid w:val="00AC2A9D"/>
    <w:rsid w:val="00AC3F1B"/>
    <w:rsid w:val="00AC511D"/>
    <w:rsid w:val="00AC5AB0"/>
    <w:rsid w:val="00AC5CD7"/>
    <w:rsid w:val="00AC6BB9"/>
    <w:rsid w:val="00AC79DD"/>
    <w:rsid w:val="00AC79EC"/>
    <w:rsid w:val="00AD1704"/>
    <w:rsid w:val="00AD1B65"/>
    <w:rsid w:val="00AD27B4"/>
    <w:rsid w:val="00AD349B"/>
    <w:rsid w:val="00AD3512"/>
    <w:rsid w:val="00AD403B"/>
    <w:rsid w:val="00AD42DE"/>
    <w:rsid w:val="00AD7623"/>
    <w:rsid w:val="00AD7864"/>
    <w:rsid w:val="00AE2AF8"/>
    <w:rsid w:val="00AE486A"/>
    <w:rsid w:val="00AE53A8"/>
    <w:rsid w:val="00AE5CA1"/>
    <w:rsid w:val="00AE5D53"/>
    <w:rsid w:val="00AF07DD"/>
    <w:rsid w:val="00AF0C66"/>
    <w:rsid w:val="00AF1C1B"/>
    <w:rsid w:val="00AF4906"/>
    <w:rsid w:val="00AF5215"/>
    <w:rsid w:val="00AF569C"/>
    <w:rsid w:val="00AF5955"/>
    <w:rsid w:val="00AF6FCB"/>
    <w:rsid w:val="00AF72D5"/>
    <w:rsid w:val="00AF7665"/>
    <w:rsid w:val="00AF7FC9"/>
    <w:rsid w:val="00B00897"/>
    <w:rsid w:val="00B014B9"/>
    <w:rsid w:val="00B02495"/>
    <w:rsid w:val="00B03C33"/>
    <w:rsid w:val="00B0492D"/>
    <w:rsid w:val="00B04BE2"/>
    <w:rsid w:val="00B0575E"/>
    <w:rsid w:val="00B06180"/>
    <w:rsid w:val="00B06268"/>
    <w:rsid w:val="00B07247"/>
    <w:rsid w:val="00B0793B"/>
    <w:rsid w:val="00B10A94"/>
    <w:rsid w:val="00B141D8"/>
    <w:rsid w:val="00B14D28"/>
    <w:rsid w:val="00B156B0"/>
    <w:rsid w:val="00B15CAC"/>
    <w:rsid w:val="00B16235"/>
    <w:rsid w:val="00B163CE"/>
    <w:rsid w:val="00B179F0"/>
    <w:rsid w:val="00B17A38"/>
    <w:rsid w:val="00B201C4"/>
    <w:rsid w:val="00B2073F"/>
    <w:rsid w:val="00B2075E"/>
    <w:rsid w:val="00B20C3B"/>
    <w:rsid w:val="00B220FE"/>
    <w:rsid w:val="00B2412A"/>
    <w:rsid w:val="00B24F43"/>
    <w:rsid w:val="00B25218"/>
    <w:rsid w:val="00B2565C"/>
    <w:rsid w:val="00B265B8"/>
    <w:rsid w:val="00B274A5"/>
    <w:rsid w:val="00B30467"/>
    <w:rsid w:val="00B304C1"/>
    <w:rsid w:val="00B304DA"/>
    <w:rsid w:val="00B30AF9"/>
    <w:rsid w:val="00B30CFC"/>
    <w:rsid w:val="00B3171F"/>
    <w:rsid w:val="00B319C8"/>
    <w:rsid w:val="00B32071"/>
    <w:rsid w:val="00B32CA7"/>
    <w:rsid w:val="00B32FD1"/>
    <w:rsid w:val="00B37F4E"/>
    <w:rsid w:val="00B42312"/>
    <w:rsid w:val="00B42F4D"/>
    <w:rsid w:val="00B42FA8"/>
    <w:rsid w:val="00B43294"/>
    <w:rsid w:val="00B439E9"/>
    <w:rsid w:val="00B4407F"/>
    <w:rsid w:val="00B461A8"/>
    <w:rsid w:val="00B46728"/>
    <w:rsid w:val="00B47410"/>
    <w:rsid w:val="00B50C7E"/>
    <w:rsid w:val="00B51CBB"/>
    <w:rsid w:val="00B52153"/>
    <w:rsid w:val="00B526E6"/>
    <w:rsid w:val="00B541C5"/>
    <w:rsid w:val="00B54208"/>
    <w:rsid w:val="00B54750"/>
    <w:rsid w:val="00B549B8"/>
    <w:rsid w:val="00B55021"/>
    <w:rsid w:val="00B55150"/>
    <w:rsid w:val="00B55C8D"/>
    <w:rsid w:val="00B5632A"/>
    <w:rsid w:val="00B566B9"/>
    <w:rsid w:val="00B56E2E"/>
    <w:rsid w:val="00B57B92"/>
    <w:rsid w:val="00B6059B"/>
    <w:rsid w:val="00B61902"/>
    <w:rsid w:val="00B61CB5"/>
    <w:rsid w:val="00B633E9"/>
    <w:rsid w:val="00B6382E"/>
    <w:rsid w:val="00B64F7C"/>
    <w:rsid w:val="00B65566"/>
    <w:rsid w:val="00B65796"/>
    <w:rsid w:val="00B65E26"/>
    <w:rsid w:val="00B67BDC"/>
    <w:rsid w:val="00B700E9"/>
    <w:rsid w:val="00B7386B"/>
    <w:rsid w:val="00B73B8B"/>
    <w:rsid w:val="00B741B9"/>
    <w:rsid w:val="00B74AAD"/>
    <w:rsid w:val="00B75D67"/>
    <w:rsid w:val="00B764A9"/>
    <w:rsid w:val="00B76ED5"/>
    <w:rsid w:val="00B77454"/>
    <w:rsid w:val="00B80758"/>
    <w:rsid w:val="00B81BB8"/>
    <w:rsid w:val="00B82820"/>
    <w:rsid w:val="00B852FE"/>
    <w:rsid w:val="00B853DC"/>
    <w:rsid w:val="00B860FD"/>
    <w:rsid w:val="00B864CA"/>
    <w:rsid w:val="00B86A13"/>
    <w:rsid w:val="00B87679"/>
    <w:rsid w:val="00B92D67"/>
    <w:rsid w:val="00B930E4"/>
    <w:rsid w:val="00B9335A"/>
    <w:rsid w:val="00B94FDE"/>
    <w:rsid w:val="00B95AA8"/>
    <w:rsid w:val="00B96006"/>
    <w:rsid w:val="00B96E49"/>
    <w:rsid w:val="00B97557"/>
    <w:rsid w:val="00B97D2B"/>
    <w:rsid w:val="00B97DD4"/>
    <w:rsid w:val="00BA2C94"/>
    <w:rsid w:val="00BA43CD"/>
    <w:rsid w:val="00BA4C77"/>
    <w:rsid w:val="00BA5150"/>
    <w:rsid w:val="00BA52E1"/>
    <w:rsid w:val="00BA73FD"/>
    <w:rsid w:val="00BA7823"/>
    <w:rsid w:val="00BB0AD1"/>
    <w:rsid w:val="00BB0B30"/>
    <w:rsid w:val="00BB1538"/>
    <w:rsid w:val="00BB178C"/>
    <w:rsid w:val="00BB54E4"/>
    <w:rsid w:val="00BB616E"/>
    <w:rsid w:val="00BB73A0"/>
    <w:rsid w:val="00BB74AE"/>
    <w:rsid w:val="00BB7AD8"/>
    <w:rsid w:val="00BB7D15"/>
    <w:rsid w:val="00BC0380"/>
    <w:rsid w:val="00BC0D7C"/>
    <w:rsid w:val="00BC104C"/>
    <w:rsid w:val="00BC1689"/>
    <w:rsid w:val="00BC238F"/>
    <w:rsid w:val="00BC31A5"/>
    <w:rsid w:val="00BC6F19"/>
    <w:rsid w:val="00BC76B5"/>
    <w:rsid w:val="00BD10CE"/>
    <w:rsid w:val="00BD156A"/>
    <w:rsid w:val="00BD1C03"/>
    <w:rsid w:val="00BD1CB5"/>
    <w:rsid w:val="00BD294D"/>
    <w:rsid w:val="00BD556D"/>
    <w:rsid w:val="00BD5B18"/>
    <w:rsid w:val="00BD6E93"/>
    <w:rsid w:val="00BD6FCC"/>
    <w:rsid w:val="00BD7FF7"/>
    <w:rsid w:val="00BE19BA"/>
    <w:rsid w:val="00BE24EB"/>
    <w:rsid w:val="00BE2D24"/>
    <w:rsid w:val="00BE3097"/>
    <w:rsid w:val="00BE3FDE"/>
    <w:rsid w:val="00BE5262"/>
    <w:rsid w:val="00BE77C4"/>
    <w:rsid w:val="00BF0A3E"/>
    <w:rsid w:val="00BF2D59"/>
    <w:rsid w:val="00BF493F"/>
    <w:rsid w:val="00BF4CBC"/>
    <w:rsid w:val="00BF4F08"/>
    <w:rsid w:val="00BF5453"/>
    <w:rsid w:val="00BF62FD"/>
    <w:rsid w:val="00BF6900"/>
    <w:rsid w:val="00BF7498"/>
    <w:rsid w:val="00C00A81"/>
    <w:rsid w:val="00C0184D"/>
    <w:rsid w:val="00C01A06"/>
    <w:rsid w:val="00C021C4"/>
    <w:rsid w:val="00C030CE"/>
    <w:rsid w:val="00C0384D"/>
    <w:rsid w:val="00C0420B"/>
    <w:rsid w:val="00C05642"/>
    <w:rsid w:val="00C05A68"/>
    <w:rsid w:val="00C060FB"/>
    <w:rsid w:val="00C064B6"/>
    <w:rsid w:val="00C06711"/>
    <w:rsid w:val="00C06DE2"/>
    <w:rsid w:val="00C06FEC"/>
    <w:rsid w:val="00C07798"/>
    <w:rsid w:val="00C1043E"/>
    <w:rsid w:val="00C12EFF"/>
    <w:rsid w:val="00C13888"/>
    <w:rsid w:val="00C13936"/>
    <w:rsid w:val="00C13DBE"/>
    <w:rsid w:val="00C152B1"/>
    <w:rsid w:val="00C16253"/>
    <w:rsid w:val="00C21F8D"/>
    <w:rsid w:val="00C21FF3"/>
    <w:rsid w:val="00C2432D"/>
    <w:rsid w:val="00C24731"/>
    <w:rsid w:val="00C24842"/>
    <w:rsid w:val="00C265CB"/>
    <w:rsid w:val="00C26F38"/>
    <w:rsid w:val="00C276E7"/>
    <w:rsid w:val="00C27A2D"/>
    <w:rsid w:val="00C27FA3"/>
    <w:rsid w:val="00C3070B"/>
    <w:rsid w:val="00C307B4"/>
    <w:rsid w:val="00C311F6"/>
    <w:rsid w:val="00C330B5"/>
    <w:rsid w:val="00C34059"/>
    <w:rsid w:val="00C340E8"/>
    <w:rsid w:val="00C34BD7"/>
    <w:rsid w:val="00C3502C"/>
    <w:rsid w:val="00C35512"/>
    <w:rsid w:val="00C35741"/>
    <w:rsid w:val="00C3576F"/>
    <w:rsid w:val="00C361F1"/>
    <w:rsid w:val="00C37218"/>
    <w:rsid w:val="00C4013E"/>
    <w:rsid w:val="00C40CCF"/>
    <w:rsid w:val="00C410A5"/>
    <w:rsid w:val="00C449AF"/>
    <w:rsid w:val="00C452E0"/>
    <w:rsid w:val="00C47649"/>
    <w:rsid w:val="00C4772F"/>
    <w:rsid w:val="00C51F49"/>
    <w:rsid w:val="00C51F74"/>
    <w:rsid w:val="00C52410"/>
    <w:rsid w:val="00C52EBD"/>
    <w:rsid w:val="00C53B71"/>
    <w:rsid w:val="00C53DC9"/>
    <w:rsid w:val="00C54313"/>
    <w:rsid w:val="00C544F3"/>
    <w:rsid w:val="00C57190"/>
    <w:rsid w:val="00C5739E"/>
    <w:rsid w:val="00C60F23"/>
    <w:rsid w:val="00C613BA"/>
    <w:rsid w:val="00C61EAA"/>
    <w:rsid w:val="00C630A0"/>
    <w:rsid w:val="00C63FA2"/>
    <w:rsid w:val="00C64524"/>
    <w:rsid w:val="00C65502"/>
    <w:rsid w:val="00C65F7F"/>
    <w:rsid w:val="00C71B00"/>
    <w:rsid w:val="00C71C1E"/>
    <w:rsid w:val="00C72996"/>
    <w:rsid w:val="00C739BB"/>
    <w:rsid w:val="00C746AF"/>
    <w:rsid w:val="00C74759"/>
    <w:rsid w:val="00C76694"/>
    <w:rsid w:val="00C76D6F"/>
    <w:rsid w:val="00C7709E"/>
    <w:rsid w:val="00C80C43"/>
    <w:rsid w:val="00C82759"/>
    <w:rsid w:val="00C8317C"/>
    <w:rsid w:val="00C8453E"/>
    <w:rsid w:val="00C845DD"/>
    <w:rsid w:val="00C849F8"/>
    <w:rsid w:val="00C86BF4"/>
    <w:rsid w:val="00C86FA0"/>
    <w:rsid w:val="00C87496"/>
    <w:rsid w:val="00C87528"/>
    <w:rsid w:val="00C876B4"/>
    <w:rsid w:val="00C9012A"/>
    <w:rsid w:val="00C91667"/>
    <w:rsid w:val="00C9172B"/>
    <w:rsid w:val="00C92BB3"/>
    <w:rsid w:val="00C93B74"/>
    <w:rsid w:val="00C93C54"/>
    <w:rsid w:val="00C95DBE"/>
    <w:rsid w:val="00C9687E"/>
    <w:rsid w:val="00C9740C"/>
    <w:rsid w:val="00C97AE8"/>
    <w:rsid w:val="00CA0862"/>
    <w:rsid w:val="00CA2B87"/>
    <w:rsid w:val="00CA328F"/>
    <w:rsid w:val="00CA45CC"/>
    <w:rsid w:val="00CA5789"/>
    <w:rsid w:val="00CA5F13"/>
    <w:rsid w:val="00CB0339"/>
    <w:rsid w:val="00CB06DB"/>
    <w:rsid w:val="00CB1EB1"/>
    <w:rsid w:val="00CB2AD4"/>
    <w:rsid w:val="00CB560D"/>
    <w:rsid w:val="00CB5972"/>
    <w:rsid w:val="00CB5E33"/>
    <w:rsid w:val="00CC2049"/>
    <w:rsid w:val="00CC2BA4"/>
    <w:rsid w:val="00CC36A1"/>
    <w:rsid w:val="00CC49B3"/>
    <w:rsid w:val="00CC5564"/>
    <w:rsid w:val="00CC58B4"/>
    <w:rsid w:val="00CC5E7C"/>
    <w:rsid w:val="00CC64B7"/>
    <w:rsid w:val="00CC7439"/>
    <w:rsid w:val="00CC7861"/>
    <w:rsid w:val="00CD1548"/>
    <w:rsid w:val="00CD1A03"/>
    <w:rsid w:val="00CD3143"/>
    <w:rsid w:val="00CD3624"/>
    <w:rsid w:val="00CD54C8"/>
    <w:rsid w:val="00CD5664"/>
    <w:rsid w:val="00CD56CE"/>
    <w:rsid w:val="00CD5916"/>
    <w:rsid w:val="00CD5EC2"/>
    <w:rsid w:val="00CD66B8"/>
    <w:rsid w:val="00CD796F"/>
    <w:rsid w:val="00CE10E6"/>
    <w:rsid w:val="00CE12FC"/>
    <w:rsid w:val="00CE1C0E"/>
    <w:rsid w:val="00CE1E97"/>
    <w:rsid w:val="00CE2DFF"/>
    <w:rsid w:val="00CE4C78"/>
    <w:rsid w:val="00CE4CB6"/>
    <w:rsid w:val="00CE4E2E"/>
    <w:rsid w:val="00CE4F66"/>
    <w:rsid w:val="00CE6326"/>
    <w:rsid w:val="00CE642D"/>
    <w:rsid w:val="00CE6874"/>
    <w:rsid w:val="00CF0426"/>
    <w:rsid w:val="00CF04C4"/>
    <w:rsid w:val="00CF081D"/>
    <w:rsid w:val="00CF18F0"/>
    <w:rsid w:val="00CF1CBA"/>
    <w:rsid w:val="00CF248E"/>
    <w:rsid w:val="00CF254E"/>
    <w:rsid w:val="00CF2CB6"/>
    <w:rsid w:val="00D00E8A"/>
    <w:rsid w:val="00D0130C"/>
    <w:rsid w:val="00D01E15"/>
    <w:rsid w:val="00D026EC"/>
    <w:rsid w:val="00D026F9"/>
    <w:rsid w:val="00D0384E"/>
    <w:rsid w:val="00D03B7E"/>
    <w:rsid w:val="00D0519D"/>
    <w:rsid w:val="00D05281"/>
    <w:rsid w:val="00D06AB5"/>
    <w:rsid w:val="00D07D56"/>
    <w:rsid w:val="00D10A5E"/>
    <w:rsid w:val="00D145E2"/>
    <w:rsid w:val="00D16831"/>
    <w:rsid w:val="00D2182B"/>
    <w:rsid w:val="00D21AF8"/>
    <w:rsid w:val="00D22ABF"/>
    <w:rsid w:val="00D23155"/>
    <w:rsid w:val="00D24499"/>
    <w:rsid w:val="00D248EB"/>
    <w:rsid w:val="00D25E7B"/>
    <w:rsid w:val="00D2620B"/>
    <w:rsid w:val="00D2665F"/>
    <w:rsid w:val="00D27C6D"/>
    <w:rsid w:val="00D27DEB"/>
    <w:rsid w:val="00D300FF"/>
    <w:rsid w:val="00D3108B"/>
    <w:rsid w:val="00D31E6B"/>
    <w:rsid w:val="00D32E7E"/>
    <w:rsid w:val="00D33929"/>
    <w:rsid w:val="00D34E52"/>
    <w:rsid w:val="00D35C03"/>
    <w:rsid w:val="00D3654A"/>
    <w:rsid w:val="00D419C2"/>
    <w:rsid w:val="00D43449"/>
    <w:rsid w:val="00D43566"/>
    <w:rsid w:val="00D45668"/>
    <w:rsid w:val="00D46A15"/>
    <w:rsid w:val="00D520E5"/>
    <w:rsid w:val="00D52C0E"/>
    <w:rsid w:val="00D5460A"/>
    <w:rsid w:val="00D54CCB"/>
    <w:rsid w:val="00D551A1"/>
    <w:rsid w:val="00D56C13"/>
    <w:rsid w:val="00D57952"/>
    <w:rsid w:val="00D57B80"/>
    <w:rsid w:val="00D57BD6"/>
    <w:rsid w:val="00D6088B"/>
    <w:rsid w:val="00D610FD"/>
    <w:rsid w:val="00D612C4"/>
    <w:rsid w:val="00D61D48"/>
    <w:rsid w:val="00D62D7E"/>
    <w:rsid w:val="00D6399C"/>
    <w:rsid w:val="00D63A19"/>
    <w:rsid w:val="00D65D5E"/>
    <w:rsid w:val="00D6690B"/>
    <w:rsid w:val="00D67857"/>
    <w:rsid w:val="00D67EDD"/>
    <w:rsid w:val="00D7028D"/>
    <w:rsid w:val="00D7188E"/>
    <w:rsid w:val="00D719D5"/>
    <w:rsid w:val="00D71B44"/>
    <w:rsid w:val="00D71C52"/>
    <w:rsid w:val="00D72244"/>
    <w:rsid w:val="00D72680"/>
    <w:rsid w:val="00D727C6"/>
    <w:rsid w:val="00D73FE7"/>
    <w:rsid w:val="00D74599"/>
    <w:rsid w:val="00D75410"/>
    <w:rsid w:val="00D7582F"/>
    <w:rsid w:val="00D75B0A"/>
    <w:rsid w:val="00D7663E"/>
    <w:rsid w:val="00D771CE"/>
    <w:rsid w:val="00D77A8F"/>
    <w:rsid w:val="00D80BAD"/>
    <w:rsid w:val="00D80DF1"/>
    <w:rsid w:val="00D80E19"/>
    <w:rsid w:val="00D80F4C"/>
    <w:rsid w:val="00D817F5"/>
    <w:rsid w:val="00D81B58"/>
    <w:rsid w:val="00D826CA"/>
    <w:rsid w:val="00D83551"/>
    <w:rsid w:val="00D85016"/>
    <w:rsid w:val="00D86299"/>
    <w:rsid w:val="00D870D1"/>
    <w:rsid w:val="00D90618"/>
    <w:rsid w:val="00D912A0"/>
    <w:rsid w:val="00D93680"/>
    <w:rsid w:val="00D9405F"/>
    <w:rsid w:val="00D94474"/>
    <w:rsid w:val="00D953B1"/>
    <w:rsid w:val="00D97D84"/>
    <w:rsid w:val="00DA03E3"/>
    <w:rsid w:val="00DA04B2"/>
    <w:rsid w:val="00DA0E12"/>
    <w:rsid w:val="00DA2678"/>
    <w:rsid w:val="00DA27F1"/>
    <w:rsid w:val="00DA32D2"/>
    <w:rsid w:val="00DA371E"/>
    <w:rsid w:val="00DA411D"/>
    <w:rsid w:val="00DA4BC3"/>
    <w:rsid w:val="00DA4E83"/>
    <w:rsid w:val="00DA7234"/>
    <w:rsid w:val="00DA7257"/>
    <w:rsid w:val="00DA736E"/>
    <w:rsid w:val="00DA75A7"/>
    <w:rsid w:val="00DB2A79"/>
    <w:rsid w:val="00DB493A"/>
    <w:rsid w:val="00DB593D"/>
    <w:rsid w:val="00DB5AC0"/>
    <w:rsid w:val="00DB5CFC"/>
    <w:rsid w:val="00DB76E6"/>
    <w:rsid w:val="00DC12CC"/>
    <w:rsid w:val="00DC1E29"/>
    <w:rsid w:val="00DC27DB"/>
    <w:rsid w:val="00DC4144"/>
    <w:rsid w:val="00DC488B"/>
    <w:rsid w:val="00DC5462"/>
    <w:rsid w:val="00DC54D1"/>
    <w:rsid w:val="00DC6062"/>
    <w:rsid w:val="00DC6FAC"/>
    <w:rsid w:val="00DC765A"/>
    <w:rsid w:val="00DC7D93"/>
    <w:rsid w:val="00DD0940"/>
    <w:rsid w:val="00DD1F34"/>
    <w:rsid w:val="00DD2E4B"/>
    <w:rsid w:val="00DD58C2"/>
    <w:rsid w:val="00DD6EB4"/>
    <w:rsid w:val="00DE0ACA"/>
    <w:rsid w:val="00DE1B0C"/>
    <w:rsid w:val="00DE24D7"/>
    <w:rsid w:val="00DE24E6"/>
    <w:rsid w:val="00DE2CB5"/>
    <w:rsid w:val="00DE2E22"/>
    <w:rsid w:val="00DE40CF"/>
    <w:rsid w:val="00DE4B93"/>
    <w:rsid w:val="00DE5677"/>
    <w:rsid w:val="00DE5CFC"/>
    <w:rsid w:val="00DF0425"/>
    <w:rsid w:val="00DF057A"/>
    <w:rsid w:val="00DF06C1"/>
    <w:rsid w:val="00DF0804"/>
    <w:rsid w:val="00DF085B"/>
    <w:rsid w:val="00DF0A0C"/>
    <w:rsid w:val="00DF1CFB"/>
    <w:rsid w:val="00DF3CCB"/>
    <w:rsid w:val="00DF3D44"/>
    <w:rsid w:val="00DF43E9"/>
    <w:rsid w:val="00DF461E"/>
    <w:rsid w:val="00DF5F5A"/>
    <w:rsid w:val="00E00BD5"/>
    <w:rsid w:val="00E02E89"/>
    <w:rsid w:val="00E043B9"/>
    <w:rsid w:val="00E06248"/>
    <w:rsid w:val="00E06DB0"/>
    <w:rsid w:val="00E10040"/>
    <w:rsid w:val="00E110EA"/>
    <w:rsid w:val="00E11120"/>
    <w:rsid w:val="00E1126F"/>
    <w:rsid w:val="00E11A1D"/>
    <w:rsid w:val="00E12396"/>
    <w:rsid w:val="00E12E00"/>
    <w:rsid w:val="00E12FBD"/>
    <w:rsid w:val="00E13609"/>
    <w:rsid w:val="00E152BF"/>
    <w:rsid w:val="00E1537B"/>
    <w:rsid w:val="00E1554B"/>
    <w:rsid w:val="00E155F7"/>
    <w:rsid w:val="00E2406B"/>
    <w:rsid w:val="00E24D92"/>
    <w:rsid w:val="00E26274"/>
    <w:rsid w:val="00E268F7"/>
    <w:rsid w:val="00E27EF2"/>
    <w:rsid w:val="00E301E3"/>
    <w:rsid w:val="00E30994"/>
    <w:rsid w:val="00E30D5A"/>
    <w:rsid w:val="00E31E09"/>
    <w:rsid w:val="00E35B84"/>
    <w:rsid w:val="00E3680B"/>
    <w:rsid w:val="00E36EBB"/>
    <w:rsid w:val="00E37C75"/>
    <w:rsid w:val="00E40259"/>
    <w:rsid w:val="00E4140C"/>
    <w:rsid w:val="00E41774"/>
    <w:rsid w:val="00E41C62"/>
    <w:rsid w:val="00E427B1"/>
    <w:rsid w:val="00E4306E"/>
    <w:rsid w:val="00E4322C"/>
    <w:rsid w:val="00E432E0"/>
    <w:rsid w:val="00E43812"/>
    <w:rsid w:val="00E43FE6"/>
    <w:rsid w:val="00E458E6"/>
    <w:rsid w:val="00E46363"/>
    <w:rsid w:val="00E4709A"/>
    <w:rsid w:val="00E50844"/>
    <w:rsid w:val="00E51868"/>
    <w:rsid w:val="00E5208C"/>
    <w:rsid w:val="00E53DD9"/>
    <w:rsid w:val="00E54B51"/>
    <w:rsid w:val="00E55212"/>
    <w:rsid w:val="00E55C99"/>
    <w:rsid w:val="00E5607A"/>
    <w:rsid w:val="00E622B1"/>
    <w:rsid w:val="00E62696"/>
    <w:rsid w:val="00E62A7E"/>
    <w:rsid w:val="00E62C35"/>
    <w:rsid w:val="00E63DE4"/>
    <w:rsid w:val="00E64E08"/>
    <w:rsid w:val="00E65A89"/>
    <w:rsid w:val="00E668C7"/>
    <w:rsid w:val="00E673FB"/>
    <w:rsid w:val="00E674D8"/>
    <w:rsid w:val="00E70136"/>
    <w:rsid w:val="00E7070E"/>
    <w:rsid w:val="00E70D43"/>
    <w:rsid w:val="00E72D5F"/>
    <w:rsid w:val="00E72D7C"/>
    <w:rsid w:val="00E74700"/>
    <w:rsid w:val="00E74A95"/>
    <w:rsid w:val="00E7638B"/>
    <w:rsid w:val="00E77C9F"/>
    <w:rsid w:val="00E810DC"/>
    <w:rsid w:val="00E8237B"/>
    <w:rsid w:val="00E82581"/>
    <w:rsid w:val="00E837DE"/>
    <w:rsid w:val="00E84C1D"/>
    <w:rsid w:val="00E87A1F"/>
    <w:rsid w:val="00E87B18"/>
    <w:rsid w:val="00E87CB2"/>
    <w:rsid w:val="00E90538"/>
    <w:rsid w:val="00E90B93"/>
    <w:rsid w:val="00E91E7C"/>
    <w:rsid w:val="00E929A9"/>
    <w:rsid w:val="00E93535"/>
    <w:rsid w:val="00E938EB"/>
    <w:rsid w:val="00E9585C"/>
    <w:rsid w:val="00E95FC2"/>
    <w:rsid w:val="00E961E0"/>
    <w:rsid w:val="00E96CC3"/>
    <w:rsid w:val="00E97B76"/>
    <w:rsid w:val="00E97E74"/>
    <w:rsid w:val="00EA18E3"/>
    <w:rsid w:val="00EA1AC3"/>
    <w:rsid w:val="00EA6BEA"/>
    <w:rsid w:val="00EA763A"/>
    <w:rsid w:val="00EA7C44"/>
    <w:rsid w:val="00EB234F"/>
    <w:rsid w:val="00EB3BB6"/>
    <w:rsid w:val="00EB41A5"/>
    <w:rsid w:val="00EB53B9"/>
    <w:rsid w:val="00EB56BA"/>
    <w:rsid w:val="00EB5BD1"/>
    <w:rsid w:val="00EB6A99"/>
    <w:rsid w:val="00EB6EB7"/>
    <w:rsid w:val="00EB7041"/>
    <w:rsid w:val="00EB798A"/>
    <w:rsid w:val="00EC0021"/>
    <w:rsid w:val="00EC04B4"/>
    <w:rsid w:val="00EC292E"/>
    <w:rsid w:val="00EC2C0C"/>
    <w:rsid w:val="00EC3581"/>
    <w:rsid w:val="00EC3776"/>
    <w:rsid w:val="00EC3F8A"/>
    <w:rsid w:val="00EC4841"/>
    <w:rsid w:val="00EC4AB5"/>
    <w:rsid w:val="00EC61F6"/>
    <w:rsid w:val="00ED1572"/>
    <w:rsid w:val="00ED5945"/>
    <w:rsid w:val="00ED67B8"/>
    <w:rsid w:val="00ED7A8C"/>
    <w:rsid w:val="00EE0467"/>
    <w:rsid w:val="00EE1E96"/>
    <w:rsid w:val="00EE30C5"/>
    <w:rsid w:val="00EE31D8"/>
    <w:rsid w:val="00EE3644"/>
    <w:rsid w:val="00EE4826"/>
    <w:rsid w:val="00EE4C4B"/>
    <w:rsid w:val="00EE59EA"/>
    <w:rsid w:val="00EE60E4"/>
    <w:rsid w:val="00EE64D5"/>
    <w:rsid w:val="00EF2686"/>
    <w:rsid w:val="00EF353A"/>
    <w:rsid w:val="00EF461B"/>
    <w:rsid w:val="00EF5118"/>
    <w:rsid w:val="00EF565E"/>
    <w:rsid w:val="00EF6EFD"/>
    <w:rsid w:val="00EF7ADE"/>
    <w:rsid w:val="00F0041A"/>
    <w:rsid w:val="00F0063F"/>
    <w:rsid w:val="00F0092F"/>
    <w:rsid w:val="00F012F9"/>
    <w:rsid w:val="00F01A96"/>
    <w:rsid w:val="00F01C7A"/>
    <w:rsid w:val="00F02656"/>
    <w:rsid w:val="00F026C5"/>
    <w:rsid w:val="00F03E26"/>
    <w:rsid w:val="00F04EBA"/>
    <w:rsid w:val="00F04FCF"/>
    <w:rsid w:val="00F058BF"/>
    <w:rsid w:val="00F05F43"/>
    <w:rsid w:val="00F05F69"/>
    <w:rsid w:val="00F06461"/>
    <w:rsid w:val="00F06F85"/>
    <w:rsid w:val="00F10345"/>
    <w:rsid w:val="00F105BC"/>
    <w:rsid w:val="00F111C1"/>
    <w:rsid w:val="00F11552"/>
    <w:rsid w:val="00F172BD"/>
    <w:rsid w:val="00F17696"/>
    <w:rsid w:val="00F1789A"/>
    <w:rsid w:val="00F20C7B"/>
    <w:rsid w:val="00F22776"/>
    <w:rsid w:val="00F23587"/>
    <w:rsid w:val="00F236FC"/>
    <w:rsid w:val="00F23729"/>
    <w:rsid w:val="00F23F2E"/>
    <w:rsid w:val="00F25050"/>
    <w:rsid w:val="00F25FC4"/>
    <w:rsid w:val="00F27528"/>
    <w:rsid w:val="00F3017F"/>
    <w:rsid w:val="00F31EEF"/>
    <w:rsid w:val="00F32D85"/>
    <w:rsid w:val="00F34326"/>
    <w:rsid w:val="00F34AE3"/>
    <w:rsid w:val="00F35943"/>
    <w:rsid w:val="00F36297"/>
    <w:rsid w:val="00F36A1E"/>
    <w:rsid w:val="00F4109E"/>
    <w:rsid w:val="00F417C4"/>
    <w:rsid w:val="00F41D52"/>
    <w:rsid w:val="00F4242A"/>
    <w:rsid w:val="00F42C1B"/>
    <w:rsid w:val="00F43906"/>
    <w:rsid w:val="00F440D4"/>
    <w:rsid w:val="00F443A0"/>
    <w:rsid w:val="00F45278"/>
    <w:rsid w:val="00F45BDA"/>
    <w:rsid w:val="00F45C66"/>
    <w:rsid w:val="00F46DAA"/>
    <w:rsid w:val="00F47796"/>
    <w:rsid w:val="00F47CF2"/>
    <w:rsid w:val="00F505E4"/>
    <w:rsid w:val="00F50A5A"/>
    <w:rsid w:val="00F51390"/>
    <w:rsid w:val="00F5143E"/>
    <w:rsid w:val="00F5155F"/>
    <w:rsid w:val="00F51673"/>
    <w:rsid w:val="00F53D8F"/>
    <w:rsid w:val="00F55178"/>
    <w:rsid w:val="00F553BF"/>
    <w:rsid w:val="00F55DF8"/>
    <w:rsid w:val="00F5607F"/>
    <w:rsid w:val="00F57831"/>
    <w:rsid w:val="00F60286"/>
    <w:rsid w:val="00F60E09"/>
    <w:rsid w:val="00F62EBA"/>
    <w:rsid w:val="00F6518D"/>
    <w:rsid w:val="00F67922"/>
    <w:rsid w:val="00F70626"/>
    <w:rsid w:val="00F71915"/>
    <w:rsid w:val="00F71C50"/>
    <w:rsid w:val="00F71FD2"/>
    <w:rsid w:val="00F73044"/>
    <w:rsid w:val="00F7309E"/>
    <w:rsid w:val="00F732AE"/>
    <w:rsid w:val="00F74CFF"/>
    <w:rsid w:val="00F75623"/>
    <w:rsid w:val="00F75864"/>
    <w:rsid w:val="00F75CD0"/>
    <w:rsid w:val="00F75DA5"/>
    <w:rsid w:val="00F765B4"/>
    <w:rsid w:val="00F77691"/>
    <w:rsid w:val="00F77DAC"/>
    <w:rsid w:val="00F82A9F"/>
    <w:rsid w:val="00F83CA9"/>
    <w:rsid w:val="00F8419E"/>
    <w:rsid w:val="00F853AA"/>
    <w:rsid w:val="00F8631A"/>
    <w:rsid w:val="00F8781D"/>
    <w:rsid w:val="00F90F8D"/>
    <w:rsid w:val="00F929E8"/>
    <w:rsid w:val="00F935E6"/>
    <w:rsid w:val="00F93716"/>
    <w:rsid w:val="00F946FB"/>
    <w:rsid w:val="00F94FA5"/>
    <w:rsid w:val="00F95B55"/>
    <w:rsid w:val="00F96169"/>
    <w:rsid w:val="00F966D1"/>
    <w:rsid w:val="00F97D39"/>
    <w:rsid w:val="00FA1D03"/>
    <w:rsid w:val="00FA203E"/>
    <w:rsid w:val="00FA451C"/>
    <w:rsid w:val="00FA5E1C"/>
    <w:rsid w:val="00FA72EA"/>
    <w:rsid w:val="00FB0349"/>
    <w:rsid w:val="00FB09E5"/>
    <w:rsid w:val="00FB0E5D"/>
    <w:rsid w:val="00FB1174"/>
    <w:rsid w:val="00FB21F4"/>
    <w:rsid w:val="00FB36CA"/>
    <w:rsid w:val="00FB607A"/>
    <w:rsid w:val="00FB746F"/>
    <w:rsid w:val="00FC1D79"/>
    <w:rsid w:val="00FC24F5"/>
    <w:rsid w:val="00FC3786"/>
    <w:rsid w:val="00FC3DBF"/>
    <w:rsid w:val="00FC4315"/>
    <w:rsid w:val="00FC48B2"/>
    <w:rsid w:val="00FD16F2"/>
    <w:rsid w:val="00FD2930"/>
    <w:rsid w:val="00FD3284"/>
    <w:rsid w:val="00FD345C"/>
    <w:rsid w:val="00FD5D41"/>
    <w:rsid w:val="00FD6276"/>
    <w:rsid w:val="00FD7F8D"/>
    <w:rsid w:val="00FE0251"/>
    <w:rsid w:val="00FE0666"/>
    <w:rsid w:val="00FE0E41"/>
    <w:rsid w:val="00FE197D"/>
    <w:rsid w:val="00FE1F52"/>
    <w:rsid w:val="00FE21D2"/>
    <w:rsid w:val="00FE258F"/>
    <w:rsid w:val="00FE27C2"/>
    <w:rsid w:val="00FE3285"/>
    <w:rsid w:val="00FE36C0"/>
    <w:rsid w:val="00FE376D"/>
    <w:rsid w:val="00FE479D"/>
    <w:rsid w:val="00FE4EB4"/>
    <w:rsid w:val="00FE5BAA"/>
    <w:rsid w:val="00FE790B"/>
    <w:rsid w:val="00FE7EF0"/>
    <w:rsid w:val="00FF0C50"/>
    <w:rsid w:val="00FF1E6F"/>
    <w:rsid w:val="00FF2866"/>
    <w:rsid w:val="00FF2965"/>
    <w:rsid w:val="00FF341A"/>
    <w:rsid w:val="00FF392D"/>
    <w:rsid w:val="00FF4DFC"/>
    <w:rsid w:val="00FF55AC"/>
    <w:rsid w:val="00FF5627"/>
    <w:rsid w:val="00FF6C3A"/>
    <w:rsid w:val="00FF75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11F92E63"/>
  <w15:docId w15:val="{0E1D0D6B-D362-41A4-8CFD-490E116CA0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mbria" w:eastAsia="MS Mincho" w:hAnsi="Cambria" w:cs="Times New Roman"/>
        <w:lang w:val="en-CA" w:eastAsia="en-CA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 w:uiPriority="1" w:qFormat="1"/>
    <w:lsdException w:name="Medium Grid 3" w:uiPriority="60"/>
    <w:lsdException w:name="Dark List" w:uiPriority="61"/>
    <w:lsdException w:name="Colorful Shading" w:uiPriority="62"/>
    <w:lsdException w:name="Colorful List" w:uiPriority="63"/>
    <w:lsdException w:name="Colorful Grid" w:uiPriority="64"/>
    <w:lsdException w:name="Light Shading Accent 1" w:uiPriority="65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 w:qFormat="1"/>
    <w:lsdException w:name="Quote" w:uiPriority="73" w:qFormat="1"/>
    <w:lsdException w:name="Intense Quote" w:uiPriority="60" w:qFormat="1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/>
    <w:lsdException w:name="Colorful List Accent 1" w:uiPriority="34" w:qFormat="1"/>
    <w:lsdException w:name="Colorful Grid Accent 1" w:uiPriority="29" w:qFormat="1"/>
    <w:lsdException w:name="Light Shading Accent 2" w:uiPriority="30" w:qFormat="1"/>
    <w:lsdException w:name="Light List Accent 2" w:uiPriority="66"/>
    <w:lsdException w:name="Light Grid Accent 2" w:uiPriority="67"/>
    <w:lsdException w:name="Medium Shading 1 Accent 2" w:uiPriority="68"/>
    <w:lsdException w:name="Medium Shading 2 Accent 2" w:uiPriority="69"/>
    <w:lsdException w:name="Medium List 1 Accent 2" w:uiPriority="70"/>
    <w:lsdException w:name="Medium List 2 Accent 2" w:uiPriority="71"/>
    <w:lsdException w:name="Medium Grid 1 Accent 2" w:uiPriority="72"/>
    <w:lsdException w:name="Medium Grid 2 Accent 2" w:uiPriority="73"/>
    <w:lsdException w:name="Medium Grid 3 Accent 2" w:uiPriority="60"/>
    <w:lsdException w:name="Dark List Accent 2" w:uiPriority="61"/>
    <w:lsdException w:name="Colorful Shading Accent 2" w:uiPriority="62"/>
    <w:lsdException w:name="Colorful List Accent 2" w:uiPriority="63"/>
    <w:lsdException w:name="Colorful Grid Accent 2" w:uiPriority="64"/>
    <w:lsdException w:name="Light Shading Accent 3" w:uiPriority="65"/>
    <w:lsdException w:name="Light List Accent 3" w:uiPriority="66"/>
    <w:lsdException w:name="Light Grid Accent 3" w:uiPriority="67"/>
    <w:lsdException w:name="Medium Shading 1 Accent 3" w:uiPriority="68"/>
    <w:lsdException w:name="Medium Shading 2 Accent 3" w:uiPriority="69"/>
    <w:lsdException w:name="Medium List 1 Accent 3" w:uiPriority="70"/>
    <w:lsdException w:name="Medium List 2 Accent 3" w:uiPriority="71"/>
    <w:lsdException w:name="Medium Grid 1 Accent 3" w:uiPriority="72"/>
    <w:lsdException w:name="Medium Grid 2 Accent 3" w:uiPriority="73"/>
    <w:lsdException w:name="Medium Grid 3 Accent 3" w:uiPriority="60"/>
    <w:lsdException w:name="Dark List Accent 3" w:uiPriority="61"/>
    <w:lsdException w:name="Colorful Shading Accent 3" w:uiPriority="62"/>
    <w:lsdException w:name="Colorful List Accent 3" w:uiPriority="63"/>
    <w:lsdException w:name="Colorful Grid Accent 3" w:uiPriority="64"/>
    <w:lsdException w:name="Light Shading Accent 4" w:uiPriority="65"/>
    <w:lsdException w:name="Light List Accent 4" w:uiPriority="66"/>
    <w:lsdException w:name="Light Grid Accent 4" w:uiPriority="67"/>
    <w:lsdException w:name="Medium Shading 1 Accent 4" w:uiPriority="68"/>
    <w:lsdException w:name="Medium Shading 2 Accent 4" w:uiPriority="69"/>
    <w:lsdException w:name="Medium List 1 Accent 4" w:uiPriority="70"/>
    <w:lsdException w:name="Medium List 2 Accent 4" w:uiPriority="71"/>
    <w:lsdException w:name="Medium Grid 1 Accent 4" w:uiPriority="72"/>
    <w:lsdException w:name="Medium Grid 2 Accent 4" w:uiPriority="73"/>
    <w:lsdException w:name="Medium Grid 3 Accent 4" w:uiPriority="60"/>
    <w:lsdException w:name="Dark List Accent 4" w:uiPriority="61"/>
    <w:lsdException w:name="Colorful Shading Accent 4" w:uiPriority="62"/>
    <w:lsdException w:name="Colorful List Accent 4" w:uiPriority="63"/>
    <w:lsdException w:name="Colorful Grid Accent 4" w:uiPriority="64"/>
    <w:lsdException w:name="Light Shading Accent 5" w:uiPriority="65"/>
    <w:lsdException w:name="Light List Accent 5" w:uiPriority="66"/>
    <w:lsdException w:name="Light Grid Accent 5" w:uiPriority="67"/>
    <w:lsdException w:name="Medium Shading 1 Accent 5" w:uiPriority="68"/>
    <w:lsdException w:name="Medium Shading 2 Accent 5" w:uiPriority="69"/>
    <w:lsdException w:name="Medium List 1 Accent 5" w:uiPriority="70"/>
    <w:lsdException w:name="Medium List 2 Accent 5" w:uiPriority="71"/>
    <w:lsdException w:name="Medium Grid 1 Accent 5" w:uiPriority="72"/>
    <w:lsdException w:name="Medium Grid 2 Accent 5" w:uiPriority="73"/>
    <w:lsdException w:name="Medium Grid 3 Accent 5" w:uiPriority="60"/>
    <w:lsdException w:name="Dark List Accent 5" w:uiPriority="61"/>
    <w:lsdException w:name="Colorful Shading Accent 5" w:uiPriority="62"/>
    <w:lsdException w:name="Colorful List Accent 5" w:uiPriority="63"/>
    <w:lsdException w:name="Colorful Grid Accent 5" w:uiPriority="64"/>
    <w:lsdException w:name="Light Shading Accent 6" w:uiPriority="65"/>
    <w:lsdException w:name="Light List Accent 6" w:uiPriority="66"/>
    <w:lsdException w:name="Light Grid Accent 6" w:uiPriority="67"/>
    <w:lsdException w:name="Medium Shading 1 Accent 6" w:uiPriority="68"/>
    <w:lsdException w:name="Medium Shading 2 Accent 6" w:uiPriority="69"/>
    <w:lsdException w:name="Medium List 1 Accent 6" w:uiPriority="70"/>
    <w:lsdException w:name="Medium List 2 Accent 6" w:uiPriority="71"/>
    <w:lsdException w:name="Medium Grid 1 Accent 6" w:uiPriority="72"/>
    <w:lsdException w:name="Medium Grid 2 Accent 6" w:uiPriority="73"/>
    <w:lsdException w:name="Medium Grid 3 Accent 6" w:uiPriority="60"/>
    <w:lsdException w:name="Dark List Accent 6" w:uiPriority="61"/>
    <w:lsdException w:name="Colorful Shading Accent 6" w:uiPriority="62"/>
    <w:lsdException w:name="Colorful List Accent 6" w:uiPriority="63"/>
    <w:lsdException w:name="Colorful Grid Accent 6" w:uiPriority="64"/>
    <w:lsdException w:name="Subtle Emphasis" w:uiPriority="65" w:qFormat="1"/>
    <w:lsdException w:name="Intense Emphasis" w:uiPriority="66" w:qFormat="1"/>
    <w:lsdException w:name="Subtle Reference" w:uiPriority="67" w:qFormat="1"/>
    <w:lsdException w:name="Intense Reference" w:uiPriority="68" w:qFormat="1"/>
    <w:lsdException w:name="Book Title" w:uiPriority="69" w:qFormat="1"/>
    <w:lsdException w:name="Bibliography" w:uiPriority="70"/>
    <w:lsdException w:name="TOC Heading" w:semiHidden="1" w:uiPriority="71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84BBD"/>
    <w:rPr>
      <w:sz w:val="24"/>
      <w:szCs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8B2D11"/>
    <w:pPr>
      <w:keepNext/>
      <w:spacing w:before="240" w:after="60"/>
      <w:outlineLvl w:val="0"/>
    </w:pPr>
    <w:rPr>
      <w:rFonts w:ascii="Calibri Light" w:eastAsia="Times New Roman" w:hAnsi="Calibri Light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727F61"/>
    <w:pPr>
      <w:keepNext/>
      <w:spacing w:before="240" w:after="60"/>
      <w:outlineLvl w:val="1"/>
    </w:pPr>
    <w:rPr>
      <w:rFonts w:ascii="Calibri Light" w:eastAsia="Times New Roman" w:hAnsi="Calibri Light"/>
      <w:b/>
      <w:bCs/>
      <w:i/>
      <w:iCs/>
      <w:sz w:val="28"/>
      <w:szCs w:val="28"/>
    </w:rPr>
  </w:style>
  <w:style w:type="paragraph" w:styleId="Heading3">
    <w:name w:val="heading 3"/>
    <w:basedOn w:val="Normal"/>
    <w:link w:val="Heading3Char"/>
    <w:uiPriority w:val="9"/>
    <w:qFormat/>
    <w:rsid w:val="001358A1"/>
    <w:pPr>
      <w:spacing w:before="100" w:beforeAutospacing="1" w:after="100" w:afterAutospacing="1"/>
      <w:outlineLvl w:val="2"/>
    </w:pPr>
    <w:rPr>
      <w:rFonts w:ascii="Times New Roman" w:eastAsia="Times New Roman" w:hAnsi="Times New Roman"/>
      <w:b/>
      <w:bCs/>
      <w:sz w:val="27"/>
      <w:szCs w:val="27"/>
      <w:lang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lorfulList-Accent11">
    <w:name w:val="Colorful List - Accent 11"/>
    <w:basedOn w:val="Normal"/>
    <w:uiPriority w:val="34"/>
    <w:qFormat/>
    <w:rsid w:val="004745C2"/>
    <w:pPr>
      <w:ind w:left="720"/>
      <w:contextualSpacing/>
    </w:pPr>
  </w:style>
  <w:style w:type="paragraph" w:customStyle="1" w:styleId="Default">
    <w:name w:val="Default"/>
    <w:rsid w:val="001F1C56"/>
    <w:pPr>
      <w:autoSpaceDE w:val="0"/>
      <w:autoSpaceDN w:val="0"/>
      <w:adjustRightInd w:val="0"/>
    </w:pPr>
    <w:rPr>
      <w:rFonts w:ascii="Times New Roman" w:eastAsia="Calibri" w:hAnsi="Times New Roman"/>
      <w:color w:val="000000"/>
      <w:sz w:val="24"/>
      <w:szCs w:val="24"/>
      <w:lang w:val="en-US"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F52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7F52E6"/>
    <w:rPr>
      <w:rFonts w:ascii="Tahoma" w:hAnsi="Tahoma" w:cs="Tahoma"/>
      <w:sz w:val="16"/>
      <w:szCs w:val="16"/>
      <w:lang w:val="en-CA" w:eastAsia="en-US"/>
    </w:rPr>
  </w:style>
  <w:style w:type="character" w:styleId="CommentReference">
    <w:name w:val="annotation reference"/>
    <w:uiPriority w:val="99"/>
    <w:semiHidden/>
    <w:unhideWhenUsed/>
    <w:rsid w:val="001E341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1E341A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rsid w:val="001E341A"/>
    <w:rPr>
      <w:lang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E341A"/>
    <w:rPr>
      <w:b/>
      <w:bCs/>
    </w:rPr>
  </w:style>
  <w:style w:type="character" w:customStyle="1" w:styleId="CommentSubjectChar">
    <w:name w:val="Comment Subject Char"/>
    <w:link w:val="CommentSubject"/>
    <w:uiPriority w:val="99"/>
    <w:semiHidden/>
    <w:rsid w:val="001E341A"/>
    <w:rPr>
      <w:b/>
      <w:bCs/>
      <w:lang w:eastAsia="en-US"/>
    </w:rPr>
  </w:style>
  <w:style w:type="character" w:customStyle="1" w:styleId="Heading3Char">
    <w:name w:val="Heading 3 Char"/>
    <w:link w:val="Heading3"/>
    <w:uiPriority w:val="9"/>
    <w:rsid w:val="001358A1"/>
    <w:rPr>
      <w:rFonts w:ascii="Times New Roman" w:eastAsia="Times New Roman" w:hAnsi="Times New Roman"/>
      <w:b/>
      <w:bCs/>
      <w:sz w:val="27"/>
      <w:szCs w:val="27"/>
    </w:rPr>
  </w:style>
  <w:style w:type="character" w:styleId="Hyperlink">
    <w:name w:val="Hyperlink"/>
    <w:uiPriority w:val="99"/>
    <w:unhideWhenUsed/>
    <w:rsid w:val="001358A1"/>
    <w:rPr>
      <w:color w:val="0000FF"/>
      <w:u w:val="single"/>
    </w:rPr>
  </w:style>
  <w:style w:type="character" w:customStyle="1" w:styleId="Heading1Char">
    <w:name w:val="Heading 1 Char"/>
    <w:link w:val="Heading1"/>
    <w:uiPriority w:val="9"/>
    <w:rsid w:val="008B2D11"/>
    <w:rPr>
      <w:rFonts w:ascii="Calibri Light" w:eastAsia="Times New Roman" w:hAnsi="Calibri Light" w:cs="Times New Roman"/>
      <w:b/>
      <w:bCs/>
      <w:kern w:val="32"/>
      <w:sz w:val="32"/>
      <w:szCs w:val="32"/>
      <w:lang w:eastAsia="en-US"/>
    </w:rPr>
  </w:style>
  <w:style w:type="character" w:styleId="Emphasis">
    <w:name w:val="Emphasis"/>
    <w:uiPriority w:val="20"/>
    <w:qFormat/>
    <w:rsid w:val="008B2D11"/>
    <w:rPr>
      <w:i/>
      <w:iCs/>
    </w:rPr>
  </w:style>
  <w:style w:type="character" w:customStyle="1" w:styleId="cit-pub-date">
    <w:name w:val="cit-pub-date"/>
    <w:rsid w:val="008B2D11"/>
  </w:style>
  <w:style w:type="character" w:customStyle="1" w:styleId="apple-converted-space">
    <w:name w:val="apple-converted-space"/>
    <w:rsid w:val="008B2D11"/>
  </w:style>
  <w:style w:type="character" w:customStyle="1" w:styleId="cit-source">
    <w:name w:val="cit-source"/>
    <w:rsid w:val="008B2D11"/>
  </w:style>
  <w:style w:type="character" w:customStyle="1" w:styleId="cit-vol">
    <w:name w:val="cit-vol"/>
    <w:rsid w:val="008B2D11"/>
  </w:style>
  <w:style w:type="character" w:customStyle="1" w:styleId="cit-fpage">
    <w:name w:val="cit-fpage"/>
    <w:rsid w:val="008B2D11"/>
  </w:style>
  <w:style w:type="character" w:styleId="FollowedHyperlink">
    <w:name w:val="FollowedHyperlink"/>
    <w:uiPriority w:val="99"/>
    <w:semiHidden/>
    <w:unhideWhenUsed/>
    <w:rsid w:val="008B2D11"/>
    <w:rPr>
      <w:color w:val="954F72"/>
      <w:u w:val="single"/>
    </w:rPr>
  </w:style>
  <w:style w:type="table" w:styleId="TableGrid">
    <w:name w:val="Table Grid"/>
    <w:basedOn w:val="TableNormal"/>
    <w:uiPriority w:val="59"/>
    <w:rsid w:val="005E0E68"/>
    <w:rPr>
      <w:rFonts w:ascii="Calibri" w:eastAsia="Calibri" w:hAnsi="Calibri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link w:val="Heading2"/>
    <w:uiPriority w:val="9"/>
    <w:rsid w:val="00727F61"/>
    <w:rPr>
      <w:rFonts w:ascii="Calibri Light" w:eastAsia="Times New Roman" w:hAnsi="Calibri Light" w:cs="Times New Roman"/>
      <w:b/>
      <w:bCs/>
      <w:i/>
      <w:iCs/>
      <w:sz w:val="28"/>
      <w:szCs w:val="28"/>
      <w:lang w:eastAsia="en-US"/>
    </w:rPr>
  </w:style>
  <w:style w:type="paragraph" w:styleId="NormalWeb">
    <w:name w:val="Normal (Web)"/>
    <w:basedOn w:val="Normal"/>
    <w:uiPriority w:val="99"/>
    <w:semiHidden/>
    <w:unhideWhenUsed/>
    <w:rsid w:val="00727F61"/>
    <w:pPr>
      <w:spacing w:before="100" w:beforeAutospacing="1" w:after="100" w:afterAutospacing="1"/>
    </w:pPr>
    <w:rPr>
      <w:rFonts w:ascii="Times New Roman" w:eastAsia="Times New Roman" w:hAnsi="Times New Roman"/>
      <w:lang w:eastAsia="en-CA"/>
    </w:rPr>
  </w:style>
  <w:style w:type="paragraph" w:styleId="Header">
    <w:name w:val="header"/>
    <w:basedOn w:val="Normal"/>
    <w:link w:val="HeaderChar"/>
    <w:uiPriority w:val="99"/>
    <w:unhideWhenUsed/>
    <w:rsid w:val="007E7DAC"/>
    <w:pPr>
      <w:tabs>
        <w:tab w:val="center" w:pos="4680"/>
        <w:tab w:val="right" w:pos="9360"/>
      </w:tabs>
    </w:pPr>
    <w:rPr>
      <w:rFonts w:ascii="Calibri" w:eastAsia="Calibri" w:hAnsi="Calibri"/>
      <w:sz w:val="22"/>
      <w:szCs w:val="22"/>
    </w:rPr>
  </w:style>
  <w:style w:type="character" w:customStyle="1" w:styleId="HeaderChar">
    <w:name w:val="Header Char"/>
    <w:link w:val="Header"/>
    <w:uiPriority w:val="99"/>
    <w:rsid w:val="007E7DAC"/>
    <w:rPr>
      <w:rFonts w:ascii="Calibri" w:eastAsia="Calibri" w:hAnsi="Calibri"/>
      <w:sz w:val="22"/>
      <w:szCs w:val="22"/>
      <w:lang w:eastAsia="en-US"/>
    </w:rPr>
  </w:style>
  <w:style w:type="character" w:styleId="Strong">
    <w:name w:val="Strong"/>
    <w:uiPriority w:val="22"/>
    <w:qFormat/>
    <w:rsid w:val="00A5305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648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348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2079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8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557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71</Words>
  <Characters>2688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he application of health literacy measurement tools (collective or individual domains) in assessing chronic disease management - a systematic review protocol</vt:lpstr>
    </vt:vector>
  </TitlesOfParts>
  <Company>UBC FOM</Company>
  <LinksUpToDate>false</LinksUpToDate>
  <CharactersWithSpaces>3153</CharactersWithSpaces>
  <SharedDoc>false</SharedDoc>
  <HLinks>
    <vt:vector size="168" baseType="variant">
      <vt:variant>
        <vt:i4>6291575</vt:i4>
      </vt:variant>
      <vt:variant>
        <vt:i4>81</vt:i4>
      </vt:variant>
      <vt:variant>
        <vt:i4>0</vt:i4>
      </vt:variant>
      <vt:variant>
        <vt:i4>5</vt:i4>
      </vt:variant>
      <vt:variant>
        <vt:lpwstr>http://smns.alliance-scotland.org.uk/event/health-literacy-conference/</vt:lpwstr>
      </vt:variant>
      <vt:variant>
        <vt:lpwstr/>
      </vt:variant>
      <vt:variant>
        <vt:i4>65616</vt:i4>
      </vt:variant>
      <vt:variant>
        <vt:i4>78</vt:i4>
      </vt:variant>
      <vt:variant>
        <vt:i4>0</vt:i4>
      </vt:variant>
      <vt:variant>
        <vt:i4>5</vt:i4>
      </vt:variant>
      <vt:variant>
        <vt:lpwstr>http://www.legacyhealth.org/our-legacy/legacy-values/health-literacy/health-literacy-conference.aspx</vt:lpwstr>
      </vt:variant>
      <vt:variant>
        <vt:lpwstr/>
      </vt:variant>
      <vt:variant>
        <vt:i4>5898308</vt:i4>
      </vt:variant>
      <vt:variant>
        <vt:i4>75</vt:i4>
      </vt:variant>
      <vt:variant>
        <vt:i4>0</vt:i4>
      </vt:variant>
      <vt:variant>
        <vt:i4>5</vt:i4>
      </vt:variant>
      <vt:variant>
        <vt:lpwstr>http://www.bumc.bu.edu/healthliteracyconference/</vt:lpwstr>
      </vt:variant>
      <vt:variant>
        <vt:lpwstr/>
      </vt:variant>
      <vt:variant>
        <vt:i4>5767249</vt:i4>
      </vt:variant>
      <vt:variant>
        <vt:i4>72</vt:i4>
      </vt:variant>
      <vt:variant>
        <vt:i4>0</vt:i4>
      </vt:variant>
      <vt:variant>
        <vt:i4>5</vt:i4>
      </vt:variant>
      <vt:variant>
        <vt:lpwstr>http://www.oxforddictionaries.com/definition/english/use</vt:lpwstr>
      </vt:variant>
      <vt:variant>
        <vt:lpwstr/>
      </vt:variant>
      <vt:variant>
        <vt:i4>7733358</vt:i4>
      </vt:variant>
      <vt:variant>
        <vt:i4>69</vt:i4>
      </vt:variant>
      <vt:variant>
        <vt:i4>0</vt:i4>
      </vt:variant>
      <vt:variant>
        <vt:i4>5</vt:i4>
      </vt:variant>
      <vt:variant>
        <vt:lpwstr>http://dictionary.cambridge.org/dictionary/english/communicate</vt:lpwstr>
      </vt:variant>
      <vt:variant>
        <vt:lpwstr/>
      </vt:variant>
      <vt:variant>
        <vt:i4>6619246</vt:i4>
      </vt:variant>
      <vt:variant>
        <vt:i4>66</vt:i4>
      </vt:variant>
      <vt:variant>
        <vt:i4>0</vt:i4>
      </vt:variant>
      <vt:variant>
        <vt:i4>5</vt:i4>
      </vt:variant>
      <vt:variant>
        <vt:lpwstr>http://dictionary.cambridge.org/dictionary/english/evaluate</vt:lpwstr>
      </vt:variant>
      <vt:variant>
        <vt:lpwstr/>
      </vt:variant>
      <vt:variant>
        <vt:i4>1507334</vt:i4>
      </vt:variant>
      <vt:variant>
        <vt:i4>63</vt:i4>
      </vt:variant>
      <vt:variant>
        <vt:i4>0</vt:i4>
      </vt:variant>
      <vt:variant>
        <vt:i4>5</vt:i4>
      </vt:variant>
      <vt:variant>
        <vt:lpwstr>http://dictionary.cambridge.org/dictionary/english/understanding</vt:lpwstr>
      </vt:variant>
      <vt:variant>
        <vt:lpwstr/>
      </vt:variant>
      <vt:variant>
        <vt:i4>393256</vt:i4>
      </vt:variant>
      <vt:variant>
        <vt:i4>60</vt:i4>
      </vt:variant>
      <vt:variant>
        <vt:i4>0</vt:i4>
      </vt:variant>
      <vt:variant>
        <vt:i4>5</vt:i4>
      </vt:variant>
      <vt:variant>
        <vt:lpwstr>http://www.goldcopd.org/uploads/users/files/GOLD_Pocket_2013_Mar27.pdf</vt:lpwstr>
      </vt:variant>
      <vt:variant>
        <vt:lpwstr/>
      </vt:variant>
      <vt:variant>
        <vt:i4>3014704</vt:i4>
      </vt:variant>
      <vt:variant>
        <vt:i4>57</vt:i4>
      </vt:variant>
      <vt:variant>
        <vt:i4>0</vt:i4>
      </vt:variant>
      <vt:variant>
        <vt:i4>5</vt:i4>
      </vt:variant>
      <vt:variant>
        <vt:lpwstr>http://www.ginasthma.org/local/uploads/files/GINA_Pocket_2015.pdf</vt:lpwstr>
      </vt:variant>
      <vt:variant>
        <vt:lpwstr/>
      </vt:variant>
      <vt:variant>
        <vt:i4>6488114</vt:i4>
      </vt:variant>
      <vt:variant>
        <vt:i4>54</vt:i4>
      </vt:variant>
      <vt:variant>
        <vt:i4>0</vt:i4>
      </vt:variant>
      <vt:variant>
        <vt:i4>5</vt:i4>
      </vt:variant>
      <vt:variant>
        <vt:lpwstr>http://www.healthliteracypromotion.com/Health-Literacy-Definitions.html</vt:lpwstr>
      </vt:variant>
      <vt:variant>
        <vt:lpwstr/>
      </vt:variant>
      <vt:variant>
        <vt:i4>8323127</vt:i4>
      </vt:variant>
      <vt:variant>
        <vt:i4>51</vt:i4>
      </vt:variant>
      <vt:variant>
        <vt:i4>0</vt:i4>
      </vt:variant>
      <vt:variant>
        <vt:i4>5</vt:i4>
      </vt:variant>
      <vt:variant>
        <vt:lpwstr>https://iom.nationalacademies.org/Reports/2004/Health-Literacy-A-Prescription-to-End-Confusion.aspx</vt:lpwstr>
      </vt:variant>
      <vt:variant>
        <vt:lpwstr/>
      </vt:variant>
      <vt:variant>
        <vt:i4>6553715</vt:i4>
      </vt:variant>
      <vt:variant>
        <vt:i4>48</vt:i4>
      </vt:variant>
      <vt:variant>
        <vt:i4>0</vt:i4>
      </vt:variant>
      <vt:variant>
        <vt:i4>5</vt:i4>
      </vt:variant>
      <vt:variant>
        <vt:lpwstr>http://blogs.ubc.ca/frankish/files/2010/12/HLit-final-report-2006-11-24.pdf</vt:lpwstr>
      </vt:variant>
      <vt:variant>
        <vt:lpwstr/>
      </vt:variant>
      <vt:variant>
        <vt:i4>4653101</vt:i4>
      </vt:variant>
      <vt:variant>
        <vt:i4>45</vt:i4>
      </vt:variant>
      <vt:variant>
        <vt:i4>0</vt:i4>
      </vt:variant>
      <vt:variant>
        <vt:i4>5</vt:i4>
      </vt:variant>
      <vt:variant>
        <vt:lpwstr>http://www.ncbi.nlm.nih.gov/pubmed/?term=Nurss%20JR%5BAuthor%5D&amp;cauthor=true&amp;cauthor_uid=8576769</vt:lpwstr>
      </vt:variant>
      <vt:variant>
        <vt:lpwstr/>
      </vt:variant>
      <vt:variant>
        <vt:i4>1703979</vt:i4>
      </vt:variant>
      <vt:variant>
        <vt:i4>42</vt:i4>
      </vt:variant>
      <vt:variant>
        <vt:i4>0</vt:i4>
      </vt:variant>
      <vt:variant>
        <vt:i4>5</vt:i4>
      </vt:variant>
      <vt:variant>
        <vt:lpwstr>http://www.ncbi.nlm.nih.gov/pubmed/?term=Williams%20MV%5BAuthor%5D&amp;cauthor=true&amp;cauthor_uid=8576769</vt:lpwstr>
      </vt:variant>
      <vt:variant>
        <vt:lpwstr/>
      </vt:variant>
      <vt:variant>
        <vt:i4>6094890</vt:i4>
      </vt:variant>
      <vt:variant>
        <vt:i4>39</vt:i4>
      </vt:variant>
      <vt:variant>
        <vt:i4>0</vt:i4>
      </vt:variant>
      <vt:variant>
        <vt:i4>5</vt:i4>
      </vt:variant>
      <vt:variant>
        <vt:lpwstr>http://www.ncbi.nlm.nih.gov/pubmed/?term=Baker%20DW%5BAuthor%5D&amp;cauthor=true&amp;cauthor_uid=8576769</vt:lpwstr>
      </vt:variant>
      <vt:variant>
        <vt:lpwstr/>
      </vt:variant>
      <vt:variant>
        <vt:i4>7929947</vt:i4>
      </vt:variant>
      <vt:variant>
        <vt:i4>36</vt:i4>
      </vt:variant>
      <vt:variant>
        <vt:i4>0</vt:i4>
      </vt:variant>
      <vt:variant>
        <vt:i4>5</vt:i4>
      </vt:variant>
      <vt:variant>
        <vt:lpwstr>http://www.ncbi.nlm.nih.gov/pubmed/?term=Parker%20RM%5BAuthor%5D&amp;cauthor=true&amp;cauthor_uid=8576769</vt:lpwstr>
      </vt:variant>
      <vt:variant>
        <vt:lpwstr/>
      </vt:variant>
      <vt:variant>
        <vt:i4>2555979</vt:i4>
      </vt:variant>
      <vt:variant>
        <vt:i4>33</vt:i4>
      </vt:variant>
      <vt:variant>
        <vt:i4>0</vt:i4>
      </vt:variant>
      <vt:variant>
        <vt:i4>5</vt:i4>
      </vt:variant>
      <vt:variant>
        <vt:lpwstr>http://www.ncbi.nlm.nih.gov/pubmed/?term=Mayeaux%20EJ%5BAuthor%5D&amp;cauthor=true&amp;cauthor_uid=8349060</vt:lpwstr>
      </vt:variant>
      <vt:variant>
        <vt:lpwstr/>
      </vt:variant>
      <vt:variant>
        <vt:i4>5701693</vt:i4>
      </vt:variant>
      <vt:variant>
        <vt:i4>30</vt:i4>
      </vt:variant>
      <vt:variant>
        <vt:i4>0</vt:i4>
      </vt:variant>
      <vt:variant>
        <vt:i4>5</vt:i4>
      </vt:variant>
      <vt:variant>
        <vt:lpwstr>http://www.pfizer.com/files/health/nvs_flipbook_english_final.pdf</vt:lpwstr>
      </vt:variant>
      <vt:variant>
        <vt:lpwstr/>
      </vt:variant>
      <vt:variant>
        <vt:i4>2162809</vt:i4>
      </vt:variant>
      <vt:variant>
        <vt:i4>27</vt:i4>
      </vt:variant>
      <vt:variant>
        <vt:i4>0</vt:i4>
      </vt:variant>
      <vt:variant>
        <vt:i4>5</vt:i4>
      </vt:variant>
      <vt:variant>
        <vt:lpwstr>http://www.ncbi.nlm.nih.gov/books/NBK45384/pdf/TOC.pdf</vt:lpwstr>
      </vt:variant>
      <vt:variant>
        <vt:lpwstr/>
      </vt:variant>
      <vt:variant>
        <vt:i4>6488067</vt:i4>
      </vt:variant>
      <vt:variant>
        <vt:i4>24</vt:i4>
      </vt:variant>
      <vt:variant>
        <vt:i4>0</vt:i4>
      </vt:variant>
      <vt:variant>
        <vt:i4>5</vt:i4>
      </vt:variant>
      <vt:variant>
        <vt:lpwstr>http://www.cpha.ca/uploads/portals/h-l/intersectoral_e.pdf</vt:lpwstr>
      </vt:variant>
      <vt:variant>
        <vt:lpwstr/>
      </vt:variant>
      <vt:variant>
        <vt:i4>3211335</vt:i4>
      </vt:variant>
      <vt:variant>
        <vt:i4>21</vt:i4>
      </vt:variant>
      <vt:variant>
        <vt:i4>0</vt:i4>
      </vt:variant>
      <vt:variant>
        <vt:i4>5</vt:i4>
      </vt:variant>
      <vt:variant>
        <vt:lpwstr>http://www.centreforliteracy.qc.ca/sites/default/files/CFL_Calgary_Charter_2011.pdf</vt:lpwstr>
      </vt:variant>
      <vt:variant>
        <vt:lpwstr/>
      </vt:variant>
      <vt:variant>
        <vt:i4>1376360</vt:i4>
      </vt:variant>
      <vt:variant>
        <vt:i4>18</vt:i4>
      </vt:variant>
      <vt:variant>
        <vt:i4>0</vt:i4>
      </vt:variant>
      <vt:variant>
        <vt:i4>5</vt:i4>
      </vt:variant>
      <vt:variant>
        <vt:lpwstr>http://www.cpha.ca/uploads/portals/h-l/report_e.pdf</vt:lpwstr>
      </vt:variant>
      <vt:variant>
        <vt:lpwstr/>
      </vt:variant>
      <vt:variant>
        <vt:i4>196694</vt:i4>
      </vt:variant>
      <vt:variant>
        <vt:i4>15</vt:i4>
      </vt:variant>
      <vt:variant>
        <vt:i4>0</vt:i4>
      </vt:variant>
      <vt:variant>
        <vt:i4>5</vt:i4>
      </vt:variant>
      <vt:variant>
        <vt:lpwstr>http://chirr.nlm.nih.gov/health-literacy.php</vt:lpwstr>
      </vt:variant>
      <vt:variant>
        <vt:lpwstr/>
      </vt:variant>
      <vt:variant>
        <vt:i4>6094886</vt:i4>
      </vt:variant>
      <vt:variant>
        <vt:i4>12</vt:i4>
      </vt:variant>
      <vt:variant>
        <vt:i4>0</vt:i4>
      </vt:variant>
      <vt:variant>
        <vt:i4>5</vt:i4>
      </vt:variant>
      <vt:variant>
        <vt:lpwstr>mailto:mark.fitzgerald@vch.ca</vt:lpwstr>
      </vt:variant>
      <vt:variant>
        <vt:lpwstr/>
      </vt:variant>
      <vt:variant>
        <vt:i4>6094886</vt:i4>
      </vt:variant>
      <vt:variant>
        <vt:i4>9</vt:i4>
      </vt:variant>
      <vt:variant>
        <vt:i4>0</vt:i4>
      </vt:variant>
      <vt:variant>
        <vt:i4>5</vt:i4>
      </vt:variant>
      <vt:variant>
        <vt:lpwstr>mailto:mark.fitzgerald@vch.ca</vt:lpwstr>
      </vt:variant>
      <vt:variant>
        <vt:lpwstr/>
      </vt:variant>
      <vt:variant>
        <vt:i4>6291535</vt:i4>
      </vt:variant>
      <vt:variant>
        <vt:i4>6</vt:i4>
      </vt:variant>
      <vt:variant>
        <vt:i4>0</vt:i4>
      </vt:variant>
      <vt:variant>
        <vt:i4>5</vt:i4>
      </vt:variant>
      <vt:variant>
        <vt:lpwstr>mailto:mimi.doyle-waters@ubc.ca</vt:lpwstr>
      </vt:variant>
      <vt:variant>
        <vt:lpwstr/>
      </vt:variant>
      <vt:variant>
        <vt:i4>5701695</vt:i4>
      </vt:variant>
      <vt:variant>
        <vt:i4>3</vt:i4>
      </vt:variant>
      <vt:variant>
        <vt:i4>0</vt:i4>
      </vt:variant>
      <vt:variant>
        <vt:i4>5</vt:i4>
      </vt:variant>
      <vt:variant>
        <vt:lpwstr>mailto:iraj.poureslami@ubc.ca</vt:lpwstr>
      </vt:variant>
      <vt:variant>
        <vt:lpwstr/>
      </vt:variant>
      <vt:variant>
        <vt:i4>1572961</vt:i4>
      </vt:variant>
      <vt:variant>
        <vt:i4>0</vt:i4>
      </vt:variant>
      <vt:variant>
        <vt:i4>0</vt:i4>
      </vt:variant>
      <vt:variant>
        <vt:i4>5</vt:i4>
      </vt:variant>
      <vt:variant>
        <vt:lpwstr>mailto:jessica.shum@ubc.ca</vt:lpwstr>
      </vt:variant>
      <vt:variant>
        <vt:lpwstr/>
      </vt:variant>
    </vt:vector>
  </HLinks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he application of health literacy measurement tools (collective or individual domains) in assessing chronic disease management - a systematic review protocol</dc:title>
  <dc:creator>Avisa Amin</dc:creator>
  <cp:lastModifiedBy>jpyshum</cp:lastModifiedBy>
  <cp:revision>13</cp:revision>
  <cp:lastPrinted>2016-03-30T17:19:00Z</cp:lastPrinted>
  <dcterms:created xsi:type="dcterms:W3CDTF">2016-05-11T19:24:00Z</dcterms:created>
  <dcterms:modified xsi:type="dcterms:W3CDTF">2016-05-11T23:54:00Z</dcterms:modified>
</cp:coreProperties>
</file>